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9D30A" w14:textId="66CD88B8" w:rsidR="00647F1C" w:rsidRPr="00431025" w:rsidRDefault="00277DA0" w:rsidP="00B1329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3102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32BD6">
        <w:rPr>
          <w:rFonts w:ascii="Times New Roman" w:hAnsi="Times New Roman" w:cs="Times New Roman"/>
          <w:b/>
          <w:sz w:val="24"/>
          <w:szCs w:val="24"/>
        </w:rPr>
        <w:t>File 2</w:t>
      </w:r>
      <w:r w:rsidR="00D005F2">
        <w:rPr>
          <w:rFonts w:ascii="Times New Roman" w:hAnsi="Times New Roman" w:cs="Times New Roman"/>
          <w:b/>
          <w:sz w:val="24"/>
          <w:szCs w:val="24"/>
        </w:rPr>
        <w:t xml:space="preserve"> – Extra results</w:t>
      </w:r>
    </w:p>
    <w:p w14:paraId="21751EF4" w14:textId="64EBEFDD" w:rsidR="003B7A68" w:rsidRPr="00431025" w:rsidRDefault="00642D8D" w:rsidP="003B7A6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31025">
        <w:rPr>
          <w:rFonts w:ascii="Times New Roman" w:hAnsi="Times New Roman" w:cs="Times New Roman"/>
          <w:b/>
          <w:sz w:val="24"/>
          <w:szCs w:val="24"/>
        </w:rPr>
        <w:t>T</w:t>
      </w:r>
      <w:r w:rsidR="002A64DC" w:rsidRPr="00431025">
        <w:rPr>
          <w:rFonts w:ascii="Times New Roman" w:hAnsi="Times New Roman" w:cs="Times New Roman"/>
          <w:b/>
          <w:sz w:val="24"/>
          <w:szCs w:val="24"/>
        </w:rPr>
        <w:t>itle:</w:t>
      </w:r>
      <w:r w:rsidR="006F5456" w:rsidRPr="004310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4315">
        <w:rPr>
          <w:rFonts w:ascii="Times New Roman" w:hAnsi="Times New Roman" w:cs="Times New Roman"/>
          <w:sz w:val="24"/>
          <w:szCs w:val="24"/>
        </w:rPr>
        <w:t>Sample size calculations for partially clustered trials</w:t>
      </w:r>
    </w:p>
    <w:p w14:paraId="29F48D3A" w14:textId="624A1FC4" w:rsidR="002A64DC" w:rsidRPr="00431025" w:rsidRDefault="002A64DC" w:rsidP="00B132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1025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="00956D23" w:rsidRPr="00C5296B">
        <w:rPr>
          <w:rFonts w:ascii="Times New Roman" w:hAnsi="Times New Roman" w:cs="Times New Roman"/>
          <w:sz w:val="24"/>
          <w:szCs w:val="24"/>
        </w:rPr>
        <w:t>Kylie M</w:t>
      </w:r>
      <w:r w:rsidR="00300D73">
        <w:rPr>
          <w:rFonts w:ascii="Times New Roman" w:hAnsi="Times New Roman" w:cs="Times New Roman"/>
          <w:sz w:val="24"/>
          <w:szCs w:val="24"/>
        </w:rPr>
        <w:t>.</w:t>
      </w:r>
      <w:r w:rsidR="00956D23" w:rsidRPr="00C5296B">
        <w:rPr>
          <w:rFonts w:ascii="Times New Roman" w:hAnsi="Times New Roman" w:cs="Times New Roman"/>
          <w:sz w:val="24"/>
          <w:szCs w:val="24"/>
        </w:rPr>
        <w:t xml:space="preserve"> Lange, Jessica Kasza, Thomas R</w:t>
      </w:r>
      <w:r w:rsidR="00300D73">
        <w:rPr>
          <w:rFonts w:ascii="Times New Roman" w:hAnsi="Times New Roman" w:cs="Times New Roman"/>
          <w:sz w:val="24"/>
          <w:szCs w:val="24"/>
        </w:rPr>
        <w:t>.</w:t>
      </w:r>
      <w:r w:rsidR="00956D23" w:rsidRPr="00C5296B">
        <w:rPr>
          <w:rFonts w:ascii="Times New Roman" w:hAnsi="Times New Roman" w:cs="Times New Roman"/>
          <w:sz w:val="24"/>
          <w:szCs w:val="24"/>
        </w:rPr>
        <w:t xml:space="preserve"> Sullivan</w:t>
      </w:r>
      <w:r w:rsidR="00956D23">
        <w:rPr>
          <w:rFonts w:ascii="Times New Roman" w:hAnsi="Times New Roman" w:cs="Times New Roman"/>
          <w:sz w:val="24"/>
          <w:szCs w:val="24"/>
        </w:rPr>
        <w:t>,</w:t>
      </w:r>
      <w:r w:rsidR="00956D23" w:rsidRPr="00C5296B">
        <w:rPr>
          <w:rFonts w:ascii="Times New Roman" w:hAnsi="Times New Roman" w:cs="Times New Roman"/>
          <w:sz w:val="24"/>
          <w:szCs w:val="24"/>
        </w:rPr>
        <w:t xml:space="preserve"> Lisa N</w:t>
      </w:r>
      <w:r w:rsidR="00300D73">
        <w:rPr>
          <w:rFonts w:ascii="Times New Roman" w:hAnsi="Times New Roman" w:cs="Times New Roman"/>
          <w:sz w:val="24"/>
          <w:szCs w:val="24"/>
        </w:rPr>
        <w:t>.</w:t>
      </w:r>
      <w:r w:rsidR="00956D23" w:rsidRPr="00C5296B">
        <w:rPr>
          <w:rFonts w:ascii="Times New Roman" w:hAnsi="Times New Roman" w:cs="Times New Roman"/>
          <w:sz w:val="24"/>
          <w:szCs w:val="24"/>
        </w:rPr>
        <w:t xml:space="preserve"> Yelland</w:t>
      </w:r>
    </w:p>
    <w:p w14:paraId="3869009C" w14:textId="2F493EC8" w:rsidR="0063215A" w:rsidRPr="00431025" w:rsidRDefault="0063215A" w:rsidP="00B132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BBDC36" w14:textId="2AFF7323" w:rsidR="009613E0" w:rsidRPr="00431025" w:rsidRDefault="009613E0" w:rsidP="009613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31025">
        <w:rPr>
          <w:rFonts w:ascii="Times New Roman" w:hAnsi="Times New Roman" w:cs="Times New Roman"/>
          <w:b/>
          <w:sz w:val="24"/>
          <w:szCs w:val="24"/>
        </w:rPr>
        <w:t>Supplementary tables and figures</w:t>
      </w:r>
    </w:p>
    <w:p w14:paraId="1E5D8E3F" w14:textId="71041E74" w:rsidR="00DB68CD" w:rsidRPr="000626CC" w:rsidRDefault="00DB68CD" w:rsidP="009611CB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0626CC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626C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Design effects for a binary outcome with a log link by method of randomisation and GEE working correlation structure</w:t>
      </w:r>
    </w:p>
    <w:p w14:paraId="3E397480" w14:textId="692F333F" w:rsidR="00DB68CD" w:rsidRPr="000626CC" w:rsidRDefault="00DB68CD" w:rsidP="009611CB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0626CC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626C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bserved and expected design effects</w:t>
      </w:r>
      <w:r w:rsidRPr="000626CC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0626CC">
        <w:rPr>
          <w:rFonts w:ascii="Times New Roman" w:hAnsi="Times New Roman" w:cs="Times New Roman"/>
          <w:sz w:val="24"/>
          <w:szCs w:val="24"/>
        </w:rPr>
        <w:t xml:space="preserve">binary outcome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0626CC">
        <w:rPr>
          <w:rFonts w:ascii="Times New Roman" w:hAnsi="Times New Roman" w:cs="Times New Roman"/>
          <w:sz w:val="24"/>
          <w:szCs w:val="24"/>
        </w:rPr>
        <w:t>log link</w:t>
      </w:r>
    </w:p>
    <w:p w14:paraId="3D372FA3" w14:textId="4805966F" w:rsidR="00DB68CD" w:rsidRDefault="00DB68CD" w:rsidP="009611CB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0626CC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626C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bserved and expected power for</w:t>
      </w:r>
      <w:r w:rsidRPr="000626CC">
        <w:rPr>
          <w:rFonts w:ascii="Times New Roman" w:hAnsi="Times New Roman" w:cs="Times New Roman"/>
          <w:sz w:val="24"/>
          <w:szCs w:val="24"/>
        </w:rPr>
        <w:t xml:space="preserve"> a binary outcome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0626CC">
        <w:rPr>
          <w:rFonts w:ascii="Times New Roman" w:hAnsi="Times New Roman" w:cs="Times New Roman"/>
          <w:sz w:val="24"/>
          <w:szCs w:val="24"/>
        </w:rPr>
        <w:t>log link</w:t>
      </w:r>
    </w:p>
    <w:p w14:paraId="5831709A" w14:textId="43CDC427" w:rsidR="00956D23" w:rsidRPr="000626CC" w:rsidRDefault="00956D23" w:rsidP="009611CB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0626CC"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 w:rsidR="00DB68CD">
        <w:rPr>
          <w:rFonts w:ascii="Times New Roman" w:hAnsi="Times New Roman" w:cs="Times New Roman"/>
          <w:sz w:val="24"/>
          <w:szCs w:val="24"/>
        </w:rPr>
        <w:t xml:space="preserve">Design effects for a </w:t>
      </w:r>
      <w:r w:rsidRPr="000626CC">
        <w:rPr>
          <w:rFonts w:ascii="Times New Roman" w:hAnsi="Times New Roman" w:cs="Times New Roman"/>
          <w:sz w:val="24"/>
          <w:szCs w:val="24"/>
        </w:rPr>
        <w:t xml:space="preserve">binary outcome with </w:t>
      </w:r>
      <w:r w:rsidR="00DB68CD">
        <w:rPr>
          <w:rFonts w:ascii="Times New Roman" w:hAnsi="Times New Roman" w:cs="Times New Roman"/>
          <w:sz w:val="24"/>
          <w:szCs w:val="24"/>
        </w:rPr>
        <w:t xml:space="preserve">a </w:t>
      </w:r>
      <w:r w:rsidRPr="000626CC">
        <w:rPr>
          <w:rFonts w:ascii="Times New Roman" w:hAnsi="Times New Roman" w:cs="Times New Roman"/>
          <w:sz w:val="24"/>
          <w:szCs w:val="24"/>
        </w:rPr>
        <w:t>log</w:t>
      </w:r>
      <w:r w:rsidR="00DB68CD">
        <w:rPr>
          <w:rFonts w:ascii="Times New Roman" w:hAnsi="Times New Roman" w:cs="Times New Roman"/>
          <w:sz w:val="24"/>
          <w:szCs w:val="24"/>
        </w:rPr>
        <w:t>it</w:t>
      </w:r>
      <w:r w:rsidRPr="000626CC">
        <w:rPr>
          <w:rFonts w:ascii="Times New Roman" w:hAnsi="Times New Roman" w:cs="Times New Roman"/>
          <w:sz w:val="24"/>
          <w:szCs w:val="24"/>
        </w:rPr>
        <w:t xml:space="preserve"> link </w:t>
      </w:r>
      <w:r w:rsidR="00DB68CD">
        <w:rPr>
          <w:rFonts w:ascii="Times New Roman" w:hAnsi="Times New Roman" w:cs="Times New Roman"/>
          <w:sz w:val="24"/>
          <w:szCs w:val="24"/>
        </w:rPr>
        <w:t>by randomisation method and GEE working correlation structure</w:t>
      </w:r>
    </w:p>
    <w:p w14:paraId="602C522F" w14:textId="59A02F75" w:rsidR="0032783C" w:rsidRPr="009611CB" w:rsidRDefault="0032783C" w:rsidP="0032783C">
      <w:pPr>
        <w:pStyle w:val="TableCaption"/>
        <w:spacing w:after="160" w:line="288" w:lineRule="auto"/>
        <w:jc w:val="left"/>
        <w:rPr>
          <w:rFonts w:ascii="Times New Roman" w:hAnsi="Times New Roman" w:cs="Times New Roman"/>
          <w:b w:val="0"/>
          <w:i w:val="0"/>
        </w:rPr>
      </w:pPr>
      <w:r w:rsidRPr="009611CB">
        <w:rPr>
          <w:rFonts w:ascii="Times New Roman" w:hAnsi="Times New Roman" w:cs="Times New Roman"/>
          <w:b w:val="0"/>
          <w:i w:val="0"/>
        </w:rPr>
        <w:t xml:space="preserve">Supplementary Figure </w:t>
      </w:r>
      <w:r>
        <w:rPr>
          <w:rFonts w:ascii="Times New Roman" w:hAnsi="Times New Roman" w:cs="Times New Roman"/>
          <w:b w:val="0"/>
          <w:i w:val="0"/>
        </w:rPr>
        <w:t>2</w:t>
      </w:r>
      <w:r w:rsidRPr="009611CB">
        <w:rPr>
          <w:rFonts w:ascii="Times New Roman" w:hAnsi="Times New Roman" w:cs="Times New Roman"/>
          <w:b w:val="0"/>
          <w:i w:val="0"/>
        </w:rPr>
        <w:t xml:space="preserve">: Design effects for a binary outcome with a logit link for varying odds ratios </w:t>
      </w:r>
      <w:r w:rsidRPr="00584315">
        <w:rPr>
          <w:rFonts w:ascii="Times New Roman" w:hAnsi="Times New Roman" w:cs="Times New Roman"/>
          <w:b w:val="0"/>
          <w:i w:val="0"/>
        </w:rPr>
        <w:t xml:space="preserve">when </w:t>
      </w:r>
      <m:oMath>
        <m:sSub>
          <m:sSubPr>
            <m:ctrlPr>
              <w:rPr>
                <w:rFonts w:ascii="Cambria Math" w:hAnsi="Cambria Math" w:cs="Times New Roman"/>
                <w:b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C</m:t>
            </m:r>
          </m:sub>
        </m:sSub>
      </m:oMath>
      <w:r w:rsidR="008A4BF2">
        <w:rPr>
          <w:rFonts w:ascii="Times New Roman" w:hAnsi="Times New Roman" w:cs="Times New Roman"/>
          <w:b w:val="0"/>
          <w:i w:val="0"/>
        </w:rPr>
        <w:t xml:space="preserve"> </w:t>
      </w:r>
      <w:r w:rsidRPr="00584315">
        <w:rPr>
          <w:rFonts w:ascii="Times New Roman" w:hAnsi="Times New Roman" w:cs="Times New Roman"/>
          <w:b w:val="0"/>
          <w:i w:val="0"/>
        </w:rPr>
        <w:t>= 0.1</w:t>
      </w:r>
    </w:p>
    <w:p w14:paraId="6ECDEA1E" w14:textId="55427956" w:rsidR="00DB68CD" w:rsidRDefault="00956D23" w:rsidP="009611CB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0626CC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32783C">
        <w:rPr>
          <w:rFonts w:ascii="Times New Roman" w:hAnsi="Times New Roman" w:cs="Times New Roman"/>
          <w:sz w:val="24"/>
          <w:szCs w:val="24"/>
        </w:rPr>
        <w:t>3</w:t>
      </w:r>
      <w:r w:rsidRPr="000626CC">
        <w:rPr>
          <w:rFonts w:ascii="Times New Roman" w:hAnsi="Times New Roman" w:cs="Times New Roman"/>
          <w:sz w:val="24"/>
          <w:szCs w:val="24"/>
        </w:rPr>
        <w:t xml:space="preserve">: </w:t>
      </w:r>
      <w:r w:rsidR="00DB68CD">
        <w:rPr>
          <w:rFonts w:ascii="Times New Roman" w:hAnsi="Times New Roman" w:cs="Times New Roman"/>
          <w:sz w:val="24"/>
          <w:szCs w:val="24"/>
        </w:rPr>
        <w:t xml:space="preserve">Design effects for a </w:t>
      </w:r>
      <w:r w:rsidR="00DB68CD" w:rsidRPr="000626CC">
        <w:rPr>
          <w:rFonts w:ascii="Times New Roman" w:hAnsi="Times New Roman" w:cs="Times New Roman"/>
          <w:sz w:val="24"/>
          <w:szCs w:val="24"/>
        </w:rPr>
        <w:t xml:space="preserve">binary outcome with </w:t>
      </w:r>
      <w:r w:rsidR="00DB68CD">
        <w:rPr>
          <w:rFonts w:ascii="Times New Roman" w:hAnsi="Times New Roman" w:cs="Times New Roman"/>
          <w:sz w:val="24"/>
          <w:szCs w:val="24"/>
        </w:rPr>
        <w:t xml:space="preserve">a </w:t>
      </w:r>
      <w:r w:rsidR="00DB68CD" w:rsidRPr="000626CC">
        <w:rPr>
          <w:rFonts w:ascii="Times New Roman" w:hAnsi="Times New Roman" w:cs="Times New Roman"/>
          <w:sz w:val="24"/>
          <w:szCs w:val="24"/>
        </w:rPr>
        <w:t xml:space="preserve">log link </w:t>
      </w:r>
      <w:r w:rsidR="00DB68CD">
        <w:rPr>
          <w:rFonts w:ascii="Times New Roman" w:hAnsi="Times New Roman" w:cs="Times New Roman"/>
          <w:sz w:val="24"/>
          <w:szCs w:val="24"/>
        </w:rPr>
        <w:t>by randomisation method and GEE working correlation structure</w:t>
      </w:r>
    </w:p>
    <w:p w14:paraId="1B20771C" w14:textId="339FA847" w:rsidR="00956D23" w:rsidRDefault="00956D23" w:rsidP="00AC130C">
      <w:pPr>
        <w:spacing w:line="288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0626CC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9611CB">
        <w:rPr>
          <w:rFonts w:ascii="Times New Roman" w:hAnsi="Times New Roman" w:cs="Times New Roman"/>
          <w:sz w:val="24"/>
          <w:szCs w:val="24"/>
        </w:rPr>
        <w:t>4</w:t>
      </w:r>
      <w:r w:rsidRPr="000626CC">
        <w:rPr>
          <w:rFonts w:ascii="Times New Roman" w:hAnsi="Times New Roman" w:cs="Times New Roman"/>
          <w:sz w:val="24"/>
          <w:szCs w:val="24"/>
        </w:rPr>
        <w:t xml:space="preserve">: </w:t>
      </w:r>
      <w:r w:rsidR="00DB68CD">
        <w:rPr>
          <w:rFonts w:ascii="Times New Roman" w:hAnsi="Times New Roman" w:cs="Times New Roman"/>
          <w:sz w:val="24"/>
          <w:szCs w:val="24"/>
        </w:rPr>
        <w:t>Design effects</w:t>
      </w:r>
      <w:r w:rsidRPr="000626CC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0626CC">
        <w:rPr>
          <w:rFonts w:ascii="Times New Roman" w:hAnsi="Times New Roman" w:cs="Times New Roman"/>
          <w:sz w:val="24"/>
          <w:szCs w:val="24"/>
        </w:rPr>
        <w:t xml:space="preserve">binary outcome with log link for varying </w:t>
      </w:r>
      <w:r w:rsidR="00DB68CD">
        <w:rPr>
          <w:rFonts w:ascii="Times New Roman" w:hAnsi="Times New Roman" w:cs="Times New Roman"/>
          <w:sz w:val="24"/>
          <w:szCs w:val="24"/>
        </w:rPr>
        <w:t xml:space="preserve">relative risks w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="00DB68CD">
        <w:rPr>
          <w:rFonts w:ascii="Times New Roman" w:eastAsiaTheme="minorEastAsia" w:hAnsi="Times New Roman" w:cs="Times New Roman"/>
          <w:sz w:val="24"/>
          <w:szCs w:val="24"/>
        </w:rPr>
        <w:t xml:space="preserve"> = 0.4</w:t>
      </w:r>
    </w:p>
    <w:p w14:paraId="5286475B" w14:textId="2A5FDA69" w:rsidR="00DB68CD" w:rsidRDefault="00DB68CD" w:rsidP="00AC130C">
      <w:pPr>
        <w:spacing w:line="288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0626CC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9611CB">
        <w:rPr>
          <w:rFonts w:ascii="Times New Roman" w:hAnsi="Times New Roman" w:cs="Times New Roman"/>
          <w:sz w:val="24"/>
          <w:szCs w:val="24"/>
        </w:rPr>
        <w:t>5</w:t>
      </w:r>
      <w:r w:rsidRPr="000626C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Design effects</w:t>
      </w:r>
      <w:r w:rsidRPr="000626CC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0626CC">
        <w:rPr>
          <w:rFonts w:ascii="Times New Roman" w:hAnsi="Times New Roman" w:cs="Times New Roman"/>
          <w:sz w:val="24"/>
          <w:szCs w:val="24"/>
        </w:rPr>
        <w:t xml:space="preserve">binary outcome with log link for varying </w:t>
      </w:r>
      <w:r>
        <w:rPr>
          <w:rFonts w:ascii="Times New Roman" w:hAnsi="Times New Roman" w:cs="Times New Roman"/>
          <w:sz w:val="24"/>
          <w:szCs w:val="24"/>
        </w:rPr>
        <w:t xml:space="preserve">relative risks w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0.1</w:t>
      </w:r>
    </w:p>
    <w:p w14:paraId="70AD7537" w14:textId="77777777" w:rsidR="00DB68CD" w:rsidRPr="000626CC" w:rsidRDefault="00DB68CD" w:rsidP="00956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86C322" w14:textId="77777777" w:rsidR="003A65E5" w:rsidRPr="000626CC" w:rsidRDefault="003A65E5" w:rsidP="00956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EF00C2" w14:textId="77777777" w:rsidR="003A65E5" w:rsidRDefault="003A65E5" w:rsidP="009613E0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3A65E5" w:rsidSect="003A65E5">
          <w:footerReference w:type="default" r:id="rId11"/>
          <w:pgSz w:w="11906" w:h="16838"/>
          <w:pgMar w:top="1135" w:right="1440" w:bottom="851" w:left="709" w:header="708" w:footer="403" w:gutter="0"/>
          <w:cols w:space="708"/>
          <w:docGrid w:linePitch="360"/>
        </w:sectPr>
      </w:pPr>
    </w:p>
    <w:p w14:paraId="6F75D5CF" w14:textId="05EB5A2C" w:rsidR="009613E0" w:rsidRPr="00431025" w:rsidRDefault="009613E0" w:rsidP="009613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99857B" w14:textId="77777777" w:rsidR="00956D23" w:rsidRPr="00C213AA" w:rsidRDefault="00956D23" w:rsidP="00956D23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213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213AA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C213AA">
        <w:rPr>
          <w:rFonts w:ascii="Times New Roman" w:hAnsi="Times New Roman" w:cs="Times New Roman"/>
          <w:b/>
          <w:sz w:val="24"/>
          <w:szCs w:val="24"/>
        </w:rPr>
        <w:t>esign effec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1189">
        <w:rPr>
          <w:rFonts w:ascii="Times New Roman" w:hAnsi="Times New Roman" w:cs="Times New Roman"/>
          <w:b/>
          <w:sz w:val="24"/>
          <w:szCs w:val="24"/>
        </w:rPr>
        <w:t>for a binary outcome with a log link</w:t>
      </w:r>
      <w:r w:rsidRPr="00C213AA">
        <w:rPr>
          <w:rFonts w:ascii="Times New Roman" w:hAnsi="Times New Roman" w:cs="Times New Roman"/>
          <w:b/>
          <w:sz w:val="24"/>
          <w:szCs w:val="24"/>
        </w:rPr>
        <w:t xml:space="preserve"> by method of randomisation and </w:t>
      </w:r>
      <w:r>
        <w:rPr>
          <w:rFonts w:ascii="Times New Roman" w:hAnsi="Times New Roman" w:cs="Times New Roman"/>
          <w:b/>
          <w:sz w:val="24"/>
          <w:szCs w:val="24"/>
        </w:rPr>
        <w:t xml:space="preserve">GEE </w:t>
      </w:r>
      <w:r w:rsidRPr="00C213AA">
        <w:rPr>
          <w:rFonts w:ascii="Times New Roman" w:hAnsi="Times New Roman" w:cs="Times New Roman"/>
          <w:b/>
          <w:sz w:val="24"/>
          <w:szCs w:val="24"/>
        </w:rPr>
        <w:t xml:space="preserve">working correlation </w:t>
      </w:r>
      <w:r w:rsidRPr="00F51189">
        <w:rPr>
          <w:rFonts w:ascii="Times New Roman" w:hAnsi="Times New Roman" w:cs="Times New Roman"/>
          <w:b/>
          <w:sz w:val="24"/>
          <w:szCs w:val="24"/>
        </w:rPr>
        <w:t>structure</w:t>
      </w:r>
    </w:p>
    <w:tbl>
      <w:tblPr>
        <w:tblStyle w:val="TableGrid"/>
        <w:tblW w:w="15594" w:type="dxa"/>
        <w:tblInd w:w="-431" w:type="dxa"/>
        <w:tblLook w:val="04A0" w:firstRow="1" w:lastRow="0" w:firstColumn="1" w:lastColumn="0" w:noHBand="0" w:noVBand="1"/>
      </w:tblPr>
      <w:tblGrid>
        <w:gridCol w:w="1577"/>
        <w:gridCol w:w="5150"/>
        <w:gridCol w:w="8867"/>
      </w:tblGrid>
      <w:tr w:rsidR="00956D23" w:rsidRPr="00C213AA" w14:paraId="5C8EF906" w14:textId="77777777" w:rsidTr="00652E65">
        <w:tc>
          <w:tcPr>
            <w:tcW w:w="1578" w:type="dxa"/>
          </w:tcPr>
          <w:p w14:paraId="41A2A48A" w14:textId="77777777" w:rsidR="00956D23" w:rsidRPr="002320BE" w:rsidRDefault="00956D23" w:rsidP="00652E65">
            <w:pPr>
              <w:spacing w:line="288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2320BE">
              <w:rPr>
                <w:rFonts w:ascii="Times New Roman" w:eastAsiaTheme="minorEastAsia" w:hAnsi="Times New Roman" w:cs="Times New Roman"/>
              </w:rPr>
              <w:t>Randomisation method</w:t>
            </w:r>
          </w:p>
        </w:tc>
        <w:tc>
          <w:tcPr>
            <w:tcW w:w="5226" w:type="dxa"/>
          </w:tcPr>
          <w:p w14:paraId="178F0858" w14:textId="77777777" w:rsidR="00956D23" w:rsidRPr="002320BE" w:rsidRDefault="00956D23" w:rsidP="00652E65">
            <w:pPr>
              <w:spacing w:line="288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2320BE">
              <w:rPr>
                <w:rFonts w:ascii="Times New Roman" w:eastAsiaTheme="minorEastAsia" w:hAnsi="Times New Roman" w:cs="Times New Roman"/>
              </w:rPr>
              <w:t>Independence working correlation</w:t>
            </w:r>
          </w:p>
        </w:tc>
        <w:tc>
          <w:tcPr>
            <w:tcW w:w="8790" w:type="dxa"/>
          </w:tcPr>
          <w:p w14:paraId="653FD303" w14:textId="77777777" w:rsidR="00956D23" w:rsidRPr="002320BE" w:rsidRDefault="00956D23" w:rsidP="00652E65">
            <w:pPr>
              <w:spacing w:line="288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2320BE">
              <w:rPr>
                <w:rFonts w:ascii="Times New Roman" w:eastAsiaTheme="minorEastAsia" w:hAnsi="Times New Roman" w:cs="Times New Roman"/>
              </w:rPr>
              <w:t>Exchangeable working correlation</w:t>
            </w:r>
          </w:p>
        </w:tc>
      </w:tr>
      <w:tr w:rsidR="00956D23" w:rsidRPr="00C213AA" w14:paraId="7B6EE94E" w14:textId="77777777" w:rsidTr="00652E65">
        <w:tc>
          <w:tcPr>
            <w:tcW w:w="15594" w:type="dxa"/>
            <w:gridSpan w:val="3"/>
            <w:shd w:val="clear" w:color="auto" w:fill="D9D9D9" w:themeFill="background1" w:themeFillShade="D9"/>
          </w:tcPr>
          <w:p w14:paraId="73F43A56" w14:textId="77777777" w:rsidR="00956D23" w:rsidRPr="002320BE" w:rsidRDefault="00956D23" w:rsidP="00652E65">
            <w:pPr>
              <w:spacing w:line="288" w:lineRule="auto"/>
              <w:rPr>
                <w:rFonts w:ascii="Times New Roman" w:eastAsiaTheme="minorEastAsia" w:hAnsi="Times New Roman" w:cs="Times New Roman"/>
              </w:rPr>
            </w:pPr>
            <w:r w:rsidRPr="002320BE">
              <w:rPr>
                <w:rFonts w:ascii="Times New Roman" w:eastAsiaTheme="minorEastAsia" w:hAnsi="Times New Roman" w:cs="Times New Roman"/>
              </w:rPr>
              <w:t>Binary outcome – log link</w:t>
            </w:r>
          </w:p>
        </w:tc>
      </w:tr>
      <w:tr w:rsidR="00956D23" w:rsidRPr="00C213AA" w14:paraId="61B5FF15" w14:textId="77777777" w:rsidTr="00652E65">
        <w:trPr>
          <w:trHeight w:val="994"/>
        </w:trPr>
        <w:tc>
          <w:tcPr>
            <w:tcW w:w="1578" w:type="dxa"/>
          </w:tcPr>
          <w:p w14:paraId="68F93D1C" w14:textId="77777777" w:rsidR="00956D23" w:rsidRPr="002320BE" w:rsidRDefault="00956D23" w:rsidP="00652E65">
            <w:pPr>
              <w:spacing w:line="288" w:lineRule="auto"/>
              <w:rPr>
                <w:rFonts w:ascii="Times New Roman" w:eastAsiaTheme="minorEastAsia" w:hAnsi="Times New Roman" w:cs="Times New Roman"/>
              </w:rPr>
            </w:pPr>
            <w:r w:rsidRPr="002320BE">
              <w:rPr>
                <w:rFonts w:ascii="Times New Roman" w:eastAsiaTheme="minorEastAsia" w:hAnsi="Times New Roman" w:cs="Times New Roman"/>
              </w:rPr>
              <w:t>Cluster</w:t>
            </w:r>
          </w:p>
        </w:tc>
        <w:tc>
          <w:tcPr>
            <w:tcW w:w="5226" w:type="dxa"/>
          </w:tcPr>
          <w:p w14:paraId="3CAA4B0A" w14:textId="77777777" w:rsidR="00956D23" w:rsidRPr="008E57F1" w:rsidRDefault="00956D23" w:rsidP="00652E65">
            <w:pPr>
              <w:spacing w:line="288" w:lineRule="auto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+</m:t>
                </m:r>
                <m:r>
                  <w:rPr>
                    <w:rFonts w:ascii="Cambria Math" w:eastAsiaTheme="minorEastAsia" w:hAnsi="Cambria Math" w:cs="Times New Roman"/>
                  </w:rPr>
                  <m:t>ρ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</w:rPr>
                      <m:t>k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-1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8790" w:type="dxa"/>
          </w:tcPr>
          <w:p w14:paraId="6C0D9FBD" w14:textId="77777777" w:rsidR="00956D23" w:rsidRPr="002320BE" w:rsidRDefault="00D005F2" w:rsidP="00652E65">
            <w:pPr>
              <w:spacing w:line="288" w:lineRule="auto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 xml:space="preserve"> 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1+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</w:rPr>
                                              <m:t>k-1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ρ</m:t>
                                        </m:r>
                                      </m:e>
                                    </m:d>
                                  </m:den>
                                </m:f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k</m:t>
                                </m:r>
                              </m:sub>
                            </m:sSub>
                          </m:e>
                        </m:nary>
                      </m:e>
                    </m:d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e>
                  <m:sup>
                    <m:r>
                      <w:rPr>
                        <w:rFonts w:ascii="Cambria Math" w:eastAsiaTheme="minorEastAsia" w:hAnsi="Cambria Math" w:cs="Times New Roman"/>
                      </w:rPr>
                      <m:t>-1</m:t>
                    </m:r>
                  </m:sup>
                </m:sSup>
              </m:oMath>
            </m:oMathPara>
          </w:p>
        </w:tc>
      </w:tr>
      <w:tr w:rsidR="00956D23" w:rsidRPr="00C213AA" w14:paraId="2F34A327" w14:textId="77777777" w:rsidTr="00652E65">
        <w:trPr>
          <w:trHeight w:val="1419"/>
        </w:trPr>
        <w:tc>
          <w:tcPr>
            <w:tcW w:w="1578" w:type="dxa"/>
          </w:tcPr>
          <w:p w14:paraId="1E07B859" w14:textId="77777777" w:rsidR="00956D23" w:rsidRPr="002320BE" w:rsidRDefault="00956D23" w:rsidP="00652E65">
            <w:pPr>
              <w:spacing w:line="288" w:lineRule="auto"/>
              <w:rPr>
                <w:rFonts w:ascii="Times New Roman" w:eastAsiaTheme="minorEastAsia" w:hAnsi="Times New Roman" w:cs="Times New Roman"/>
              </w:rPr>
            </w:pPr>
            <w:r w:rsidRPr="002320BE">
              <w:rPr>
                <w:rFonts w:ascii="Times New Roman" w:eastAsiaTheme="minorEastAsia" w:hAnsi="Times New Roman" w:cs="Times New Roman"/>
              </w:rPr>
              <w:t>Individual</w:t>
            </w:r>
          </w:p>
        </w:tc>
        <w:tc>
          <w:tcPr>
            <w:tcW w:w="5226" w:type="dxa"/>
          </w:tcPr>
          <w:p w14:paraId="29380181" w14:textId="77777777" w:rsidR="00956D23" w:rsidRPr="008E57F1" w:rsidRDefault="00956D23" w:rsidP="00652E65">
            <w:pPr>
              <w:spacing w:line="288" w:lineRule="auto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+</m:t>
                </m:r>
                <m:r>
                  <w:rPr>
                    <w:rFonts w:ascii="Cambria Math" w:eastAsiaTheme="minorEastAsia" w:hAnsi="Cambria Math" w:cs="Times New Roman"/>
                  </w:rPr>
                  <m:t>ρ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π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π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C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π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π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ra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π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C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C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π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d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-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sub>
                        </m:sSub>
                      </m:e>
                    </m:nary>
                  </m:e>
                </m:d>
              </m:oMath>
            </m:oMathPara>
          </w:p>
        </w:tc>
        <w:tc>
          <w:tcPr>
            <w:tcW w:w="8790" w:type="dxa"/>
          </w:tcPr>
          <w:p w14:paraId="649E7D2A" w14:textId="2A643F6A" w:rsidR="00956D23" w:rsidRPr="008E57F1" w:rsidRDefault="00D005F2" w:rsidP="00652E65">
            <w:pPr>
              <w:spacing w:line="288" w:lineRule="auto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K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 xml:space="preserve"> 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k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ρ</m:t>
                                </m:r>
                              </m:e>
                            </m:d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eastAsiaTheme="minorEastAsia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Theme="minorEastAsia" w:hAnsi="Cambria Math" w:cs="Times New Roman"/>
                                  </w:rPr>
                                </m:ctrlPr>
                              </m:radPr>
                              <m:deg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π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π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C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π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π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ra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π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C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C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π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ρ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-ρ</m:t>
                            </m:r>
                          </m:den>
                        </m:f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k-1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 xml:space="preserve"> 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1+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k-1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ρ</m:t>
                                    </m:r>
                                  </m:e>
                                </m:d>
                              </m:den>
                            </m:f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k</m:t>
                                </m:r>
                              </m:sub>
                            </m:sSub>
                          </m:e>
                        </m:nary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k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K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 xml:space="preserve"> 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1+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</w:rPr>
                                              <m:t>k-1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ρ</m:t>
                                        </m:r>
                                      </m:e>
                                    </m:d>
                                  </m:den>
                                </m:f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ρ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-ρ</m:t>
                            </m:r>
                          </m:den>
                        </m:f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 xml:space="preserve"> 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1+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k-1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ρ</m:t>
                                    </m:r>
                                  </m:e>
                                </m:d>
                              </m:den>
                            </m:f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k</m:t>
                                </m:r>
                              </m:sub>
                            </m:sSub>
                          </m:e>
                        </m:nary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K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k-1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 xml:space="preserve"> 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1+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</w:rPr>
                                          <m:t>k-1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</w:rPr>
                                      <m:t>ρ</m:t>
                                    </m:r>
                                  </m:e>
                                </m:d>
                              </m:den>
                            </m:f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k</m:t>
                                </m:r>
                              </m:sub>
                            </m:sSub>
                          </m:e>
                        </m:nary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 </m:t>
                </m:r>
              </m:oMath>
            </m:oMathPara>
          </w:p>
        </w:tc>
      </w:tr>
    </w:tbl>
    <w:p w14:paraId="1163E26B" w14:textId="77777777" w:rsidR="00956D23" w:rsidRDefault="00956D23" w:rsidP="00956D23">
      <w:pPr>
        <w:rPr>
          <w:rFonts w:ascii="Times New Roman" w:hAnsi="Times New Roman" w:cs="Times New Roman"/>
          <w:sz w:val="24"/>
          <w:szCs w:val="24"/>
        </w:rPr>
      </w:pPr>
    </w:p>
    <w:p w14:paraId="2DEF9234" w14:textId="77777777" w:rsidR="00956D23" w:rsidRDefault="00956D23" w:rsidP="00956D2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</w:rPr>
      </w:pPr>
      <w:r>
        <w:rPr>
          <w:rFonts w:ascii="Times New Roman" w:hAnsi="Times New Roman" w:cs="Times New Roman"/>
          <w:b w:val="0"/>
        </w:rPr>
        <w:br w:type="page"/>
      </w:r>
      <w:r>
        <w:rPr>
          <w:rFonts w:ascii="Times New Roman" w:hAnsi="Times New Roman" w:cs="Times New Roman"/>
          <w:i w:val="0"/>
        </w:rPr>
        <w:lastRenderedPageBreak/>
        <w:t xml:space="preserve">Supplementary </w:t>
      </w:r>
      <w:r w:rsidRPr="00C213AA">
        <w:rPr>
          <w:rFonts w:ascii="Times New Roman" w:hAnsi="Times New Roman" w:cs="Times New Roman"/>
          <w:i w:val="0"/>
        </w:rPr>
        <w:t xml:space="preserve">Table </w:t>
      </w:r>
      <w:r>
        <w:rPr>
          <w:rFonts w:ascii="Times New Roman" w:hAnsi="Times New Roman" w:cs="Times New Roman"/>
          <w:i w:val="0"/>
        </w:rPr>
        <w:t>2</w:t>
      </w:r>
      <w:r w:rsidRPr="00C213AA">
        <w:rPr>
          <w:rFonts w:ascii="Times New Roman" w:hAnsi="Times New Roman" w:cs="Times New Roman"/>
          <w:i w:val="0"/>
        </w:rPr>
        <w:t>: Observed and expected design effects for a binary outcome with a log link</w:t>
      </w:r>
    </w:p>
    <w:p w14:paraId="5AC89DDF" w14:textId="77777777" w:rsidR="00956D23" w:rsidRPr="00C213AA" w:rsidRDefault="00956D23" w:rsidP="00956D2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080"/>
        <w:gridCol w:w="2889"/>
        <w:gridCol w:w="1080"/>
        <w:gridCol w:w="9"/>
        <w:gridCol w:w="1071"/>
        <w:gridCol w:w="1080"/>
        <w:gridCol w:w="1158"/>
        <w:gridCol w:w="1080"/>
        <w:gridCol w:w="1080"/>
        <w:gridCol w:w="1229"/>
      </w:tblGrid>
      <w:tr w:rsidR="00956D23" w:rsidRPr="008B0438" w14:paraId="65FAE857" w14:textId="77777777" w:rsidTr="00F95ED0">
        <w:trPr>
          <w:tblHeader/>
          <w:jc w:val="center"/>
        </w:trPr>
        <w:tc>
          <w:tcPr>
            <w:tcW w:w="6759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D4AB4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9" w:type="dxa"/>
            <w:gridSpan w:val="3"/>
            <w:tcBorders>
              <w:top w:val="single" w:sz="8" w:space="0" w:color="auto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BB4C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GEE independence</w:t>
            </w:r>
          </w:p>
        </w:tc>
        <w:tc>
          <w:tcPr>
            <w:tcW w:w="3389" w:type="dxa"/>
            <w:gridSpan w:val="3"/>
            <w:tcBorders>
              <w:top w:val="single" w:sz="8" w:space="0" w:color="auto"/>
              <w:left w:val="single" w:sz="8" w:space="0" w:color="666666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3FA1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GEE exchangeable</w:t>
            </w:r>
          </w:p>
        </w:tc>
      </w:tr>
      <w:tr w:rsidR="00956D23" w:rsidRPr="008B0438" w14:paraId="5CF73E21" w14:textId="77777777" w:rsidTr="00F95ED0">
        <w:trPr>
          <w:tblHeader/>
          <w:jc w:val="center"/>
        </w:trPr>
        <w:tc>
          <w:tcPr>
            <w:tcW w:w="1701" w:type="dxa"/>
            <w:tcBorders>
              <w:top w:val="single" w:sz="12" w:space="0" w:color="666666"/>
              <w:left w:val="single" w:sz="8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3E2D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Randomisation method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25C1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Sample size</w:t>
            </w:r>
          </w:p>
        </w:tc>
        <w:tc>
          <w:tcPr>
            <w:tcW w:w="28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3C0D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3645F">
              <w:rPr>
                <w:rFonts w:ascii="Times New Roman" w:hAnsi="Times New Roman" w:cs="Times New Roman"/>
              </w:rPr>
              <w:t>Distribution of cluster size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7784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ICC</w:t>
            </w:r>
          </w:p>
        </w:tc>
        <w:tc>
          <w:tcPr>
            <w:tcW w:w="1080" w:type="dxa"/>
            <w:gridSpan w:val="2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F704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Observed DEFF*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3C28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Expected DEFF</w:t>
            </w:r>
          </w:p>
        </w:tc>
        <w:tc>
          <w:tcPr>
            <w:tcW w:w="11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8CFE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Relative difference (</w:t>
            </w:r>
            <w:proofErr w:type="gramStart"/>
            <w:r w:rsidRPr="008B0438">
              <w:rPr>
                <w:rFonts w:ascii="Times New Roman" w:eastAsia="Arial" w:hAnsi="Times New Roman" w:cs="Times New Roman"/>
                <w:color w:val="000000"/>
              </w:rPr>
              <w:t>%)*</w:t>
            </w:r>
            <w:proofErr w:type="gramEnd"/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CA88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Observed DEFF*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8B094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Expected DEFF</w:t>
            </w:r>
          </w:p>
        </w:tc>
        <w:tc>
          <w:tcPr>
            <w:tcW w:w="12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EA31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Relative difference (</w:t>
            </w:r>
            <w:proofErr w:type="gramStart"/>
            <w:r w:rsidRPr="008B0438">
              <w:rPr>
                <w:rFonts w:ascii="Times New Roman" w:eastAsia="Arial" w:hAnsi="Times New Roman" w:cs="Times New Roman"/>
                <w:color w:val="000000"/>
              </w:rPr>
              <w:t>%)*</w:t>
            </w:r>
            <w:proofErr w:type="gramEnd"/>
          </w:p>
        </w:tc>
      </w:tr>
      <w:tr w:rsidR="00956D23" w:rsidRPr="008B0438" w14:paraId="5E03AE8B" w14:textId="77777777" w:rsidTr="00F95ED0">
        <w:trPr>
          <w:jc w:val="center"/>
        </w:trPr>
        <w:tc>
          <w:tcPr>
            <w:tcW w:w="1701" w:type="dxa"/>
            <w:tcBorders>
              <w:top w:val="single" w:sz="12" w:space="0" w:color="666666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5A26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1555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8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3A31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3B3F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gridSpan w:val="2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CAB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1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68E2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20</w:t>
            </w:r>
          </w:p>
        </w:tc>
        <w:tc>
          <w:tcPr>
            <w:tcW w:w="11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971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04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4A4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1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BBE4F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16</w:t>
            </w:r>
          </w:p>
        </w:tc>
        <w:tc>
          <w:tcPr>
            <w:tcW w:w="122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0D1F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89</w:t>
            </w:r>
          </w:p>
        </w:tc>
      </w:tr>
      <w:tr w:rsidR="00956D23" w:rsidRPr="008B0438" w14:paraId="25B82D01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0527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9045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7E83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1A18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CE88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7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F9A4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80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F84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84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4ED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4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F9D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44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24C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68</w:t>
            </w:r>
          </w:p>
        </w:tc>
      </w:tr>
      <w:tr w:rsidR="00956D23" w:rsidRPr="008B0438" w14:paraId="537FC841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4E1D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84B5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C2E2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3B9B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78B8A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0BF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40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E77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3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920D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3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E40D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37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8CB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05</w:t>
            </w:r>
          </w:p>
        </w:tc>
      </w:tr>
      <w:tr w:rsidR="00956D23" w:rsidRPr="008B0438" w14:paraId="2ED6A110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50E9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lu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D8AD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637A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1842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8D1D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.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9C6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.60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FF0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66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1F9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.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A2FA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.25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1B9A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66</w:t>
            </w:r>
          </w:p>
        </w:tc>
      </w:tr>
      <w:tr w:rsidR="00956D23" w:rsidRPr="008B0438" w14:paraId="029D55D0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AC8A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2026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0894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E724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0D9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5EE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20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89AB8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57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388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131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16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8CE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47</w:t>
            </w:r>
          </w:p>
        </w:tc>
      </w:tr>
      <w:tr w:rsidR="00956D23" w:rsidRPr="008B0438" w14:paraId="4A20C0FF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CDBF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19A5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7FB9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9932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0DD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7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1864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80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8BC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3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DD6F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1AF22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44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93F4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22</w:t>
            </w:r>
          </w:p>
        </w:tc>
      </w:tr>
      <w:tr w:rsidR="00956D23" w:rsidRPr="008B0438" w14:paraId="49DF5DFA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C9CE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D581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7E66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BBF0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B87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3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6248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40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02EB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53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CCBB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1B64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37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D73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45</w:t>
            </w:r>
          </w:p>
        </w:tc>
      </w:tr>
      <w:tr w:rsidR="00956D23" w:rsidRPr="008B0438" w14:paraId="73588023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5298C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9EA6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2863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2EE4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9AE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.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3AA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.60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FAA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25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62B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.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A0A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.25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297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17</w:t>
            </w:r>
          </w:p>
        </w:tc>
      </w:tr>
      <w:tr w:rsidR="00956D23" w:rsidRPr="008B0438" w14:paraId="574F718F" w14:textId="77777777" w:rsidTr="00F95ED0">
        <w:trPr>
          <w:jc w:val="center"/>
        </w:trPr>
        <w:tc>
          <w:tcPr>
            <w:tcW w:w="1701" w:type="dxa"/>
            <w:tcBorders>
              <w:top w:val="single" w:sz="8" w:space="0" w:color="666666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AA9D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nd</w:t>
            </w:r>
            <w:r>
              <w:rPr>
                <w:rFonts w:ascii="Times New Roman" w:eastAsia="Arial" w:hAnsi="Times New Roman" w:cs="Times New Roman"/>
                <w:color w:val="000000"/>
              </w:rPr>
              <w:t>ividual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61218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889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DA04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A73D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gridSpan w:val="2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BC8F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74EB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335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9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4D8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96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DB02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97</w:t>
            </w:r>
          </w:p>
        </w:tc>
        <w:tc>
          <w:tcPr>
            <w:tcW w:w="1229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A09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02</w:t>
            </w:r>
          </w:p>
        </w:tc>
      </w:tr>
      <w:tr w:rsidR="00956D23" w:rsidRPr="008B0438" w14:paraId="35AEBE3E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5757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nd</w:t>
            </w:r>
            <w:r>
              <w:rPr>
                <w:rFonts w:ascii="Times New Roman" w:eastAsia="Arial" w:hAnsi="Times New Roman" w:cs="Times New Roman"/>
                <w:color w:val="000000"/>
              </w:rPr>
              <w:t>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56A9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51C3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5A71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682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BA5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1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315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2.03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7DA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4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EED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46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AE6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2.00</w:t>
            </w:r>
          </w:p>
        </w:tc>
      </w:tr>
      <w:tr w:rsidR="00956D23" w:rsidRPr="008B0438" w14:paraId="4D3365E4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525DF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A8B38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A774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EB41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D57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CAB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B20F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1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D2BA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AE4E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94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B974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20</w:t>
            </w:r>
          </w:p>
        </w:tc>
      </w:tr>
      <w:tr w:rsidR="00956D23" w:rsidRPr="008B0438" w14:paraId="754D51F2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8B1FF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15921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52A7F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0602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333A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00E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2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66A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2.33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BCA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7F20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33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B42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2.85</w:t>
            </w:r>
          </w:p>
        </w:tc>
      </w:tr>
      <w:tr w:rsidR="00956D23" w:rsidRPr="008B0438" w14:paraId="76FB5ECF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DB4F0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371F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9B98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EF4E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826A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F8B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81D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40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EA68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9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599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97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FBF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39</w:t>
            </w:r>
          </w:p>
        </w:tc>
      </w:tr>
      <w:tr w:rsidR="00956D23" w:rsidRPr="008B0438" w14:paraId="7856C82E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11A9F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FD23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E41B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C916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0C5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13B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1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159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89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F73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926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46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CA94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39</w:t>
            </w:r>
          </w:p>
        </w:tc>
      </w:tr>
      <w:tr w:rsidR="00956D23" w:rsidRPr="008B0438" w14:paraId="3719436D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A802D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14BE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810E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F397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CB3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AB10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539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3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5917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9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F12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94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2EDB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41</w:t>
            </w:r>
          </w:p>
        </w:tc>
      </w:tr>
      <w:tr w:rsidR="00956D23" w:rsidRPr="008B0438" w14:paraId="0BA3E18F" w14:textId="77777777" w:rsidTr="00F95ED0">
        <w:trPr>
          <w:jc w:val="center"/>
        </w:trPr>
        <w:tc>
          <w:tcPr>
            <w:tcW w:w="1701" w:type="dxa"/>
            <w:tcBorders>
              <w:top w:val="none" w:sz="0" w:space="0" w:color="000000"/>
              <w:left w:val="single" w:sz="8" w:space="0" w:color="auto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C8B75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DFB2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889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817D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595F" w14:textId="77777777" w:rsidR="00956D23" w:rsidRPr="008B0438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0438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gridSpan w:val="2"/>
            <w:tcBorders>
              <w:top w:val="none" w:sz="0" w:space="0" w:color="000000"/>
              <w:left w:val="single" w:sz="8" w:space="0" w:color="666666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7DDB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22D6D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.02</w:t>
            </w:r>
          </w:p>
        </w:tc>
        <w:tc>
          <w:tcPr>
            <w:tcW w:w="1158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739B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15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E650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5F3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33</w:t>
            </w:r>
          </w:p>
        </w:tc>
        <w:tc>
          <w:tcPr>
            <w:tcW w:w="1229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4D6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40</w:t>
            </w:r>
          </w:p>
        </w:tc>
      </w:tr>
    </w:tbl>
    <w:p w14:paraId="2910EA5C" w14:textId="77777777" w:rsidR="00956D23" w:rsidRPr="00256AC7" w:rsidRDefault="00956D23" w:rsidP="00956D23">
      <w:pPr>
        <w:rPr>
          <w:rFonts w:ascii="Times New Roman" w:hAnsi="Times New Roman" w:cs="Times New Roman"/>
          <w:sz w:val="8"/>
          <w:szCs w:val="8"/>
        </w:rPr>
      </w:pPr>
    </w:p>
    <w:p w14:paraId="08FB90AE" w14:textId="77777777" w:rsidR="00956D23" w:rsidRDefault="00956D23" w:rsidP="00956D2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2" w:right="102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* </w:t>
      </w:r>
      <w:r w:rsidRPr="00EB04AE">
        <w:rPr>
          <w:rFonts w:ascii="Times New Roman" w:eastAsia="Arial" w:hAnsi="Times New Roman" w:cs="Times New Roman"/>
          <w:color w:val="000000"/>
        </w:rPr>
        <w:t>Median value across 10000 simulated datasets</w:t>
      </w:r>
      <w:r>
        <w:rPr>
          <w:rFonts w:ascii="Times New Roman" w:eastAsia="Arial" w:hAnsi="Times New Roman" w:cs="Times New Roman"/>
          <w:color w:val="000000"/>
        </w:rPr>
        <w:t>.</w:t>
      </w:r>
    </w:p>
    <w:p w14:paraId="35EA0887" w14:textId="77777777" w:rsidR="00956D23" w:rsidRDefault="00956D23" w:rsidP="00956D2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2" w:right="102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Clusters of size 1-4 were distributed in proportions (0.70, 0.15, 0.10, 0.05) in scenarios with unequal cluster proportions (corresponding to </w:t>
      </w:r>
      <m:oMath>
        <m:r>
          <m:rPr>
            <m:sty m:val="bi"/>
          </m:rPr>
          <w:rPr>
            <w:rFonts w:ascii="Cambria Math" w:hAnsi="Cambria Math" w:cs="Times New Roman"/>
          </w:rPr>
          <m:t>γ</m:t>
        </m:r>
      </m:oMath>
      <w:r>
        <w:rPr>
          <w:rFonts w:ascii="Times New Roman" w:eastAsiaTheme="minorEastAsia" w:hAnsi="Times New Roman" w:cs="Times New Roman"/>
          <w:b/>
        </w:rPr>
        <w:t xml:space="preserve"> </w:t>
      </w:r>
      <w:r>
        <w:rPr>
          <w:rFonts w:ascii="Times New Roman" w:eastAsiaTheme="minorEastAsia" w:hAnsi="Times New Roman" w:cs="Times New Roman"/>
        </w:rPr>
        <w:t>= (0.47, 0.20, 0.20, 0.13))</w:t>
      </w:r>
      <w:r>
        <w:rPr>
          <w:rFonts w:ascii="Times New Roman" w:hAnsi="Times New Roman" w:cs="Times New Roman"/>
        </w:rPr>
        <w:t xml:space="preserve">, and (0.25, 0.25, 0.25, 0.25) in scenarios with equal cluster proportions (corresponding to </w:t>
      </w:r>
      <m:oMath>
        <m:r>
          <m:rPr>
            <m:sty m:val="bi"/>
          </m:rPr>
          <w:rPr>
            <w:rFonts w:ascii="Cambria Math" w:hAnsi="Cambria Math" w:cs="Times New Roman"/>
          </w:rPr>
          <m:t>γ</m:t>
        </m:r>
      </m:oMath>
      <w:r>
        <w:rPr>
          <w:rFonts w:ascii="Times New Roman" w:eastAsiaTheme="minorEastAsia" w:hAnsi="Times New Roman" w:cs="Times New Roman"/>
          <w:b/>
        </w:rPr>
        <w:t xml:space="preserve"> </w:t>
      </w:r>
      <w:r>
        <w:rPr>
          <w:rFonts w:ascii="Times New Roman" w:eastAsiaTheme="minorEastAsia" w:hAnsi="Times New Roman" w:cs="Times New Roman"/>
        </w:rPr>
        <w:t>= (0.1, 0.2, 0.3, 0.4))</w:t>
      </w:r>
      <w:r>
        <w:rPr>
          <w:rFonts w:ascii="Times New Roman" w:hAnsi="Times New Roman" w:cs="Times New Roman"/>
        </w:rPr>
        <w:t>.</w:t>
      </w:r>
    </w:p>
    <w:p w14:paraId="6E55E80D" w14:textId="2E206576" w:rsidR="00956D23" w:rsidRDefault="00956D23" w:rsidP="00956D23">
      <w:pPr>
        <w:ind w:left="102"/>
        <w:rPr>
          <w:rFonts w:ascii="Times New Roman" w:hAnsi="Times New Roman" w:cs="Times New Roman"/>
          <w:sz w:val="24"/>
          <w:szCs w:val="24"/>
        </w:rPr>
      </w:pPr>
      <w:r w:rsidRPr="00EB04AE">
        <w:rPr>
          <w:rFonts w:ascii="Times New Roman" w:eastAsia="Arial" w:hAnsi="Times New Roman" w:cs="Times New Roman"/>
          <w:color w:val="000000"/>
        </w:rPr>
        <w:t>GEE = generalised estimating equation, DEFF = design effect, ICC = intracluster correlation coefficient</w:t>
      </w:r>
      <w:r>
        <w:rPr>
          <w:rFonts w:ascii="Times New Roman" w:eastAsia="Arial" w:hAnsi="Times New Roman" w:cs="Times New Roman"/>
          <w:color w:val="000000"/>
        </w:rPr>
        <w:t>.</w:t>
      </w:r>
      <w:r w:rsidRPr="00C213AA">
        <w:rPr>
          <w:rFonts w:ascii="Times New Roman" w:hAnsi="Times New Roman" w:cs="Times New Roman"/>
          <w:sz w:val="24"/>
          <w:szCs w:val="24"/>
        </w:rPr>
        <w:br w:type="page"/>
      </w:r>
    </w:p>
    <w:p w14:paraId="2BE13AFB" w14:textId="3C9F72B5" w:rsidR="00956D23" w:rsidRPr="00956D23" w:rsidRDefault="00956D23" w:rsidP="00956D23">
      <w:pPr>
        <w:pStyle w:val="TableCaption"/>
        <w:jc w:val="left"/>
        <w:rPr>
          <w:rFonts w:ascii="Times New Roman" w:hAnsi="Times New Roman" w:cs="Times New Roman"/>
          <w:i w:val="0"/>
        </w:rPr>
      </w:pPr>
      <w:r w:rsidRPr="00956D23">
        <w:rPr>
          <w:rFonts w:ascii="Times New Roman" w:hAnsi="Times New Roman" w:cs="Times New Roman"/>
          <w:i w:val="0"/>
        </w:rPr>
        <w:lastRenderedPageBreak/>
        <w:t>Supplementary Table 3: Observed and expected power for a binary outcome with a log link</w:t>
      </w:r>
    </w:p>
    <w:p w14:paraId="1CD2A3B9" w14:textId="77777777" w:rsidR="00956D23" w:rsidRPr="00C213AA" w:rsidRDefault="00956D23" w:rsidP="00956D2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080"/>
        <w:gridCol w:w="2747"/>
        <w:gridCol w:w="1080"/>
        <w:gridCol w:w="1080"/>
        <w:gridCol w:w="1080"/>
        <w:gridCol w:w="1241"/>
        <w:gridCol w:w="1080"/>
        <w:gridCol w:w="1080"/>
        <w:gridCol w:w="1242"/>
      </w:tblGrid>
      <w:tr w:rsidR="00956D23" w:rsidRPr="0079477E" w14:paraId="16A2B8B2" w14:textId="77777777" w:rsidTr="00652E65">
        <w:trPr>
          <w:tblHeader/>
          <w:jc w:val="center"/>
        </w:trPr>
        <w:tc>
          <w:tcPr>
            <w:tcW w:w="6467" w:type="dxa"/>
            <w:gridSpan w:val="4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B07F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1" w:type="dxa"/>
            <w:gridSpan w:val="3"/>
            <w:tcBorders>
              <w:top w:val="single" w:sz="8" w:space="0" w:color="auto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2CC22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GEE independence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single" w:sz="8" w:space="0" w:color="666666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FF95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GEE exchangeable</w:t>
            </w:r>
          </w:p>
        </w:tc>
      </w:tr>
      <w:tr w:rsidR="00956D23" w:rsidRPr="0079477E" w14:paraId="24E6971F" w14:textId="77777777" w:rsidTr="00652E65">
        <w:trPr>
          <w:tblHeader/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435AA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Randomisation method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BB304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Sample size</w:t>
            </w:r>
          </w:p>
        </w:tc>
        <w:tc>
          <w:tcPr>
            <w:tcW w:w="27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8ED3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Proportion of clusters of size 1-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FD8F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ICC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26AD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Observed pow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7884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Expected power</w:t>
            </w:r>
          </w:p>
        </w:tc>
        <w:tc>
          <w:tcPr>
            <w:tcW w:w="12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263D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Difference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B42C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Observed pow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D6CC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Expected power</w:t>
            </w:r>
          </w:p>
        </w:tc>
        <w:tc>
          <w:tcPr>
            <w:tcW w:w="12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2FA5" w14:textId="209B697F" w:rsidR="00956D23" w:rsidRPr="0079477E" w:rsidRDefault="00F95ED0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Absolute d</w:t>
            </w:r>
            <w:r w:rsidR="00956D23" w:rsidRPr="0079477E">
              <w:rPr>
                <w:rFonts w:ascii="Times New Roman" w:eastAsia="Arial" w:hAnsi="Times New Roman" w:cs="Times New Roman"/>
                <w:color w:val="000000"/>
              </w:rPr>
              <w:t>ifference</w:t>
            </w:r>
          </w:p>
        </w:tc>
      </w:tr>
      <w:tr w:rsidR="00956D23" w:rsidRPr="0079477E" w14:paraId="5EF1A2F2" w14:textId="77777777" w:rsidTr="00652E65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0535C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B4C1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7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4320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1BDC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9CB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44.3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F17F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44.67</w:t>
            </w:r>
          </w:p>
        </w:tc>
        <w:tc>
          <w:tcPr>
            <w:tcW w:w="12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66E2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28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CC7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45.2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94F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45.80</w:t>
            </w:r>
          </w:p>
        </w:tc>
        <w:tc>
          <w:tcPr>
            <w:tcW w:w="12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E09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60</w:t>
            </w:r>
          </w:p>
        </w:tc>
      </w:tr>
      <w:tr w:rsidR="00956D23" w:rsidRPr="0079477E" w14:paraId="7DC255A1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10A0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CDDA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E443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9D6F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5C8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31.6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740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31.97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EC1D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37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D78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37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1F1FF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38.45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6D9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55</w:t>
            </w:r>
          </w:p>
        </w:tc>
      </w:tr>
      <w:tr w:rsidR="00956D23" w:rsidRPr="0079477E" w14:paraId="1399AE71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BF388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6D91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2040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2985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86D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39.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CB4A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39.38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AB28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06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C5C4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40.2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DEC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40.14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2150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14</w:t>
            </w:r>
          </w:p>
        </w:tc>
      </w:tr>
      <w:tr w:rsidR="00956D23" w:rsidRPr="0079477E" w14:paraId="1D251643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D742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lu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A6EB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331BA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9ACB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18B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2.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FC72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3.66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84B2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55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6DF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4.9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6E2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26.58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E56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62</w:t>
            </w:r>
          </w:p>
        </w:tc>
      </w:tr>
      <w:tr w:rsidR="00956D23" w:rsidRPr="0079477E" w14:paraId="492A754A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3BA65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750D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1750D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3AFB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7F0F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78.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2E0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79.64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8D2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95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BEDC0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0.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B28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0.85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7500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71</w:t>
            </w:r>
          </w:p>
        </w:tc>
      </w:tr>
      <w:tr w:rsidR="00956D23" w:rsidRPr="0079477E" w14:paraId="6BCDE8EC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6E1F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9E17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9186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B238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07C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61.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2E3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62.44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3FA8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45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1BF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71.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1BF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72.07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8E6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65</w:t>
            </w:r>
          </w:p>
        </w:tc>
      </w:tr>
      <w:tr w:rsidR="00956D23" w:rsidRPr="0079477E" w14:paraId="753FE44A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87F7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EDAA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71EC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1212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243D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72.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20FD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73.30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41CF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7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6902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73.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3E28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74.28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4280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69</w:t>
            </w:r>
          </w:p>
        </w:tc>
      </w:tr>
      <w:tr w:rsidR="00956D23" w:rsidRPr="0079477E" w14:paraId="24201B55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E923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lust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C01A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7DDC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47A6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8658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46.8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AC0B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47.40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062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60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C09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2.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5ACF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3.03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92C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62</w:t>
            </w:r>
          </w:p>
        </w:tc>
      </w:tr>
      <w:tr w:rsidR="00956D23" w:rsidRPr="0079477E" w14:paraId="39495D83" w14:textId="77777777" w:rsidTr="00652E65">
        <w:trPr>
          <w:jc w:val="center"/>
        </w:trPr>
        <w:tc>
          <w:tcPr>
            <w:tcW w:w="1560" w:type="dxa"/>
            <w:tcBorders>
              <w:top w:val="single" w:sz="8" w:space="0" w:color="666666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5335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nd</w:t>
            </w:r>
            <w:r>
              <w:rPr>
                <w:rFonts w:ascii="Times New Roman" w:eastAsia="Arial" w:hAnsi="Times New Roman" w:cs="Times New Roman"/>
                <w:color w:val="000000"/>
              </w:rPr>
              <w:t>ividual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1575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747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176D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760E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DF8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0.73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6C8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1.51</w:t>
            </w:r>
          </w:p>
        </w:tc>
        <w:tc>
          <w:tcPr>
            <w:tcW w:w="124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38A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78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C8FC4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2.30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482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2.89</w:t>
            </w:r>
          </w:p>
        </w:tc>
        <w:tc>
          <w:tcPr>
            <w:tcW w:w="124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0632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59</w:t>
            </w:r>
          </w:p>
        </w:tc>
      </w:tr>
      <w:tr w:rsidR="00956D23" w:rsidRPr="0079477E" w14:paraId="5E986AAD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2BDA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EB04AE">
              <w:rPr>
                <w:rFonts w:ascii="Times New Roman" w:eastAsia="Arial" w:hAnsi="Times New Roman" w:cs="Times New Roman"/>
                <w:color w:val="000000"/>
              </w:rPr>
              <w:t>nd</w:t>
            </w:r>
            <w:r>
              <w:rPr>
                <w:rFonts w:ascii="Times New Roman" w:eastAsia="Arial" w:hAnsi="Times New Roman" w:cs="Times New Roman"/>
                <w:color w:val="000000"/>
              </w:rPr>
              <w:t>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2C0D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D11B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BF3E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57D78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1.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B5D87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1.22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E47A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50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ED6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90.2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03B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3.75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B2DD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6.53</w:t>
            </w:r>
          </w:p>
        </w:tc>
      </w:tr>
      <w:tr w:rsidR="00956D23" w:rsidRPr="0079477E" w14:paraId="7E4B82E6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15700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360E9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902F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FDC3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25D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0.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6B38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1.41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3EA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43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4BF0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3.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0EFB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4.01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700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17</w:t>
            </w:r>
          </w:p>
        </w:tc>
      </w:tr>
      <w:tr w:rsidR="00956D23" w:rsidRPr="0079477E" w14:paraId="4A8A5E82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9A0F9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14E31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36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908E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104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197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0.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FD95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50.85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A2ECB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35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10A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99.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36D2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93.37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0EEC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6.12</w:t>
            </w:r>
          </w:p>
        </w:tc>
      </w:tr>
      <w:tr w:rsidR="00956D23" w:rsidRPr="0079477E" w14:paraId="62A778F3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874EC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5775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CF31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3A4E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A252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5.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086B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6.25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C89D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4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FD6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6.9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7ED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7.38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9B7B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47</w:t>
            </w:r>
          </w:p>
        </w:tc>
      </w:tr>
      <w:tr w:rsidR="00956D23" w:rsidRPr="0079477E" w14:paraId="768C7203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7F61E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AFB1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0E7E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Un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AE8C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023B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5.8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7550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6.01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5CC6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0.2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E22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99.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FF24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99.44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C871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54</w:t>
            </w:r>
          </w:p>
        </w:tc>
      </w:tr>
      <w:tr w:rsidR="00956D23" w:rsidRPr="0079477E" w14:paraId="3279208A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ECA90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B853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22F7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3D44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23E2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4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F6832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6.17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30D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27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5AF0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6.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7C0F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8.25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213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-1.27</w:t>
            </w:r>
          </w:p>
        </w:tc>
      </w:tr>
      <w:tr w:rsidR="00956D23" w:rsidRPr="0079477E" w14:paraId="2A3F49E6" w14:textId="77777777" w:rsidTr="00652E65">
        <w:trPr>
          <w:jc w:val="center"/>
        </w:trPr>
        <w:tc>
          <w:tcPr>
            <w:tcW w:w="1560" w:type="dxa"/>
            <w:tcBorders>
              <w:top w:val="none" w:sz="0" w:space="0" w:color="000000"/>
              <w:left w:val="single" w:sz="8" w:space="0" w:color="auto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21FE1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74259B">
              <w:rPr>
                <w:rFonts w:ascii="Times New Roman" w:eastAsia="Arial" w:hAnsi="Times New Roman" w:cs="Times New Roman"/>
                <w:color w:val="000000"/>
              </w:rPr>
              <w:t>ndividual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DB18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840</w:t>
            </w:r>
          </w:p>
        </w:tc>
        <w:tc>
          <w:tcPr>
            <w:tcW w:w="2747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1856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Equal cluster propor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1754E" w14:textId="77777777" w:rsidR="00956D23" w:rsidRPr="0079477E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9477E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17EA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6.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3909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85.69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DD9E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8" w:space="0" w:color="666666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DDF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100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8E2A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99.96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C7C3" w14:textId="77777777" w:rsidR="00956D23" w:rsidRPr="00170B63" w:rsidRDefault="00956D23" w:rsidP="00652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170B63">
              <w:rPr>
                <w:rFonts w:ascii="Times New Roman" w:eastAsia="Arial" w:hAnsi="Times New Roman" w:cs="Times New Roman"/>
                <w:color w:val="000000"/>
              </w:rPr>
              <w:t>0.04</w:t>
            </w:r>
          </w:p>
        </w:tc>
      </w:tr>
    </w:tbl>
    <w:p w14:paraId="5902D006" w14:textId="77777777" w:rsidR="00956D23" w:rsidRPr="00256AC7" w:rsidRDefault="00956D23" w:rsidP="00956D23">
      <w:pPr>
        <w:rPr>
          <w:rFonts w:ascii="Times New Roman" w:hAnsi="Times New Roman" w:cs="Times New Roman"/>
          <w:sz w:val="8"/>
          <w:szCs w:val="8"/>
        </w:rPr>
      </w:pPr>
    </w:p>
    <w:p w14:paraId="5BF35D5B" w14:textId="77777777" w:rsidR="00956D23" w:rsidRDefault="00956D23" w:rsidP="00F95ED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right="102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Clusters of size 1-4 were distributed in proportions (0.70, 0.15, 0.10, 0.05) in scenarios with unequal cluster proportions (corresponding to </w:t>
      </w:r>
      <m:oMath>
        <m:r>
          <m:rPr>
            <m:sty m:val="bi"/>
          </m:rPr>
          <w:rPr>
            <w:rFonts w:ascii="Cambria Math" w:hAnsi="Cambria Math" w:cs="Times New Roman"/>
          </w:rPr>
          <m:t>γ</m:t>
        </m:r>
      </m:oMath>
      <w:r>
        <w:rPr>
          <w:rFonts w:ascii="Times New Roman" w:eastAsiaTheme="minorEastAsia" w:hAnsi="Times New Roman" w:cs="Times New Roman"/>
          <w:b/>
        </w:rPr>
        <w:t xml:space="preserve"> </w:t>
      </w:r>
      <w:r>
        <w:rPr>
          <w:rFonts w:ascii="Times New Roman" w:eastAsiaTheme="minorEastAsia" w:hAnsi="Times New Roman" w:cs="Times New Roman"/>
        </w:rPr>
        <w:t>= (0.47, 0.20, 0.20, 0.13))</w:t>
      </w:r>
      <w:r>
        <w:rPr>
          <w:rFonts w:ascii="Times New Roman" w:hAnsi="Times New Roman" w:cs="Times New Roman"/>
        </w:rPr>
        <w:t xml:space="preserve">, and (0.25, 0.25, 0.25, 0.25) in scenarios with equal cluster proportions (corresponding to </w:t>
      </w:r>
      <m:oMath>
        <m:r>
          <m:rPr>
            <m:sty m:val="bi"/>
          </m:rPr>
          <w:rPr>
            <w:rFonts w:ascii="Cambria Math" w:hAnsi="Cambria Math" w:cs="Times New Roman"/>
          </w:rPr>
          <m:t>γ</m:t>
        </m:r>
      </m:oMath>
      <w:r>
        <w:rPr>
          <w:rFonts w:ascii="Times New Roman" w:eastAsiaTheme="minorEastAsia" w:hAnsi="Times New Roman" w:cs="Times New Roman"/>
          <w:b/>
        </w:rPr>
        <w:t xml:space="preserve"> </w:t>
      </w:r>
      <w:r>
        <w:rPr>
          <w:rFonts w:ascii="Times New Roman" w:eastAsiaTheme="minorEastAsia" w:hAnsi="Times New Roman" w:cs="Times New Roman"/>
        </w:rPr>
        <w:t>= (0.1, 0.2, 0.3, 0.4))</w:t>
      </w:r>
      <w:r>
        <w:rPr>
          <w:rFonts w:ascii="Times New Roman" w:hAnsi="Times New Roman" w:cs="Times New Roman"/>
        </w:rPr>
        <w:t>.</w:t>
      </w:r>
    </w:p>
    <w:p w14:paraId="6FB4EE9C" w14:textId="49444B4A" w:rsidR="00E95103" w:rsidRDefault="00956D23">
      <w:pPr>
        <w:rPr>
          <w:rFonts w:ascii="Times New Roman" w:eastAsia="Arial" w:hAnsi="Times New Roman" w:cs="Times New Roman"/>
          <w:color w:val="000000"/>
        </w:rPr>
        <w:sectPr w:rsidR="00E95103" w:rsidSect="00956D23">
          <w:pgSz w:w="16838" w:h="11906" w:orient="landscape"/>
          <w:pgMar w:top="709" w:right="1135" w:bottom="1440" w:left="851" w:header="708" w:footer="403" w:gutter="0"/>
          <w:cols w:space="708"/>
          <w:docGrid w:linePitch="360"/>
        </w:sectPr>
      </w:pPr>
      <w:r w:rsidRPr="00EB04AE">
        <w:rPr>
          <w:rFonts w:ascii="Times New Roman" w:eastAsia="Arial" w:hAnsi="Times New Roman" w:cs="Times New Roman"/>
          <w:color w:val="000000"/>
        </w:rPr>
        <w:t>GEE = generalised estimating equation, ICC = intracluster correlation coefficient</w:t>
      </w:r>
      <w:r>
        <w:rPr>
          <w:rFonts w:ascii="Times New Roman" w:eastAsia="Arial" w:hAnsi="Times New Roman" w:cs="Times New Roman"/>
          <w:color w:val="000000"/>
        </w:rPr>
        <w:t>.</w:t>
      </w:r>
    </w:p>
    <w:p w14:paraId="1FFE3B33" w14:textId="45727A26" w:rsidR="00357911" w:rsidRPr="00956D23" w:rsidRDefault="00357911" w:rsidP="00357911">
      <w:pPr>
        <w:pStyle w:val="TableCaption"/>
        <w:jc w:val="left"/>
        <w:rPr>
          <w:rFonts w:ascii="Times New Roman" w:hAnsi="Times New Roman" w:cs="Times New Roman"/>
          <w:i w:val="0"/>
        </w:rPr>
      </w:pPr>
      <w:r w:rsidRPr="00956D23">
        <w:rPr>
          <w:rFonts w:ascii="Times New Roman" w:hAnsi="Times New Roman" w:cs="Times New Roman"/>
          <w:i w:val="0"/>
        </w:rPr>
        <w:lastRenderedPageBreak/>
        <w:t xml:space="preserve">Supplementary </w:t>
      </w:r>
      <w:r>
        <w:rPr>
          <w:rFonts w:ascii="Times New Roman" w:hAnsi="Times New Roman" w:cs="Times New Roman"/>
          <w:i w:val="0"/>
        </w:rPr>
        <w:t>Figure 1</w:t>
      </w:r>
      <w:r w:rsidRPr="00956D23">
        <w:rPr>
          <w:rFonts w:ascii="Times New Roman" w:hAnsi="Times New Roman" w:cs="Times New Roman"/>
          <w:i w:val="0"/>
        </w:rPr>
        <w:t xml:space="preserve">: </w:t>
      </w:r>
      <w:r>
        <w:rPr>
          <w:rFonts w:ascii="Times New Roman" w:hAnsi="Times New Roman" w:cs="Times New Roman"/>
          <w:i w:val="0"/>
        </w:rPr>
        <w:t>Design effects for</w:t>
      </w:r>
      <w:r w:rsidR="00DB68CD">
        <w:rPr>
          <w:rFonts w:ascii="Times New Roman" w:hAnsi="Times New Roman" w:cs="Times New Roman"/>
          <w:i w:val="0"/>
        </w:rPr>
        <w:t xml:space="preserve"> a</w:t>
      </w:r>
      <w:r>
        <w:rPr>
          <w:rFonts w:ascii="Times New Roman" w:hAnsi="Times New Roman" w:cs="Times New Roman"/>
          <w:i w:val="0"/>
        </w:rPr>
        <w:t xml:space="preserve"> binary outcome with a logit link by randomisation method and GEE working correlation structure</w:t>
      </w:r>
    </w:p>
    <w:p w14:paraId="0A6A02E8" w14:textId="77777777" w:rsidR="00357911" w:rsidRDefault="00357911">
      <w:pPr>
        <w:rPr>
          <w:rFonts w:ascii="Times New Roman" w:eastAsia="Arial" w:hAnsi="Times New Roman" w:cs="Times New Roman"/>
          <w:color w:val="000000"/>
        </w:rPr>
      </w:pPr>
    </w:p>
    <w:p w14:paraId="0B322432" w14:textId="3FD03520" w:rsidR="00956D23" w:rsidRDefault="00BC6074" w:rsidP="00956D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192D96D" wp14:editId="744F6011">
            <wp:extent cx="6943725" cy="6087332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8371" cy="61001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E814D1" w14:textId="3ABCCC6D" w:rsidR="00357911" w:rsidRDefault="00357911" w:rsidP="003579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igure shows the design effect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varying ICC 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ith a maximum cluster size of 4, outcome prevalence o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</m:t>
            </m:r>
          </m:sub>
        </m:sSub>
      </m:oMath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="008A4BF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0.4 and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="008A4BF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0.3 (odds ratio = 0.64), and proportions of clusters of sizes 1-4 of (A) (0.70, 0.15, 0.10. 0.05)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47, 0.20, 0.20, 0.13))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(B) (0.25, 0.25, 0.25, 0.25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</w:t>
      </w:r>
      <w:r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2, 0.</w:t>
      </w:r>
      <w:r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</w:t>
      </w:r>
      <w:r>
        <w:rPr>
          <w:rFonts w:ascii="Times New Roman" w:eastAsiaTheme="minorEastAsia" w:hAnsi="Times New Roman" w:cs="Times New Roman"/>
          <w:sz w:val="24"/>
          <w:szCs w:val="24"/>
        </w:rPr>
        <w:t>4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))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3A1E79">
        <w:rPr>
          <w:rFonts w:ascii="Times New Roman" w:hAnsi="Times New Roman" w:cs="Times New Roman"/>
          <w:sz w:val="24"/>
          <w:szCs w:val="24"/>
        </w:rPr>
        <w:t xml:space="preserve"> </w:t>
      </w:r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sign effects are shown for 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generalised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stimating equations (GEEs) with an independence (GEE-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ind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) or exchangeable (GEE-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exch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) working correlation structure under cluster or individual randomisation of the clustered observations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br w:type="page"/>
      </w:r>
    </w:p>
    <w:p w14:paraId="6E81DCA0" w14:textId="2C97EFDE" w:rsidR="002D46F1" w:rsidRPr="00956D23" w:rsidRDefault="002D46F1" w:rsidP="002D46F1">
      <w:pPr>
        <w:pStyle w:val="TableCaption"/>
        <w:jc w:val="left"/>
        <w:rPr>
          <w:rFonts w:ascii="Times New Roman" w:hAnsi="Times New Roman" w:cs="Times New Roman"/>
          <w:i w:val="0"/>
        </w:rPr>
      </w:pPr>
      <w:r w:rsidRPr="00956D23">
        <w:rPr>
          <w:rFonts w:ascii="Times New Roman" w:hAnsi="Times New Roman" w:cs="Times New Roman"/>
          <w:i w:val="0"/>
        </w:rPr>
        <w:lastRenderedPageBreak/>
        <w:t xml:space="preserve">Supplementary </w:t>
      </w:r>
      <w:r>
        <w:rPr>
          <w:rFonts w:ascii="Times New Roman" w:hAnsi="Times New Roman" w:cs="Times New Roman"/>
          <w:i w:val="0"/>
        </w:rPr>
        <w:t xml:space="preserve">Figure </w:t>
      </w:r>
      <w:r w:rsidR="0032783C">
        <w:rPr>
          <w:rFonts w:ascii="Times New Roman" w:hAnsi="Times New Roman" w:cs="Times New Roman"/>
          <w:i w:val="0"/>
        </w:rPr>
        <w:t>2</w:t>
      </w:r>
      <w:r w:rsidRPr="00956D23">
        <w:rPr>
          <w:rFonts w:ascii="Times New Roman" w:hAnsi="Times New Roman" w:cs="Times New Roman"/>
          <w:i w:val="0"/>
        </w:rPr>
        <w:t xml:space="preserve">: </w:t>
      </w:r>
      <w:r>
        <w:rPr>
          <w:rFonts w:ascii="Times New Roman" w:hAnsi="Times New Roman" w:cs="Times New Roman"/>
          <w:i w:val="0"/>
        </w:rPr>
        <w:t xml:space="preserve">Design effects for a binary outcome with a logit link for varying odds ratios whe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c</m:t>
            </m:r>
          </m:sub>
        </m:sSub>
      </m:oMath>
      <w:r>
        <w:rPr>
          <w:rFonts w:ascii="Times New Roman" w:hAnsi="Times New Roman" w:cs="Times New Roman"/>
          <w:i w:val="0"/>
        </w:rPr>
        <w:t>= 0.1</w:t>
      </w:r>
    </w:p>
    <w:p w14:paraId="29CE683E" w14:textId="631E3FCC" w:rsidR="002D46F1" w:rsidRDefault="002D46F1" w:rsidP="003579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A8251A6" w14:textId="7C7D83B8" w:rsidR="002D46F1" w:rsidRDefault="00BC6074" w:rsidP="003579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63337C1" wp14:editId="05110F82">
            <wp:extent cx="6915150" cy="6063073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4953" cy="6071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D1C765" w14:textId="091B9460" w:rsidR="002D46F1" w:rsidRPr="002D46F1" w:rsidRDefault="002D46F1" w:rsidP="003579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9910050" w14:textId="77FB3E19" w:rsidR="002D46F1" w:rsidRPr="002D46F1" w:rsidRDefault="002D46F1" w:rsidP="002D46F1">
      <w:pPr>
        <w:rPr>
          <w:rFonts w:ascii="Times New Roman" w:hAnsi="Times New Roman" w:cs="Times New Roman"/>
          <w:sz w:val="24"/>
          <w:szCs w:val="24"/>
        </w:rPr>
      </w:pPr>
      <w:r w:rsidRPr="002D46F1">
        <w:rPr>
          <w:rFonts w:ascii="Times New Roman" w:hAnsi="Times New Roman" w:cs="Times New Roman"/>
          <w:sz w:val="24"/>
          <w:szCs w:val="24"/>
        </w:rPr>
        <w:t xml:space="preserve">Figure shows the design effects with a maximum cluster size of 4, outcome prevalence in the control group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2D46F1">
        <w:rPr>
          <w:rFonts w:ascii="Times New Roman" w:hAnsi="Times New Roman" w:cs="Times New Roman"/>
          <w:sz w:val="24"/>
          <w:szCs w:val="24"/>
        </w:rPr>
        <w:t>=</w:t>
      </w:r>
      <w:r w:rsidR="008A4BF2">
        <w:rPr>
          <w:rFonts w:ascii="Times New Roman" w:hAnsi="Times New Roman" w:cs="Times New Roman"/>
          <w:sz w:val="24"/>
          <w:szCs w:val="24"/>
        </w:rPr>
        <w:t xml:space="preserve"> </w:t>
      </w:r>
      <w:r w:rsidRPr="002D46F1">
        <w:rPr>
          <w:rFonts w:ascii="Times New Roman" w:hAnsi="Times New Roman" w:cs="Times New Roman"/>
          <w:sz w:val="24"/>
          <w:szCs w:val="24"/>
        </w:rPr>
        <w:t>0.1</w:t>
      </w:r>
      <w:r w:rsidR="000D4C43">
        <w:rPr>
          <w:rFonts w:ascii="Times New Roman" w:hAnsi="Times New Roman" w:cs="Times New Roman"/>
          <w:sz w:val="24"/>
          <w:szCs w:val="24"/>
        </w:rPr>
        <w:t xml:space="preserve">, outcome prevalence in the intervention group ranging from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0D4C43" w:rsidRPr="00C213AA">
        <w:rPr>
          <w:rFonts w:ascii="Times New Roman" w:hAnsi="Times New Roman" w:cs="Times New Roman"/>
          <w:sz w:val="24"/>
          <w:szCs w:val="24"/>
        </w:rPr>
        <w:t>=</w:t>
      </w:r>
      <w:r w:rsidR="008A4BF2">
        <w:rPr>
          <w:rFonts w:ascii="Times New Roman" w:hAnsi="Times New Roman" w:cs="Times New Roman"/>
          <w:sz w:val="24"/>
          <w:szCs w:val="24"/>
        </w:rPr>
        <w:t xml:space="preserve"> </w:t>
      </w:r>
      <w:r w:rsidR="000D4C43">
        <w:rPr>
          <w:rFonts w:ascii="Times New Roman" w:hAnsi="Times New Roman" w:cs="Times New Roman"/>
          <w:sz w:val="24"/>
          <w:szCs w:val="24"/>
        </w:rPr>
        <w:t>0.005 to 0.36 to produce the varying odds ratio,</w:t>
      </w:r>
      <w:r w:rsidRPr="002D46F1">
        <w:rPr>
          <w:rFonts w:ascii="Times New Roman" w:hAnsi="Times New Roman" w:cs="Times New Roman"/>
          <w:sz w:val="24"/>
          <w:szCs w:val="24"/>
        </w:rPr>
        <w:t xml:space="preserve"> and (A) proportions of clusters of sizes 1-4 of (0.70, 0.15, 0.10. 0.05) and ICC=0.2, (B) proportions of clusters of sizes 1-4 of (0.25, 0.25, 0.25, 0.25) and ICC=0.2, (C) proportions of clusters of sizes 1-4 of (0.70, 0.15, 0.10. 0.05) and ICC=0.8, (D) proportions of clusters of sizes 1-4 of (0.25, 0.25, 0.25, 0.25) and ICC=0.8.</w:t>
      </w:r>
      <w:r w:rsidR="003A1E79">
        <w:rPr>
          <w:rFonts w:ascii="Times New Roman" w:hAnsi="Times New Roman" w:cs="Times New Roman"/>
          <w:sz w:val="24"/>
          <w:szCs w:val="24"/>
        </w:rPr>
        <w:t xml:space="preserve"> </w:t>
      </w:r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sign effects are shown for 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generalised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stimating equations (GEEs) with an independence (GEE-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ind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) or exchangeable (GEE-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exch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) working correlation structure under cluster or individual randomisation of the clustered observations.</w:t>
      </w:r>
    </w:p>
    <w:p w14:paraId="077AFB6F" w14:textId="50EA32E9" w:rsidR="0032783C" w:rsidRPr="00956D23" w:rsidRDefault="002D46F1" w:rsidP="0032783C">
      <w:pPr>
        <w:pStyle w:val="TableCaption"/>
        <w:jc w:val="left"/>
        <w:rPr>
          <w:rFonts w:ascii="Times New Roman" w:hAnsi="Times New Roman" w:cs="Times New Roman"/>
          <w:i w:val="0"/>
        </w:rPr>
      </w:pPr>
      <w:r>
        <w:rPr>
          <w:rFonts w:ascii="Times New Roman" w:hAnsi="Times New Roman" w:cs="Times New Roman"/>
        </w:rPr>
        <w:br w:type="page"/>
      </w:r>
      <w:r w:rsidR="0032783C" w:rsidRPr="00956D23">
        <w:rPr>
          <w:rFonts w:ascii="Times New Roman" w:hAnsi="Times New Roman" w:cs="Times New Roman"/>
          <w:i w:val="0"/>
        </w:rPr>
        <w:lastRenderedPageBreak/>
        <w:t xml:space="preserve">Supplementary </w:t>
      </w:r>
      <w:r w:rsidR="0032783C">
        <w:rPr>
          <w:rFonts w:ascii="Times New Roman" w:hAnsi="Times New Roman" w:cs="Times New Roman"/>
          <w:i w:val="0"/>
        </w:rPr>
        <w:t>Figure 3</w:t>
      </w:r>
      <w:r w:rsidR="0032783C" w:rsidRPr="00956D23">
        <w:rPr>
          <w:rFonts w:ascii="Times New Roman" w:hAnsi="Times New Roman" w:cs="Times New Roman"/>
          <w:i w:val="0"/>
        </w:rPr>
        <w:t xml:space="preserve">: </w:t>
      </w:r>
      <w:r w:rsidR="0032783C">
        <w:rPr>
          <w:rFonts w:ascii="Times New Roman" w:hAnsi="Times New Roman" w:cs="Times New Roman"/>
          <w:i w:val="0"/>
        </w:rPr>
        <w:t>Design effects for a binary outcome with a log link by randomisation method and GEE working correlation structure</w:t>
      </w:r>
    </w:p>
    <w:p w14:paraId="140C94FD" w14:textId="77777777" w:rsidR="0032783C" w:rsidRDefault="0032783C" w:rsidP="0032783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41BC6236" w14:textId="00975454" w:rsidR="0032783C" w:rsidRDefault="00BC6074" w:rsidP="0032783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88ACFA4" wp14:editId="6283FA42">
            <wp:extent cx="7029450" cy="616230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8475" cy="6170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108336" w14:textId="7C8A3060" w:rsidR="0032783C" w:rsidRDefault="0032783C" w:rsidP="0032783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igure shows the design effect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varying ICC 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ith a maximum cluster size of 4, outcome prevalence o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</m:t>
            </m:r>
          </m:sub>
        </m:sSub>
      </m:oMath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="008A4BF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0.4 and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="008A4BF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0.3 (relative risk = 0.75), and proportions of clusters of sizes 1-4 of (A) (0.70, 0.15, 0.10. 0.05)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47, 0.20, 0.20, 0.13))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(B) (0.25, 0.25, 0.25, 0.25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</w:t>
      </w:r>
      <w:r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2, 0.</w:t>
      </w:r>
      <w:r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</w:t>
      </w:r>
      <w:r>
        <w:rPr>
          <w:rFonts w:ascii="Times New Roman" w:eastAsiaTheme="minorEastAsia" w:hAnsi="Times New Roman" w:cs="Times New Roman"/>
          <w:sz w:val="24"/>
          <w:szCs w:val="24"/>
        </w:rPr>
        <w:t>4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))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3A1E79">
        <w:rPr>
          <w:rFonts w:ascii="Times New Roman" w:hAnsi="Times New Roman" w:cs="Times New Roman"/>
          <w:sz w:val="24"/>
          <w:szCs w:val="24"/>
        </w:rPr>
        <w:t xml:space="preserve"> </w:t>
      </w:r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sign effects are shown for 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generalised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stimating equations (GEEs) with an independence (GEE-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ind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) or exchangeable (GEE-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exch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) working correlation structure under cluster or individual randomisation of the clustered observations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br w:type="page"/>
      </w:r>
    </w:p>
    <w:p w14:paraId="090E6E1E" w14:textId="765B4C95" w:rsidR="00357911" w:rsidRPr="00956D23" w:rsidRDefault="00357911" w:rsidP="00357911">
      <w:pPr>
        <w:pStyle w:val="TableCaption"/>
        <w:jc w:val="left"/>
        <w:rPr>
          <w:rFonts w:ascii="Times New Roman" w:hAnsi="Times New Roman" w:cs="Times New Roman"/>
          <w:i w:val="0"/>
        </w:rPr>
      </w:pPr>
      <w:r w:rsidRPr="00956D23">
        <w:rPr>
          <w:rFonts w:ascii="Times New Roman" w:hAnsi="Times New Roman" w:cs="Times New Roman"/>
          <w:i w:val="0"/>
        </w:rPr>
        <w:lastRenderedPageBreak/>
        <w:t xml:space="preserve">Supplementary </w:t>
      </w:r>
      <w:r>
        <w:rPr>
          <w:rFonts w:ascii="Times New Roman" w:hAnsi="Times New Roman" w:cs="Times New Roman"/>
          <w:i w:val="0"/>
        </w:rPr>
        <w:t xml:space="preserve">Figure </w:t>
      </w:r>
      <w:r w:rsidR="009611CB">
        <w:rPr>
          <w:rFonts w:ascii="Times New Roman" w:hAnsi="Times New Roman" w:cs="Times New Roman"/>
          <w:i w:val="0"/>
        </w:rPr>
        <w:t>4</w:t>
      </w:r>
      <w:r w:rsidRPr="00956D23">
        <w:rPr>
          <w:rFonts w:ascii="Times New Roman" w:hAnsi="Times New Roman" w:cs="Times New Roman"/>
          <w:i w:val="0"/>
        </w:rPr>
        <w:t xml:space="preserve">: </w:t>
      </w:r>
      <w:r>
        <w:rPr>
          <w:rFonts w:ascii="Times New Roman" w:hAnsi="Times New Roman" w:cs="Times New Roman"/>
          <w:i w:val="0"/>
        </w:rPr>
        <w:t xml:space="preserve">Design effects for </w:t>
      </w:r>
      <w:r w:rsidR="00DB68CD">
        <w:rPr>
          <w:rFonts w:ascii="Times New Roman" w:hAnsi="Times New Roman" w:cs="Times New Roman"/>
          <w:i w:val="0"/>
        </w:rPr>
        <w:t xml:space="preserve">a </w:t>
      </w:r>
      <w:r>
        <w:rPr>
          <w:rFonts w:ascii="Times New Roman" w:hAnsi="Times New Roman" w:cs="Times New Roman"/>
          <w:i w:val="0"/>
        </w:rPr>
        <w:t>binary outcome with a log link for varying relative risks</w:t>
      </w:r>
      <w:r w:rsidR="007E13EF">
        <w:rPr>
          <w:rFonts w:ascii="Times New Roman" w:hAnsi="Times New Roman" w:cs="Times New Roman"/>
          <w:i w:val="0"/>
        </w:rPr>
        <w:t xml:space="preserve"> whe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c</m:t>
            </m:r>
          </m:sub>
        </m:sSub>
      </m:oMath>
      <w:r w:rsidR="00791E19">
        <w:rPr>
          <w:rFonts w:ascii="Times New Roman" w:hAnsi="Times New Roman" w:cs="Times New Roman"/>
          <w:i w:val="0"/>
        </w:rPr>
        <w:t>= 0.4</w:t>
      </w:r>
    </w:p>
    <w:p w14:paraId="7550AA1B" w14:textId="77777777" w:rsidR="00357911" w:rsidRDefault="00357911" w:rsidP="003579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44F1DAEA" w14:textId="76150778" w:rsidR="00357911" w:rsidRDefault="00BC6074" w:rsidP="0035791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FCC6FCC" wp14:editId="3ACCB067">
            <wp:extent cx="6981825" cy="612073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1324" cy="6129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76A8C4" w14:textId="5C6ED746" w:rsidR="00E95103" w:rsidRDefault="00357911" w:rsidP="00357911">
      <w:pPr>
        <w:rPr>
          <w:rFonts w:ascii="Times New Roman" w:hAnsi="Times New Roman" w:cs="Times New Roman"/>
          <w:sz w:val="24"/>
          <w:szCs w:val="24"/>
        </w:rPr>
      </w:pPr>
      <w:r w:rsidRPr="00C213AA">
        <w:rPr>
          <w:rFonts w:ascii="Times New Roman" w:hAnsi="Times New Roman" w:cs="Times New Roman"/>
          <w:sz w:val="24"/>
          <w:szCs w:val="24"/>
        </w:rPr>
        <w:t>Figure shows the design effects</w:t>
      </w:r>
      <w:r>
        <w:rPr>
          <w:rFonts w:ascii="Times New Roman" w:hAnsi="Times New Roman" w:cs="Times New Roman"/>
          <w:sz w:val="24"/>
          <w:szCs w:val="24"/>
        </w:rPr>
        <w:t xml:space="preserve"> for varying relative risk</w:t>
      </w:r>
      <w:r w:rsidRPr="00C213AA">
        <w:rPr>
          <w:rFonts w:ascii="Times New Roman" w:hAnsi="Times New Roman" w:cs="Times New Roman"/>
          <w:sz w:val="24"/>
          <w:szCs w:val="24"/>
        </w:rPr>
        <w:t xml:space="preserve"> with a maximum cluster size of 4, outcome prevalence in the control group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C213AA">
        <w:rPr>
          <w:rFonts w:ascii="Times New Roman" w:hAnsi="Times New Roman" w:cs="Times New Roman"/>
          <w:sz w:val="24"/>
          <w:szCs w:val="24"/>
        </w:rPr>
        <w:t>=</w:t>
      </w:r>
      <w:r w:rsidR="008A4BF2">
        <w:rPr>
          <w:rFonts w:ascii="Times New Roman" w:hAnsi="Times New Roman" w:cs="Times New Roman"/>
          <w:sz w:val="24"/>
          <w:szCs w:val="24"/>
        </w:rPr>
        <w:t xml:space="preserve"> </w:t>
      </w:r>
      <w:r w:rsidRPr="00C213AA">
        <w:rPr>
          <w:rFonts w:ascii="Times New Roman" w:hAnsi="Times New Roman" w:cs="Times New Roman"/>
          <w:sz w:val="24"/>
          <w:szCs w:val="24"/>
        </w:rPr>
        <w:t>0.4</w:t>
      </w:r>
      <w:r w:rsidR="000D4C43">
        <w:rPr>
          <w:rFonts w:ascii="Times New Roman" w:hAnsi="Times New Roman" w:cs="Times New Roman"/>
          <w:sz w:val="24"/>
          <w:szCs w:val="24"/>
        </w:rPr>
        <w:t xml:space="preserve">, outcome prevalence in the intervention group ranging from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0D4C43" w:rsidRPr="00C213AA">
        <w:rPr>
          <w:rFonts w:ascii="Times New Roman" w:hAnsi="Times New Roman" w:cs="Times New Roman"/>
          <w:sz w:val="24"/>
          <w:szCs w:val="24"/>
        </w:rPr>
        <w:t>=</w:t>
      </w:r>
      <w:r w:rsidR="008A4BF2">
        <w:rPr>
          <w:rFonts w:ascii="Times New Roman" w:hAnsi="Times New Roman" w:cs="Times New Roman"/>
          <w:sz w:val="24"/>
          <w:szCs w:val="24"/>
        </w:rPr>
        <w:t xml:space="preserve"> </w:t>
      </w:r>
      <w:r w:rsidR="000D4C43">
        <w:rPr>
          <w:rFonts w:ascii="Times New Roman" w:hAnsi="Times New Roman" w:cs="Times New Roman"/>
          <w:sz w:val="24"/>
          <w:szCs w:val="24"/>
        </w:rPr>
        <w:t>0.005 to 0.80 to produce the varying relative risk,</w:t>
      </w:r>
      <w:r w:rsidRPr="00C213AA">
        <w:rPr>
          <w:rFonts w:ascii="Times New Roman" w:hAnsi="Times New Roman" w:cs="Times New Roman"/>
          <w:sz w:val="24"/>
          <w:szCs w:val="24"/>
        </w:rPr>
        <w:t xml:space="preserve"> and (A) proportions of clusters of sizes 1-4 of (0.70, 0.15, 0.10. 0.05)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47, 0.20, 0.20, 0.13))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213AA">
        <w:rPr>
          <w:rFonts w:ascii="Times New Roman" w:hAnsi="Times New Roman" w:cs="Times New Roman"/>
          <w:sz w:val="24"/>
          <w:szCs w:val="24"/>
        </w:rPr>
        <w:t xml:space="preserve">and ICC=0.2, (B) proportions of clusters of sizes 1-4 of (0.25, 0.25, 0.25, 0.25)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</w:t>
      </w:r>
      <w:r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2, 0.</w:t>
      </w:r>
      <w:r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</w:t>
      </w:r>
      <w:r>
        <w:rPr>
          <w:rFonts w:ascii="Times New Roman" w:eastAsiaTheme="minorEastAsia" w:hAnsi="Times New Roman" w:cs="Times New Roman"/>
          <w:sz w:val="24"/>
          <w:szCs w:val="24"/>
        </w:rPr>
        <w:t>4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)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C213AA">
        <w:rPr>
          <w:rFonts w:ascii="Times New Roman" w:hAnsi="Times New Roman" w:cs="Times New Roman"/>
          <w:sz w:val="24"/>
          <w:szCs w:val="24"/>
        </w:rPr>
        <w:t xml:space="preserve">and ICC=0.2, (C) proportions of clusters of sizes 1-4 of (0.70, 0.15, 0.10. 0.05)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47, 0.20, 0.20, 0.13))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213AA">
        <w:rPr>
          <w:rFonts w:ascii="Times New Roman" w:hAnsi="Times New Roman" w:cs="Times New Roman"/>
          <w:sz w:val="24"/>
          <w:szCs w:val="24"/>
        </w:rPr>
        <w:t>and ICC=0.8, (</w:t>
      </w:r>
      <w:r w:rsidR="002F1810">
        <w:rPr>
          <w:rFonts w:ascii="Times New Roman" w:hAnsi="Times New Roman" w:cs="Times New Roman"/>
          <w:sz w:val="24"/>
          <w:szCs w:val="24"/>
        </w:rPr>
        <w:t>D</w:t>
      </w:r>
      <w:r w:rsidRPr="00C213AA">
        <w:rPr>
          <w:rFonts w:ascii="Times New Roman" w:hAnsi="Times New Roman" w:cs="Times New Roman"/>
          <w:sz w:val="24"/>
          <w:szCs w:val="24"/>
        </w:rPr>
        <w:t xml:space="preserve">) proportions of clusters of sizes 1-4 of (0.25, 0.25, 0.25, 0.25)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</w:t>
      </w:r>
      <w:r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2, 0.</w:t>
      </w:r>
      <w:r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</w:t>
      </w:r>
      <w:r>
        <w:rPr>
          <w:rFonts w:ascii="Times New Roman" w:eastAsiaTheme="minorEastAsia" w:hAnsi="Times New Roman" w:cs="Times New Roman"/>
          <w:sz w:val="24"/>
          <w:szCs w:val="24"/>
        </w:rPr>
        <w:t>4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)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C213AA">
        <w:rPr>
          <w:rFonts w:ascii="Times New Roman" w:hAnsi="Times New Roman" w:cs="Times New Roman"/>
          <w:sz w:val="24"/>
          <w:szCs w:val="24"/>
        </w:rPr>
        <w:t>and ICC=0.8.</w:t>
      </w:r>
      <w:r w:rsidR="003A1E79">
        <w:rPr>
          <w:rFonts w:ascii="Times New Roman" w:hAnsi="Times New Roman" w:cs="Times New Roman"/>
          <w:sz w:val="24"/>
          <w:szCs w:val="24"/>
        </w:rPr>
        <w:t xml:space="preserve"> </w:t>
      </w:r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sign effects are shown for 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generalised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stimating equations (GEEs) with an independence (GEE-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ind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) or exchangeable (GEE-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exch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) working correlation structure under cluster or individual randomisation of the clustered observations.</w:t>
      </w:r>
    </w:p>
    <w:p w14:paraId="53214ED9" w14:textId="77777777" w:rsidR="00597AE0" w:rsidRDefault="00597A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B991C8" w14:textId="3D93A5AA" w:rsidR="00791E19" w:rsidRDefault="007E13EF" w:rsidP="00791E19">
      <w:pPr>
        <w:pStyle w:val="TableCaption"/>
        <w:jc w:val="left"/>
        <w:rPr>
          <w:rFonts w:ascii="Times New Roman" w:hAnsi="Times New Roman" w:cs="Times New Roman"/>
          <w:i w:val="0"/>
        </w:rPr>
      </w:pPr>
      <w:r w:rsidRPr="00956D23">
        <w:rPr>
          <w:rFonts w:ascii="Times New Roman" w:hAnsi="Times New Roman" w:cs="Times New Roman"/>
          <w:i w:val="0"/>
        </w:rPr>
        <w:lastRenderedPageBreak/>
        <w:t xml:space="preserve">Supplementary </w:t>
      </w:r>
      <w:r>
        <w:rPr>
          <w:rFonts w:ascii="Times New Roman" w:hAnsi="Times New Roman" w:cs="Times New Roman"/>
          <w:i w:val="0"/>
        </w:rPr>
        <w:t xml:space="preserve">Figure </w:t>
      </w:r>
      <w:r w:rsidR="009611CB">
        <w:rPr>
          <w:rFonts w:ascii="Times New Roman" w:hAnsi="Times New Roman" w:cs="Times New Roman"/>
          <w:i w:val="0"/>
        </w:rPr>
        <w:t>5</w:t>
      </w:r>
      <w:r w:rsidRPr="00956D23">
        <w:rPr>
          <w:rFonts w:ascii="Times New Roman" w:hAnsi="Times New Roman" w:cs="Times New Roman"/>
          <w:i w:val="0"/>
        </w:rPr>
        <w:t xml:space="preserve">: </w:t>
      </w:r>
      <w:r>
        <w:rPr>
          <w:rFonts w:ascii="Times New Roman" w:hAnsi="Times New Roman" w:cs="Times New Roman"/>
          <w:i w:val="0"/>
        </w:rPr>
        <w:t xml:space="preserve">Design effects for </w:t>
      </w:r>
      <w:r w:rsidR="00447D1A">
        <w:rPr>
          <w:rFonts w:ascii="Times New Roman" w:hAnsi="Times New Roman" w:cs="Times New Roman"/>
          <w:i w:val="0"/>
        </w:rPr>
        <w:t xml:space="preserve">a </w:t>
      </w:r>
      <w:r>
        <w:rPr>
          <w:rFonts w:ascii="Times New Roman" w:hAnsi="Times New Roman" w:cs="Times New Roman"/>
          <w:i w:val="0"/>
        </w:rPr>
        <w:t>binary outcome with a log link for varying relative risks</w:t>
      </w:r>
      <w:r w:rsidR="00791E19">
        <w:rPr>
          <w:rFonts w:ascii="Times New Roman" w:hAnsi="Times New Roman" w:cs="Times New Roman"/>
          <w:i w:val="0"/>
        </w:rPr>
        <w:t xml:space="preserve"> whe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c</m:t>
            </m:r>
          </m:sub>
        </m:sSub>
      </m:oMath>
      <w:r w:rsidR="00791E19">
        <w:rPr>
          <w:rFonts w:ascii="Times New Roman" w:hAnsi="Times New Roman" w:cs="Times New Roman"/>
          <w:i w:val="0"/>
        </w:rPr>
        <w:t>= 0.1</w:t>
      </w:r>
    </w:p>
    <w:p w14:paraId="403E7CD5" w14:textId="77777777" w:rsidR="00791E19" w:rsidRPr="00791E19" w:rsidRDefault="00791E19" w:rsidP="00791E19">
      <w:pPr>
        <w:pStyle w:val="TableCaption"/>
        <w:jc w:val="left"/>
        <w:rPr>
          <w:rFonts w:ascii="Times New Roman" w:hAnsi="Times New Roman" w:cs="Times New Roman"/>
          <w:b w:val="0"/>
          <w:i w:val="0"/>
        </w:rPr>
      </w:pPr>
    </w:p>
    <w:p w14:paraId="2E68ABD3" w14:textId="0FF412E1" w:rsidR="00791E19" w:rsidRDefault="00BC6074" w:rsidP="00791E1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184F1D8" wp14:editId="702617D4">
            <wp:extent cx="7000875" cy="613812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9529" cy="6145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AD3F78" w14:textId="234570C6" w:rsidR="00791E19" w:rsidRDefault="00791E19" w:rsidP="00791E19">
      <w:pPr>
        <w:rPr>
          <w:rFonts w:ascii="Times New Roman" w:hAnsi="Times New Roman" w:cs="Times New Roman"/>
          <w:sz w:val="24"/>
          <w:szCs w:val="24"/>
        </w:rPr>
      </w:pPr>
      <w:r w:rsidRPr="00C213AA">
        <w:rPr>
          <w:rFonts w:ascii="Times New Roman" w:hAnsi="Times New Roman" w:cs="Times New Roman"/>
          <w:sz w:val="24"/>
          <w:szCs w:val="24"/>
        </w:rPr>
        <w:t>Figure shows the design effects</w:t>
      </w:r>
      <w:r>
        <w:rPr>
          <w:rFonts w:ascii="Times New Roman" w:hAnsi="Times New Roman" w:cs="Times New Roman"/>
          <w:sz w:val="24"/>
          <w:szCs w:val="24"/>
        </w:rPr>
        <w:t xml:space="preserve"> for varying relative risk</w:t>
      </w:r>
      <w:r w:rsidRPr="00C213AA">
        <w:rPr>
          <w:rFonts w:ascii="Times New Roman" w:hAnsi="Times New Roman" w:cs="Times New Roman"/>
          <w:sz w:val="24"/>
          <w:szCs w:val="24"/>
        </w:rPr>
        <w:t xml:space="preserve"> with a maximum cluster size of 4, outcome prevalence in the control group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C213AA">
        <w:rPr>
          <w:rFonts w:ascii="Times New Roman" w:hAnsi="Times New Roman" w:cs="Times New Roman"/>
          <w:sz w:val="24"/>
          <w:szCs w:val="24"/>
        </w:rPr>
        <w:t>=</w:t>
      </w:r>
      <w:r w:rsidR="008A4BF2">
        <w:rPr>
          <w:rFonts w:ascii="Times New Roman" w:hAnsi="Times New Roman" w:cs="Times New Roman"/>
          <w:sz w:val="24"/>
          <w:szCs w:val="24"/>
        </w:rPr>
        <w:t xml:space="preserve"> </w:t>
      </w:r>
      <w:r w:rsidRPr="00C213AA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</w:t>
      </w:r>
      <w:r w:rsidR="000D4C43">
        <w:rPr>
          <w:rFonts w:ascii="Times New Roman" w:hAnsi="Times New Roman" w:cs="Times New Roman"/>
          <w:sz w:val="24"/>
          <w:szCs w:val="24"/>
        </w:rPr>
        <w:t xml:space="preserve">, outcome prevalence in the intervention group ranging from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0D4C43" w:rsidRPr="00C213AA">
        <w:rPr>
          <w:rFonts w:ascii="Times New Roman" w:hAnsi="Times New Roman" w:cs="Times New Roman"/>
          <w:sz w:val="24"/>
          <w:szCs w:val="24"/>
        </w:rPr>
        <w:t>=</w:t>
      </w:r>
      <w:r w:rsidR="008A4BF2">
        <w:rPr>
          <w:rFonts w:ascii="Times New Roman" w:hAnsi="Times New Roman" w:cs="Times New Roman"/>
          <w:sz w:val="24"/>
          <w:szCs w:val="24"/>
        </w:rPr>
        <w:t xml:space="preserve"> </w:t>
      </w:r>
      <w:r w:rsidR="000D4C43">
        <w:rPr>
          <w:rFonts w:ascii="Times New Roman" w:hAnsi="Times New Roman" w:cs="Times New Roman"/>
          <w:sz w:val="24"/>
          <w:szCs w:val="24"/>
        </w:rPr>
        <w:t>0.005 to 0.20 to produce the varying relative risk,</w:t>
      </w:r>
      <w:r w:rsidRPr="00C213AA">
        <w:rPr>
          <w:rFonts w:ascii="Times New Roman" w:hAnsi="Times New Roman" w:cs="Times New Roman"/>
          <w:sz w:val="24"/>
          <w:szCs w:val="24"/>
        </w:rPr>
        <w:t xml:space="preserve"> and (A) proportions of clusters of sizes 1-4 of (0.70, 0.15, 0.10. 0.05)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47, 0.20, 0.20, 0.13))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213AA">
        <w:rPr>
          <w:rFonts w:ascii="Times New Roman" w:hAnsi="Times New Roman" w:cs="Times New Roman"/>
          <w:sz w:val="24"/>
          <w:szCs w:val="24"/>
        </w:rPr>
        <w:t xml:space="preserve">and ICC=0.2, (B) proportions of clusters of sizes 1-4 of (0.25, 0.25, 0.25, 0.25)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</w:t>
      </w:r>
      <w:r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2, 0.</w:t>
      </w:r>
      <w:r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</w:t>
      </w:r>
      <w:r>
        <w:rPr>
          <w:rFonts w:ascii="Times New Roman" w:eastAsiaTheme="minorEastAsia" w:hAnsi="Times New Roman" w:cs="Times New Roman"/>
          <w:sz w:val="24"/>
          <w:szCs w:val="24"/>
        </w:rPr>
        <w:t>4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)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C213AA">
        <w:rPr>
          <w:rFonts w:ascii="Times New Roman" w:hAnsi="Times New Roman" w:cs="Times New Roman"/>
          <w:sz w:val="24"/>
          <w:szCs w:val="24"/>
        </w:rPr>
        <w:t xml:space="preserve">and ICC=0.2, (C) proportions of clusters of sizes 1-4 of (0.70, 0.15, 0.10. 0.05)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47, 0.20, 0.20, 0.13))</w:t>
      </w:r>
      <w:r w:rsidRPr="00C213A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213AA">
        <w:rPr>
          <w:rFonts w:ascii="Times New Roman" w:hAnsi="Times New Roman" w:cs="Times New Roman"/>
          <w:sz w:val="24"/>
          <w:szCs w:val="24"/>
        </w:rPr>
        <w:t>and ICC=0.8, (</w:t>
      </w:r>
      <w:r w:rsidR="002F1810">
        <w:rPr>
          <w:rFonts w:ascii="Times New Roman" w:hAnsi="Times New Roman" w:cs="Times New Roman"/>
          <w:sz w:val="24"/>
          <w:szCs w:val="24"/>
        </w:rPr>
        <w:t>D</w:t>
      </w:r>
      <w:r w:rsidRPr="00C213AA">
        <w:rPr>
          <w:rFonts w:ascii="Times New Roman" w:hAnsi="Times New Roman" w:cs="Times New Roman"/>
          <w:sz w:val="24"/>
          <w:szCs w:val="24"/>
        </w:rPr>
        <w:t xml:space="preserve">) proportions of clusters of sizes 1-4 of (0.25, 0.25, 0.25, 0.25) </w:t>
      </w:r>
      <w:r w:rsidRPr="008064A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8064AB">
        <w:rPr>
          <w:rFonts w:ascii="Times New Roman" w:hAnsi="Times New Roman" w:cs="Times New Roman"/>
          <w:sz w:val="24"/>
          <w:szCs w:val="24"/>
        </w:rPr>
        <w:t xml:space="preserve">corresponding to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= (0.</w:t>
      </w:r>
      <w:r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2, 0.</w:t>
      </w:r>
      <w:r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, 0.</w:t>
      </w:r>
      <w:r>
        <w:rPr>
          <w:rFonts w:ascii="Times New Roman" w:eastAsiaTheme="minorEastAsia" w:hAnsi="Times New Roman" w:cs="Times New Roman"/>
          <w:sz w:val="24"/>
          <w:szCs w:val="24"/>
        </w:rPr>
        <w:t>4</w:t>
      </w:r>
      <w:r w:rsidRPr="008064AB">
        <w:rPr>
          <w:rFonts w:ascii="Times New Roman" w:eastAsiaTheme="minorEastAsia" w:hAnsi="Times New Roman" w:cs="Times New Roman"/>
          <w:sz w:val="24"/>
          <w:szCs w:val="24"/>
        </w:rPr>
        <w:t>)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C213AA">
        <w:rPr>
          <w:rFonts w:ascii="Times New Roman" w:hAnsi="Times New Roman" w:cs="Times New Roman"/>
          <w:sz w:val="24"/>
          <w:szCs w:val="24"/>
        </w:rPr>
        <w:t>and ICC=0.8.</w:t>
      </w:r>
      <w:r w:rsidR="003A1E79">
        <w:rPr>
          <w:rFonts w:ascii="Times New Roman" w:hAnsi="Times New Roman" w:cs="Times New Roman"/>
          <w:sz w:val="24"/>
          <w:szCs w:val="24"/>
        </w:rPr>
        <w:t xml:space="preserve"> </w:t>
      </w:r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sign effects are shown for 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generalised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stimating equations (GEEs) with an independence (GEE-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ind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) or exchangeable (GEE-</w:t>
      </w:r>
      <w:proofErr w:type="spellStart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exch</w:t>
      </w:r>
      <w:proofErr w:type="spellEnd"/>
      <w:r w:rsidR="003A1E79">
        <w:rPr>
          <w:rFonts w:ascii="Times New Roman" w:eastAsiaTheme="minorEastAsia" w:hAnsi="Times New Roman" w:cs="Times New Roman"/>
          <w:sz w:val="24"/>
          <w:szCs w:val="24"/>
          <w:lang w:val="en-US"/>
        </w:rPr>
        <w:t>) working correlation structure under cluster or individual randomisation of the clustered observations.</w:t>
      </w:r>
    </w:p>
    <w:p w14:paraId="4453F973" w14:textId="77777777" w:rsidR="00E95103" w:rsidRDefault="00E95103" w:rsidP="00791E19">
      <w:pPr>
        <w:rPr>
          <w:rFonts w:ascii="Times New Roman" w:hAnsi="Times New Roman" w:cs="Times New Roman"/>
          <w:sz w:val="24"/>
          <w:szCs w:val="24"/>
        </w:rPr>
      </w:pPr>
    </w:p>
    <w:sectPr w:rsidR="00E95103" w:rsidSect="00E95103">
      <w:pgSz w:w="11906" w:h="16838"/>
      <w:pgMar w:top="1135" w:right="1440" w:bottom="851" w:left="709" w:header="708" w:footer="4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49DBF" w14:textId="77777777" w:rsidR="00A32BD6" w:rsidRDefault="00A32BD6" w:rsidP="008A528A">
      <w:pPr>
        <w:spacing w:after="0" w:line="240" w:lineRule="auto"/>
      </w:pPr>
      <w:r>
        <w:separator/>
      </w:r>
    </w:p>
  </w:endnote>
  <w:endnote w:type="continuationSeparator" w:id="0">
    <w:p w14:paraId="2160D7D0" w14:textId="77777777" w:rsidR="00A32BD6" w:rsidRDefault="00A32BD6" w:rsidP="008A5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8105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366561" w14:textId="7574D490" w:rsidR="00A32BD6" w:rsidRDefault="00A32B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4153E2" w14:textId="77777777" w:rsidR="00A32BD6" w:rsidRDefault="00A32B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19428" w14:textId="77777777" w:rsidR="00A32BD6" w:rsidRDefault="00A32BD6" w:rsidP="008A528A">
      <w:pPr>
        <w:spacing w:after="0" w:line="240" w:lineRule="auto"/>
      </w:pPr>
      <w:r>
        <w:separator/>
      </w:r>
    </w:p>
  </w:footnote>
  <w:footnote w:type="continuationSeparator" w:id="0">
    <w:p w14:paraId="3B37BB2A" w14:textId="77777777" w:rsidR="00A32BD6" w:rsidRDefault="00A32BD6" w:rsidP="008A52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C44FD"/>
    <w:multiLevelType w:val="hybridMultilevel"/>
    <w:tmpl w:val="B5922352"/>
    <w:lvl w:ilvl="0" w:tplc="F3F2291E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52108"/>
    <w:multiLevelType w:val="hybridMultilevel"/>
    <w:tmpl w:val="B59E0B1A"/>
    <w:lvl w:ilvl="0" w:tplc="2DA0D75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98B55DF"/>
    <w:multiLevelType w:val="hybridMultilevel"/>
    <w:tmpl w:val="91FAA5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22C61"/>
    <w:multiLevelType w:val="hybridMultilevel"/>
    <w:tmpl w:val="B832F3B2"/>
    <w:lvl w:ilvl="0" w:tplc="9F2AAB7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336D30"/>
    <w:multiLevelType w:val="hybridMultilevel"/>
    <w:tmpl w:val="F7760306"/>
    <w:lvl w:ilvl="0" w:tplc="F3F2291E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654457"/>
    <w:multiLevelType w:val="hybridMultilevel"/>
    <w:tmpl w:val="997CA506"/>
    <w:lvl w:ilvl="0" w:tplc="2ACA04B0">
      <w:start w:val="2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51172D4"/>
    <w:multiLevelType w:val="hybridMultilevel"/>
    <w:tmpl w:val="76A4FB3C"/>
    <w:lvl w:ilvl="0" w:tplc="E91EA0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9E79DC"/>
    <w:multiLevelType w:val="hybridMultilevel"/>
    <w:tmpl w:val="6492A8BA"/>
    <w:lvl w:ilvl="0" w:tplc="D422DE8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17561B"/>
    <w:multiLevelType w:val="hybridMultilevel"/>
    <w:tmpl w:val="9C54F04C"/>
    <w:lvl w:ilvl="0" w:tplc="6B6C9CC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616E19"/>
    <w:multiLevelType w:val="hybridMultilevel"/>
    <w:tmpl w:val="9CA4B3B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B804B7"/>
    <w:multiLevelType w:val="hybridMultilevel"/>
    <w:tmpl w:val="CB16800A"/>
    <w:lvl w:ilvl="0" w:tplc="582261C2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806849"/>
    <w:multiLevelType w:val="hybridMultilevel"/>
    <w:tmpl w:val="20388802"/>
    <w:lvl w:ilvl="0" w:tplc="678A896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AE1927"/>
    <w:multiLevelType w:val="hybridMultilevel"/>
    <w:tmpl w:val="C91274CE"/>
    <w:lvl w:ilvl="0" w:tplc="2C68FA0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B24A6A"/>
    <w:multiLevelType w:val="hybridMultilevel"/>
    <w:tmpl w:val="9094F7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602C69"/>
    <w:multiLevelType w:val="hybridMultilevel"/>
    <w:tmpl w:val="E5B04B34"/>
    <w:lvl w:ilvl="0" w:tplc="F3F2291E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573FD3"/>
    <w:multiLevelType w:val="hybridMultilevel"/>
    <w:tmpl w:val="D99EFE9A"/>
    <w:lvl w:ilvl="0" w:tplc="A894A5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717E95"/>
    <w:multiLevelType w:val="hybridMultilevel"/>
    <w:tmpl w:val="F53805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702336"/>
    <w:multiLevelType w:val="hybridMultilevel"/>
    <w:tmpl w:val="47003C90"/>
    <w:lvl w:ilvl="0" w:tplc="A4C6AC1C">
      <w:start w:val="20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5B322C"/>
    <w:multiLevelType w:val="hybridMultilevel"/>
    <w:tmpl w:val="F9B4F316"/>
    <w:lvl w:ilvl="0" w:tplc="0AACC78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16AAB"/>
    <w:multiLevelType w:val="hybridMultilevel"/>
    <w:tmpl w:val="C3A8BFF8"/>
    <w:lvl w:ilvl="0" w:tplc="9F2AAB7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415F66"/>
    <w:multiLevelType w:val="hybridMultilevel"/>
    <w:tmpl w:val="779C2D8A"/>
    <w:lvl w:ilvl="0" w:tplc="78640D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E6E7E55"/>
    <w:multiLevelType w:val="hybridMultilevel"/>
    <w:tmpl w:val="5818F0EA"/>
    <w:lvl w:ilvl="0" w:tplc="0994ABE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1BF3088"/>
    <w:multiLevelType w:val="hybridMultilevel"/>
    <w:tmpl w:val="19CE5F56"/>
    <w:lvl w:ilvl="0" w:tplc="E856F156">
      <w:numFmt w:val="bullet"/>
      <w:lvlText w:val="-"/>
      <w:lvlJc w:val="left"/>
      <w:pPr>
        <w:ind w:left="6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26" w15:restartNumberingAfterBreak="0">
    <w:nsid w:val="62EF2F80"/>
    <w:multiLevelType w:val="hybridMultilevel"/>
    <w:tmpl w:val="5AA289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2C238E"/>
    <w:multiLevelType w:val="hybridMultilevel"/>
    <w:tmpl w:val="9176F4BE"/>
    <w:lvl w:ilvl="0" w:tplc="55D400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C84E9C"/>
    <w:multiLevelType w:val="hybridMultilevel"/>
    <w:tmpl w:val="F3628804"/>
    <w:lvl w:ilvl="0" w:tplc="3022E716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A241C4"/>
    <w:multiLevelType w:val="hybridMultilevel"/>
    <w:tmpl w:val="03947D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D84201"/>
    <w:multiLevelType w:val="hybridMultilevel"/>
    <w:tmpl w:val="AC3875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CE2C17"/>
    <w:multiLevelType w:val="hybridMultilevel"/>
    <w:tmpl w:val="2B8ABC18"/>
    <w:lvl w:ilvl="0" w:tplc="A2B81EBA">
      <w:start w:val="2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D753E5"/>
    <w:multiLevelType w:val="hybridMultilevel"/>
    <w:tmpl w:val="0D3409B0"/>
    <w:lvl w:ilvl="0" w:tplc="EF2E6C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0F3170"/>
    <w:multiLevelType w:val="hybridMultilevel"/>
    <w:tmpl w:val="6494EB74"/>
    <w:lvl w:ilvl="0" w:tplc="D8DE571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2D6C0C"/>
    <w:multiLevelType w:val="hybridMultilevel"/>
    <w:tmpl w:val="13B2F542"/>
    <w:lvl w:ilvl="0" w:tplc="E91EA0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EF7B26"/>
    <w:multiLevelType w:val="hybridMultilevel"/>
    <w:tmpl w:val="03F634B4"/>
    <w:lvl w:ilvl="0" w:tplc="A7C22676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3"/>
  </w:num>
  <w:num w:numId="3">
    <w:abstractNumId w:val="18"/>
  </w:num>
  <w:num w:numId="4">
    <w:abstractNumId w:val="14"/>
  </w:num>
  <w:num w:numId="5">
    <w:abstractNumId w:val="7"/>
  </w:num>
  <w:num w:numId="6">
    <w:abstractNumId w:val="21"/>
  </w:num>
  <w:num w:numId="7">
    <w:abstractNumId w:val="17"/>
  </w:num>
  <w:num w:numId="8">
    <w:abstractNumId w:val="29"/>
  </w:num>
  <w:num w:numId="9">
    <w:abstractNumId w:val="23"/>
  </w:num>
  <w:num w:numId="10">
    <w:abstractNumId w:val="15"/>
  </w:num>
  <w:num w:numId="11">
    <w:abstractNumId w:val="5"/>
  </w:num>
  <w:num w:numId="12">
    <w:abstractNumId w:val="3"/>
  </w:num>
  <w:num w:numId="13">
    <w:abstractNumId w:val="32"/>
  </w:num>
  <w:num w:numId="14">
    <w:abstractNumId w:val="9"/>
  </w:num>
  <w:num w:numId="15">
    <w:abstractNumId w:val="16"/>
  </w:num>
  <w:num w:numId="16">
    <w:abstractNumId w:val="4"/>
  </w:num>
  <w:num w:numId="17">
    <w:abstractNumId w:val="28"/>
  </w:num>
  <w:num w:numId="18">
    <w:abstractNumId w:val="25"/>
  </w:num>
  <w:num w:numId="19">
    <w:abstractNumId w:val="31"/>
  </w:num>
  <w:num w:numId="20">
    <w:abstractNumId w:val="11"/>
  </w:num>
  <w:num w:numId="21">
    <w:abstractNumId w:val="0"/>
  </w:num>
  <w:num w:numId="22">
    <w:abstractNumId w:val="13"/>
  </w:num>
  <w:num w:numId="23">
    <w:abstractNumId w:val="27"/>
  </w:num>
  <w:num w:numId="24">
    <w:abstractNumId w:val="30"/>
  </w:num>
  <w:num w:numId="25">
    <w:abstractNumId w:val="35"/>
  </w:num>
  <w:num w:numId="26">
    <w:abstractNumId w:val="1"/>
  </w:num>
  <w:num w:numId="27">
    <w:abstractNumId w:val="12"/>
  </w:num>
  <w:num w:numId="28">
    <w:abstractNumId w:val="19"/>
  </w:num>
  <w:num w:numId="29">
    <w:abstractNumId w:val="6"/>
  </w:num>
  <w:num w:numId="30">
    <w:abstractNumId w:val="10"/>
  </w:num>
  <w:num w:numId="31">
    <w:abstractNumId w:val="20"/>
  </w:num>
  <w:num w:numId="32">
    <w:abstractNumId w:val="26"/>
  </w:num>
  <w:num w:numId="33">
    <w:abstractNumId w:val="8"/>
  </w:num>
  <w:num w:numId="34">
    <w:abstractNumId w:val="22"/>
  </w:num>
  <w:num w:numId="35">
    <w:abstractNumId w:val="24"/>
  </w:num>
  <w:num w:numId="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5E0"/>
    <w:rsid w:val="000005D5"/>
    <w:rsid w:val="00000C62"/>
    <w:rsid w:val="00001190"/>
    <w:rsid w:val="000011B1"/>
    <w:rsid w:val="0000135C"/>
    <w:rsid w:val="00002045"/>
    <w:rsid w:val="00002607"/>
    <w:rsid w:val="000047C7"/>
    <w:rsid w:val="000068D9"/>
    <w:rsid w:val="00007802"/>
    <w:rsid w:val="00010E84"/>
    <w:rsid w:val="00012FF0"/>
    <w:rsid w:val="00016444"/>
    <w:rsid w:val="000166D6"/>
    <w:rsid w:val="00016B46"/>
    <w:rsid w:val="0002035A"/>
    <w:rsid w:val="00022CB1"/>
    <w:rsid w:val="00024F5C"/>
    <w:rsid w:val="0002574A"/>
    <w:rsid w:val="00025F8E"/>
    <w:rsid w:val="000300E8"/>
    <w:rsid w:val="000301CB"/>
    <w:rsid w:val="00030907"/>
    <w:rsid w:val="00030E67"/>
    <w:rsid w:val="000344CA"/>
    <w:rsid w:val="00034D61"/>
    <w:rsid w:val="00034F92"/>
    <w:rsid w:val="00035B9A"/>
    <w:rsid w:val="00035C06"/>
    <w:rsid w:val="00036310"/>
    <w:rsid w:val="00036588"/>
    <w:rsid w:val="00036A01"/>
    <w:rsid w:val="00042BD8"/>
    <w:rsid w:val="0004388C"/>
    <w:rsid w:val="00043FF6"/>
    <w:rsid w:val="00044F5A"/>
    <w:rsid w:val="000450CF"/>
    <w:rsid w:val="00047A74"/>
    <w:rsid w:val="00047B52"/>
    <w:rsid w:val="000500B8"/>
    <w:rsid w:val="00050E57"/>
    <w:rsid w:val="00050FBF"/>
    <w:rsid w:val="00051234"/>
    <w:rsid w:val="00051B68"/>
    <w:rsid w:val="00052035"/>
    <w:rsid w:val="00053B40"/>
    <w:rsid w:val="00054387"/>
    <w:rsid w:val="00054B9A"/>
    <w:rsid w:val="00054E5E"/>
    <w:rsid w:val="000561AD"/>
    <w:rsid w:val="00056E60"/>
    <w:rsid w:val="00062CA2"/>
    <w:rsid w:val="0006307B"/>
    <w:rsid w:val="0006423B"/>
    <w:rsid w:val="00065979"/>
    <w:rsid w:val="00065DCF"/>
    <w:rsid w:val="000667B0"/>
    <w:rsid w:val="00066865"/>
    <w:rsid w:val="00066B9A"/>
    <w:rsid w:val="00067150"/>
    <w:rsid w:val="00067473"/>
    <w:rsid w:val="0007054A"/>
    <w:rsid w:val="00071E5B"/>
    <w:rsid w:val="000722E3"/>
    <w:rsid w:val="00072CE8"/>
    <w:rsid w:val="00073134"/>
    <w:rsid w:val="00073A0F"/>
    <w:rsid w:val="00073A21"/>
    <w:rsid w:val="00073F26"/>
    <w:rsid w:val="00074A45"/>
    <w:rsid w:val="0007533D"/>
    <w:rsid w:val="00076682"/>
    <w:rsid w:val="000772CC"/>
    <w:rsid w:val="00077544"/>
    <w:rsid w:val="00080884"/>
    <w:rsid w:val="000823D0"/>
    <w:rsid w:val="00082BB3"/>
    <w:rsid w:val="00082C5D"/>
    <w:rsid w:val="00083C69"/>
    <w:rsid w:val="000850F7"/>
    <w:rsid w:val="00085A69"/>
    <w:rsid w:val="000869F9"/>
    <w:rsid w:val="00086A77"/>
    <w:rsid w:val="0008728B"/>
    <w:rsid w:val="00087553"/>
    <w:rsid w:val="00087674"/>
    <w:rsid w:val="000914F4"/>
    <w:rsid w:val="000915B0"/>
    <w:rsid w:val="0009170A"/>
    <w:rsid w:val="00091E61"/>
    <w:rsid w:val="00092157"/>
    <w:rsid w:val="00094CCC"/>
    <w:rsid w:val="00095841"/>
    <w:rsid w:val="00095A93"/>
    <w:rsid w:val="00097E27"/>
    <w:rsid w:val="000A00BA"/>
    <w:rsid w:val="000A0675"/>
    <w:rsid w:val="000A45DD"/>
    <w:rsid w:val="000B11B8"/>
    <w:rsid w:val="000B1548"/>
    <w:rsid w:val="000B16F7"/>
    <w:rsid w:val="000B30A1"/>
    <w:rsid w:val="000B34BA"/>
    <w:rsid w:val="000B6463"/>
    <w:rsid w:val="000B6B5A"/>
    <w:rsid w:val="000B7081"/>
    <w:rsid w:val="000C0ED3"/>
    <w:rsid w:val="000C1AF9"/>
    <w:rsid w:val="000C3246"/>
    <w:rsid w:val="000C5FE5"/>
    <w:rsid w:val="000C76C9"/>
    <w:rsid w:val="000D0A9A"/>
    <w:rsid w:val="000D0C98"/>
    <w:rsid w:val="000D0F76"/>
    <w:rsid w:val="000D2269"/>
    <w:rsid w:val="000D2AF5"/>
    <w:rsid w:val="000D3687"/>
    <w:rsid w:val="000D38C3"/>
    <w:rsid w:val="000D4C43"/>
    <w:rsid w:val="000D4CD0"/>
    <w:rsid w:val="000D60D4"/>
    <w:rsid w:val="000D6612"/>
    <w:rsid w:val="000E2DEC"/>
    <w:rsid w:val="000E4219"/>
    <w:rsid w:val="000E457E"/>
    <w:rsid w:val="000E6E80"/>
    <w:rsid w:val="000E71C2"/>
    <w:rsid w:val="000F008B"/>
    <w:rsid w:val="000F2EC5"/>
    <w:rsid w:val="000F323D"/>
    <w:rsid w:val="000F4946"/>
    <w:rsid w:val="000F5325"/>
    <w:rsid w:val="000F5FFD"/>
    <w:rsid w:val="000F7364"/>
    <w:rsid w:val="00100106"/>
    <w:rsid w:val="00100186"/>
    <w:rsid w:val="00100424"/>
    <w:rsid w:val="00100B2C"/>
    <w:rsid w:val="00101404"/>
    <w:rsid w:val="00101C7A"/>
    <w:rsid w:val="0010260C"/>
    <w:rsid w:val="00102EC6"/>
    <w:rsid w:val="00104AC4"/>
    <w:rsid w:val="001051D4"/>
    <w:rsid w:val="001076A2"/>
    <w:rsid w:val="00107783"/>
    <w:rsid w:val="0010797D"/>
    <w:rsid w:val="00110F02"/>
    <w:rsid w:val="00111EC1"/>
    <w:rsid w:val="00112385"/>
    <w:rsid w:val="00112B21"/>
    <w:rsid w:val="0011461B"/>
    <w:rsid w:val="00114EEE"/>
    <w:rsid w:val="001150B7"/>
    <w:rsid w:val="00115645"/>
    <w:rsid w:val="001158D7"/>
    <w:rsid w:val="001169EA"/>
    <w:rsid w:val="00120000"/>
    <w:rsid w:val="0012041C"/>
    <w:rsid w:val="001204C3"/>
    <w:rsid w:val="001216AE"/>
    <w:rsid w:val="001225A1"/>
    <w:rsid w:val="001244D5"/>
    <w:rsid w:val="001256C7"/>
    <w:rsid w:val="00125740"/>
    <w:rsid w:val="00126C86"/>
    <w:rsid w:val="001312BE"/>
    <w:rsid w:val="00131C5C"/>
    <w:rsid w:val="001325F2"/>
    <w:rsid w:val="001337BA"/>
    <w:rsid w:val="001347A5"/>
    <w:rsid w:val="00134B43"/>
    <w:rsid w:val="0013524E"/>
    <w:rsid w:val="00136D3E"/>
    <w:rsid w:val="00137020"/>
    <w:rsid w:val="00137236"/>
    <w:rsid w:val="00137A60"/>
    <w:rsid w:val="00140228"/>
    <w:rsid w:val="001403C9"/>
    <w:rsid w:val="001403F6"/>
    <w:rsid w:val="00142B70"/>
    <w:rsid w:val="00142CEB"/>
    <w:rsid w:val="00143642"/>
    <w:rsid w:val="00145005"/>
    <w:rsid w:val="00145346"/>
    <w:rsid w:val="00145C1D"/>
    <w:rsid w:val="001534C1"/>
    <w:rsid w:val="00153AFF"/>
    <w:rsid w:val="00154D2F"/>
    <w:rsid w:val="00157438"/>
    <w:rsid w:val="0016041A"/>
    <w:rsid w:val="001617DD"/>
    <w:rsid w:val="00161D32"/>
    <w:rsid w:val="001642A0"/>
    <w:rsid w:val="0016481B"/>
    <w:rsid w:val="00164A70"/>
    <w:rsid w:val="001660A2"/>
    <w:rsid w:val="00166989"/>
    <w:rsid w:val="0016712A"/>
    <w:rsid w:val="0017178F"/>
    <w:rsid w:val="00171AED"/>
    <w:rsid w:val="001739DA"/>
    <w:rsid w:val="00173FCC"/>
    <w:rsid w:val="001741B9"/>
    <w:rsid w:val="001746B5"/>
    <w:rsid w:val="00175174"/>
    <w:rsid w:val="00175780"/>
    <w:rsid w:val="0017653D"/>
    <w:rsid w:val="001765CC"/>
    <w:rsid w:val="001779A9"/>
    <w:rsid w:val="001823A5"/>
    <w:rsid w:val="00182CC9"/>
    <w:rsid w:val="00183565"/>
    <w:rsid w:val="001836DB"/>
    <w:rsid w:val="00183ABF"/>
    <w:rsid w:val="00184F10"/>
    <w:rsid w:val="00185144"/>
    <w:rsid w:val="001864C6"/>
    <w:rsid w:val="0019072E"/>
    <w:rsid w:val="001912BA"/>
    <w:rsid w:val="001915C2"/>
    <w:rsid w:val="00192CC2"/>
    <w:rsid w:val="00193EEF"/>
    <w:rsid w:val="001961FB"/>
    <w:rsid w:val="00196EAF"/>
    <w:rsid w:val="001A29B0"/>
    <w:rsid w:val="001A2CAA"/>
    <w:rsid w:val="001A334C"/>
    <w:rsid w:val="001A4002"/>
    <w:rsid w:val="001A4101"/>
    <w:rsid w:val="001A5483"/>
    <w:rsid w:val="001A670D"/>
    <w:rsid w:val="001A7AD2"/>
    <w:rsid w:val="001A7E98"/>
    <w:rsid w:val="001B0920"/>
    <w:rsid w:val="001B0C00"/>
    <w:rsid w:val="001B1F56"/>
    <w:rsid w:val="001B274A"/>
    <w:rsid w:val="001B2D7A"/>
    <w:rsid w:val="001B45C8"/>
    <w:rsid w:val="001B4EB1"/>
    <w:rsid w:val="001B6C24"/>
    <w:rsid w:val="001C1C70"/>
    <w:rsid w:val="001C202B"/>
    <w:rsid w:val="001C29A0"/>
    <w:rsid w:val="001C29D5"/>
    <w:rsid w:val="001C2F35"/>
    <w:rsid w:val="001C3236"/>
    <w:rsid w:val="001C40BF"/>
    <w:rsid w:val="001C558C"/>
    <w:rsid w:val="001C7DB0"/>
    <w:rsid w:val="001D27D7"/>
    <w:rsid w:val="001D2A94"/>
    <w:rsid w:val="001D485D"/>
    <w:rsid w:val="001D4ACB"/>
    <w:rsid w:val="001D4C61"/>
    <w:rsid w:val="001D4D0A"/>
    <w:rsid w:val="001D54D6"/>
    <w:rsid w:val="001D671F"/>
    <w:rsid w:val="001D675F"/>
    <w:rsid w:val="001D79FB"/>
    <w:rsid w:val="001D7ECC"/>
    <w:rsid w:val="001E258D"/>
    <w:rsid w:val="001E34C2"/>
    <w:rsid w:val="001E41B8"/>
    <w:rsid w:val="001E4DF9"/>
    <w:rsid w:val="001E619B"/>
    <w:rsid w:val="001E662B"/>
    <w:rsid w:val="001E67BD"/>
    <w:rsid w:val="001E6BC8"/>
    <w:rsid w:val="001F1388"/>
    <w:rsid w:val="001F29A3"/>
    <w:rsid w:val="001F3ABE"/>
    <w:rsid w:val="001F42C8"/>
    <w:rsid w:val="001F48EF"/>
    <w:rsid w:val="002006EC"/>
    <w:rsid w:val="00201F4C"/>
    <w:rsid w:val="00202E66"/>
    <w:rsid w:val="00203BF2"/>
    <w:rsid w:val="00203C73"/>
    <w:rsid w:val="00203FB7"/>
    <w:rsid w:val="00203FD7"/>
    <w:rsid w:val="00204842"/>
    <w:rsid w:val="002054E5"/>
    <w:rsid w:val="00206419"/>
    <w:rsid w:val="00206EC1"/>
    <w:rsid w:val="00207E0A"/>
    <w:rsid w:val="002123D0"/>
    <w:rsid w:val="00212979"/>
    <w:rsid w:val="002131BE"/>
    <w:rsid w:val="00213554"/>
    <w:rsid w:val="00213D90"/>
    <w:rsid w:val="00214642"/>
    <w:rsid w:val="00214916"/>
    <w:rsid w:val="002151BF"/>
    <w:rsid w:val="00216FFB"/>
    <w:rsid w:val="00221835"/>
    <w:rsid w:val="0022434A"/>
    <w:rsid w:val="002244C2"/>
    <w:rsid w:val="002249D7"/>
    <w:rsid w:val="002278EF"/>
    <w:rsid w:val="00230771"/>
    <w:rsid w:val="00231244"/>
    <w:rsid w:val="0023140D"/>
    <w:rsid w:val="00232456"/>
    <w:rsid w:val="00233DC4"/>
    <w:rsid w:val="00235D98"/>
    <w:rsid w:val="00237695"/>
    <w:rsid w:val="00240316"/>
    <w:rsid w:val="002405A4"/>
    <w:rsid w:val="00241EBF"/>
    <w:rsid w:val="00242775"/>
    <w:rsid w:val="0024423F"/>
    <w:rsid w:val="00244E9B"/>
    <w:rsid w:val="0024751C"/>
    <w:rsid w:val="00253ED6"/>
    <w:rsid w:val="00255145"/>
    <w:rsid w:val="00255E40"/>
    <w:rsid w:val="0025711F"/>
    <w:rsid w:val="00257BEF"/>
    <w:rsid w:val="00264035"/>
    <w:rsid w:val="0026463F"/>
    <w:rsid w:val="00265981"/>
    <w:rsid w:val="00265C7C"/>
    <w:rsid w:val="00267BD6"/>
    <w:rsid w:val="00270201"/>
    <w:rsid w:val="00271EAC"/>
    <w:rsid w:val="00272D06"/>
    <w:rsid w:val="002739EA"/>
    <w:rsid w:val="00273A92"/>
    <w:rsid w:val="00275322"/>
    <w:rsid w:val="00275433"/>
    <w:rsid w:val="00276002"/>
    <w:rsid w:val="002771BE"/>
    <w:rsid w:val="00277DA0"/>
    <w:rsid w:val="00277EC3"/>
    <w:rsid w:val="00277F02"/>
    <w:rsid w:val="0028005C"/>
    <w:rsid w:val="00280FD3"/>
    <w:rsid w:val="00282437"/>
    <w:rsid w:val="00282A61"/>
    <w:rsid w:val="00283C07"/>
    <w:rsid w:val="002846B5"/>
    <w:rsid w:val="0028491E"/>
    <w:rsid w:val="00285B32"/>
    <w:rsid w:val="00285BB4"/>
    <w:rsid w:val="00286A12"/>
    <w:rsid w:val="00287036"/>
    <w:rsid w:val="0029039E"/>
    <w:rsid w:val="00290A9F"/>
    <w:rsid w:val="0029320A"/>
    <w:rsid w:val="002945FB"/>
    <w:rsid w:val="00294A1B"/>
    <w:rsid w:val="0029514C"/>
    <w:rsid w:val="00295495"/>
    <w:rsid w:val="00295D55"/>
    <w:rsid w:val="002A17A5"/>
    <w:rsid w:val="002A3071"/>
    <w:rsid w:val="002A3A66"/>
    <w:rsid w:val="002A487C"/>
    <w:rsid w:val="002A64DC"/>
    <w:rsid w:val="002A6C75"/>
    <w:rsid w:val="002A7C22"/>
    <w:rsid w:val="002B0B6E"/>
    <w:rsid w:val="002B1B82"/>
    <w:rsid w:val="002B360C"/>
    <w:rsid w:val="002B3788"/>
    <w:rsid w:val="002B4363"/>
    <w:rsid w:val="002B5743"/>
    <w:rsid w:val="002B5B57"/>
    <w:rsid w:val="002B6646"/>
    <w:rsid w:val="002B688A"/>
    <w:rsid w:val="002B755E"/>
    <w:rsid w:val="002B76A2"/>
    <w:rsid w:val="002C16ED"/>
    <w:rsid w:val="002C43FA"/>
    <w:rsid w:val="002C4B33"/>
    <w:rsid w:val="002C56EC"/>
    <w:rsid w:val="002C7D96"/>
    <w:rsid w:val="002D0242"/>
    <w:rsid w:val="002D0275"/>
    <w:rsid w:val="002D1C97"/>
    <w:rsid w:val="002D2328"/>
    <w:rsid w:val="002D3179"/>
    <w:rsid w:val="002D32EB"/>
    <w:rsid w:val="002D46F1"/>
    <w:rsid w:val="002D49BE"/>
    <w:rsid w:val="002D49EF"/>
    <w:rsid w:val="002D5975"/>
    <w:rsid w:val="002D6910"/>
    <w:rsid w:val="002D7750"/>
    <w:rsid w:val="002D7C11"/>
    <w:rsid w:val="002E0277"/>
    <w:rsid w:val="002E0FE6"/>
    <w:rsid w:val="002E1BB6"/>
    <w:rsid w:val="002E263C"/>
    <w:rsid w:val="002E340F"/>
    <w:rsid w:val="002E5303"/>
    <w:rsid w:val="002E68B9"/>
    <w:rsid w:val="002E76C7"/>
    <w:rsid w:val="002E7D32"/>
    <w:rsid w:val="002F0789"/>
    <w:rsid w:val="002F0AF7"/>
    <w:rsid w:val="002F10DC"/>
    <w:rsid w:val="002F1393"/>
    <w:rsid w:val="002F1810"/>
    <w:rsid w:val="002F1F2A"/>
    <w:rsid w:val="002F29C4"/>
    <w:rsid w:val="002F2F8E"/>
    <w:rsid w:val="002F3252"/>
    <w:rsid w:val="002F345C"/>
    <w:rsid w:val="002F53B6"/>
    <w:rsid w:val="002F7454"/>
    <w:rsid w:val="00300386"/>
    <w:rsid w:val="00300D73"/>
    <w:rsid w:val="003022CC"/>
    <w:rsid w:val="0030446F"/>
    <w:rsid w:val="00305459"/>
    <w:rsid w:val="003068DE"/>
    <w:rsid w:val="00306A61"/>
    <w:rsid w:val="00307BF8"/>
    <w:rsid w:val="0031076B"/>
    <w:rsid w:val="00310BE6"/>
    <w:rsid w:val="00312158"/>
    <w:rsid w:val="00312257"/>
    <w:rsid w:val="00312FEC"/>
    <w:rsid w:val="003146BA"/>
    <w:rsid w:val="0031499E"/>
    <w:rsid w:val="00315948"/>
    <w:rsid w:val="00316EFB"/>
    <w:rsid w:val="0031727F"/>
    <w:rsid w:val="003176D5"/>
    <w:rsid w:val="003208CF"/>
    <w:rsid w:val="003213FF"/>
    <w:rsid w:val="00321C5C"/>
    <w:rsid w:val="00321D65"/>
    <w:rsid w:val="00324EAB"/>
    <w:rsid w:val="00325E32"/>
    <w:rsid w:val="003267B4"/>
    <w:rsid w:val="0032783C"/>
    <w:rsid w:val="00330C26"/>
    <w:rsid w:val="003319BD"/>
    <w:rsid w:val="003324B0"/>
    <w:rsid w:val="003346FB"/>
    <w:rsid w:val="0033637A"/>
    <w:rsid w:val="00336A80"/>
    <w:rsid w:val="003402D4"/>
    <w:rsid w:val="003414D0"/>
    <w:rsid w:val="00341ADE"/>
    <w:rsid w:val="00342750"/>
    <w:rsid w:val="00343FD7"/>
    <w:rsid w:val="003460DE"/>
    <w:rsid w:val="00346C81"/>
    <w:rsid w:val="0035024A"/>
    <w:rsid w:val="00350C30"/>
    <w:rsid w:val="0035171F"/>
    <w:rsid w:val="0035360E"/>
    <w:rsid w:val="00354001"/>
    <w:rsid w:val="0035534C"/>
    <w:rsid w:val="00355C02"/>
    <w:rsid w:val="00357911"/>
    <w:rsid w:val="00361780"/>
    <w:rsid w:val="00361BE4"/>
    <w:rsid w:val="00361FB4"/>
    <w:rsid w:val="00362332"/>
    <w:rsid w:val="00363D30"/>
    <w:rsid w:val="00363F1B"/>
    <w:rsid w:val="00363F7C"/>
    <w:rsid w:val="003644CB"/>
    <w:rsid w:val="00364D04"/>
    <w:rsid w:val="003654D6"/>
    <w:rsid w:val="003669C0"/>
    <w:rsid w:val="00367808"/>
    <w:rsid w:val="003704B5"/>
    <w:rsid w:val="003712C5"/>
    <w:rsid w:val="00371658"/>
    <w:rsid w:val="003737D3"/>
    <w:rsid w:val="00375B92"/>
    <w:rsid w:val="00377499"/>
    <w:rsid w:val="003806C6"/>
    <w:rsid w:val="003811DB"/>
    <w:rsid w:val="00382686"/>
    <w:rsid w:val="00382F18"/>
    <w:rsid w:val="00386108"/>
    <w:rsid w:val="00386307"/>
    <w:rsid w:val="00386947"/>
    <w:rsid w:val="00386FBC"/>
    <w:rsid w:val="00390166"/>
    <w:rsid w:val="0039032E"/>
    <w:rsid w:val="0039141F"/>
    <w:rsid w:val="00391E3B"/>
    <w:rsid w:val="00391FCD"/>
    <w:rsid w:val="00392087"/>
    <w:rsid w:val="0039221A"/>
    <w:rsid w:val="00394B11"/>
    <w:rsid w:val="00394C10"/>
    <w:rsid w:val="00394E24"/>
    <w:rsid w:val="003956BF"/>
    <w:rsid w:val="00395AD9"/>
    <w:rsid w:val="00396BD6"/>
    <w:rsid w:val="0039791E"/>
    <w:rsid w:val="003A00E6"/>
    <w:rsid w:val="003A1E79"/>
    <w:rsid w:val="003A2932"/>
    <w:rsid w:val="003A29DE"/>
    <w:rsid w:val="003A34E7"/>
    <w:rsid w:val="003A555C"/>
    <w:rsid w:val="003A57A5"/>
    <w:rsid w:val="003A6312"/>
    <w:rsid w:val="003A65E5"/>
    <w:rsid w:val="003A6CAE"/>
    <w:rsid w:val="003B0679"/>
    <w:rsid w:val="003B0FAE"/>
    <w:rsid w:val="003B1215"/>
    <w:rsid w:val="003B1868"/>
    <w:rsid w:val="003B2F1F"/>
    <w:rsid w:val="003B2FB4"/>
    <w:rsid w:val="003B5A3C"/>
    <w:rsid w:val="003B5F76"/>
    <w:rsid w:val="003B724B"/>
    <w:rsid w:val="003B764F"/>
    <w:rsid w:val="003B7A68"/>
    <w:rsid w:val="003C05AE"/>
    <w:rsid w:val="003C0ADF"/>
    <w:rsid w:val="003C0BB9"/>
    <w:rsid w:val="003C2E03"/>
    <w:rsid w:val="003C32AD"/>
    <w:rsid w:val="003C5A46"/>
    <w:rsid w:val="003C6079"/>
    <w:rsid w:val="003C62EB"/>
    <w:rsid w:val="003C782A"/>
    <w:rsid w:val="003D1927"/>
    <w:rsid w:val="003D3458"/>
    <w:rsid w:val="003D375C"/>
    <w:rsid w:val="003E193A"/>
    <w:rsid w:val="003E2C3E"/>
    <w:rsid w:val="003E3609"/>
    <w:rsid w:val="003E4EF7"/>
    <w:rsid w:val="003E6E34"/>
    <w:rsid w:val="003F0231"/>
    <w:rsid w:val="003F087F"/>
    <w:rsid w:val="003F09DF"/>
    <w:rsid w:val="003F2351"/>
    <w:rsid w:val="003F2BA9"/>
    <w:rsid w:val="003F4CC2"/>
    <w:rsid w:val="003F6D1F"/>
    <w:rsid w:val="003F710E"/>
    <w:rsid w:val="00400E0C"/>
    <w:rsid w:val="00400F0E"/>
    <w:rsid w:val="00402978"/>
    <w:rsid w:val="004031D5"/>
    <w:rsid w:val="00403B3C"/>
    <w:rsid w:val="00405280"/>
    <w:rsid w:val="004058B0"/>
    <w:rsid w:val="00407389"/>
    <w:rsid w:val="00413385"/>
    <w:rsid w:val="00413857"/>
    <w:rsid w:val="00414DCD"/>
    <w:rsid w:val="004150EE"/>
    <w:rsid w:val="004155D7"/>
    <w:rsid w:val="00415DEF"/>
    <w:rsid w:val="00415E27"/>
    <w:rsid w:val="00417B8C"/>
    <w:rsid w:val="00420566"/>
    <w:rsid w:val="00420F0F"/>
    <w:rsid w:val="0042370C"/>
    <w:rsid w:val="00424B9C"/>
    <w:rsid w:val="004253AA"/>
    <w:rsid w:val="00427F46"/>
    <w:rsid w:val="0043083E"/>
    <w:rsid w:val="00431025"/>
    <w:rsid w:val="00432C4C"/>
    <w:rsid w:val="00433E99"/>
    <w:rsid w:val="00434314"/>
    <w:rsid w:val="00434584"/>
    <w:rsid w:val="00434BCB"/>
    <w:rsid w:val="004358F6"/>
    <w:rsid w:val="00435A68"/>
    <w:rsid w:val="00437A57"/>
    <w:rsid w:val="00440CAC"/>
    <w:rsid w:val="00443EE4"/>
    <w:rsid w:val="0044608D"/>
    <w:rsid w:val="00447345"/>
    <w:rsid w:val="004473BD"/>
    <w:rsid w:val="00447D1A"/>
    <w:rsid w:val="00450E5C"/>
    <w:rsid w:val="00451288"/>
    <w:rsid w:val="00452D08"/>
    <w:rsid w:val="00454904"/>
    <w:rsid w:val="00455208"/>
    <w:rsid w:val="00455685"/>
    <w:rsid w:val="00455C67"/>
    <w:rsid w:val="0045700E"/>
    <w:rsid w:val="00457B83"/>
    <w:rsid w:val="00461F55"/>
    <w:rsid w:val="004639A4"/>
    <w:rsid w:val="00463D90"/>
    <w:rsid w:val="0046627B"/>
    <w:rsid w:val="004708AE"/>
    <w:rsid w:val="004712EF"/>
    <w:rsid w:val="0047488B"/>
    <w:rsid w:val="004771E9"/>
    <w:rsid w:val="004809D8"/>
    <w:rsid w:val="00480CD7"/>
    <w:rsid w:val="00481AF3"/>
    <w:rsid w:val="00482C98"/>
    <w:rsid w:val="00483C2F"/>
    <w:rsid w:val="0048423E"/>
    <w:rsid w:val="00484FC7"/>
    <w:rsid w:val="00486798"/>
    <w:rsid w:val="004906C8"/>
    <w:rsid w:val="0049203B"/>
    <w:rsid w:val="004932A9"/>
    <w:rsid w:val="00494CCF"/>
    <w:rsid w:val="00497A3F"/>
    <w:rsid w:val="004A1756"/>
    <w:rsid w:val="004A41D2"/>
    <w:rsid w:val="004A5FB0"/>
    <w:rsid w:val="004A74A8"/>
    <w:rsid w:val="004B046B"/>
    <w:rsid w:val="004B0C84"/>
    <w:rsid w:val="004B15FC"/>
    <w:rsid w:val="004B330F"/>
    <w:rsid w:val="004B3EAE"/>
    <w:rsid w:val="004B4A01"/>
    <w:rsid w:val="004B694C"/>
    <w:rsid w:val="004B6A97"/>
    <w:rsid w:val="004B6B0C"/>
    <w:rsid w:val="004B73FE"/>
    <w:rsid w:val="004B7CCD"/>
    <w:rsid w:val="004C0622"/>
    <w:rsid w:val="004C137A"/>
    <w:rsid w:val="004C26A4"/>
    <w:rsid w:val="004C3144"/>
    <w:rsid w:val="004C4316"/>
    <w:rsid w:val="004C7088"/>
    <w:rsid w:val="004D141B"/>
    <w:rsid w:val="004D1DC2"/>
    <w:rsid w:val="004D287D"/>
    <w:rsid w:val="004D3298"/>
    <w:rsid w:val="004D3684"/>
    <w:rsid w:val="004D4AA4"/>
    <w:rsid w:val="004D67AB"/>
    <w:rsid w:val="004D6885"/>
    <w:rsid w:val="004D7B81"/>
    <w:rsid w:val="004D7B91"/>
    <w:rsid w:val="004D7D40"/>
    <w:rsid w:val="004E0673"/>
    <w:rsid w:val="004E23D2"/>
    <w:rsid w:val="004E26E2"/>
    <w:rsid w:val="004E31C1"/>
    <w:rsid w:val="004E3968"/>
    <w:rsid w:val="004E439F"/>
    <w:rsid w:val="004E5CC1"/>
    <w:rsid w:val="004E6935"/>
    <w:rsid w:val="004E6B5A"/>
    <w:rsid w:val="004E7776"/>
    <w:rsid w:val="004F00D8"/>
    <w:rsid w:val="004F0E67"/>
    <w:rsid w:val="004F2045"/>
    <w:rsid w:val="004F243D"/>
    <w:rsid w:val="004F2AC8"/>
    <w:rsid w:val="004F4270"/>
    <w:rsid w:val="004F4BE0"/>
    <w:rsid w:val="004F52F6"/>
    <w:rsid w:val="004F60B8"/>
    <w:rsid w:val="004F6A10"/>
    <w:rsid w:val="004F6B5B"/>
    <w:rsid w:val="005027AE"/>
    <w:rsid w:val="00505CC1"/>
    <w:rsid w:val="005101BE"/>
    <w:rsid w:val="00510347"/>
    <w:rsid w:val="005124AB"/>
    <w:rsid w:val="0051397A"/>
    <w:rsid w:val="00513F4A"/>
    <w:rsid w:val="00515C58"/>
    <w:rsid w:val="00515DA3"/>
    <w:rsid w:val="00517AE6"/>
    <w:rsid w:val="00517C34"/>
    <w:rsid w:val="00520335"/>
    <w:rsid w:val="00520567"/>
    <w:rsid w:val="005211E1"/>
    <w:rsid w:val="00523C6E"/>
    <w:rsid w:val="005246A6"/>
    <w:rsid w:val="00524EC9"/>
    <w:rsid w:val="00525174"/>
    <w:rsid w:val="00525C9A"/>
    <w:rsid w:val="00526E7B"/>
    <w:rsid w:val="005300C9"/>
    <w:rsid w:val="005311DC"/>
    <w:rsid w:val="00534CD9"/>
    <w:rsid w:val="00534FE4"/>
    <w:rsid w:val="00535139"/>
    <w:rsid w:val="005351F5"/>
    <w:rsid w:val="00535C09"/>
    <w:rsid w:val="005364F9"/>
    <w:rsid w:val="00536E00"/>
    <w:rsid w:val="00537650"/>
    <w:rsid w:val="00541C47"/>
    <w:rsid w:val="00541D33"/>
    <w:rsid w:val="005457D2"/>
    <w:rsid w:val="00545C8F"/>
    <w:rsid w:val="005500CC"/>
    <w:rsid w:val="0055074C"/>
    <w:rsid w:val="00550BA0"/>
    <w:rsid w:val="00551788"/>
    <w:rsid w:val="00551B19"/>
    <w:rsid w:val="00551BB8"/>
    <w:rsid w:val="005522A2"/>
    <w:rsid w:val="0055264C"/>
    <w:rsid w:val="0055356A"/>
    <w:rsid w:val="00553706"/>
    <w:rsid w:val="00553A38"/>
    <w:rsid w:val="00553AA8"/>
    <w:rsid w:val="00554B59"/>
    <w:rsid w:val="00554EE7"/>
    <w:rsid w:val="005559E4"/>
    <w:rsid w:val="00555BDE"/>
    <w:rsid w:val="00555DF5"/>
    <w:rsid w:val="00560FCA"/>
    <w:rsid w:val="0056188E"/>
    <w:rsid w:val="00562AFD"/>
    <w:rsid w:val="005636B4"/>
    <w:rsid w:val="00566823"/>
    <w:rsid w:val="00567994"/>
    <w:rsid w:val="00571770"/>
    <w:rsid w:val="00572577"/>
    <w:rsid w:val="005736D7"/>
    <w:rsid w:val="00574CD3"/>
    <w:rsid w:val="00576381"/>
    <w:rsid w:val="00582691"/>
    <w:rsid w:val="00582D05"/>
    <w:rsid w:val="00582E40"/>
    <w:rsid w:val="005842E8"/>
    <w:rsid w:val="00584315"/>
    <w:rsid w:val="00584BCF"/>
    <w:rsid w:val="00585954"/>
    <w:rsid w:val="00585E34"/>
    <w:rsid w:val="00586FBF"/>
    <w:rsid w:val="00590081"/>
    <w:rsid w:val="00590AA2"/>
    <w:rsid w:val="00590EB0"/>
    <w:rsid w:val="00592D80"/>
    <w:rsid w:val="005967BC"/>
    <w:rsid w:val="005974A2"/>
    <w:rsid w:val="00597AE0"/>
    <w:rsid w:val="00597D82"/>
    <w:rsid w:val="005A0A30"/>
    <w:rsid w:val="005A3274"/>
    <w:rsid w:val="005A48EB"/>
    <w:rsid w:val="005A4A2C"/>
    <w:rsid w:val="005B018A"/>
    <w:rsid w:val="005B1FCD"/>
    <w:rsid w:val="005B3EED"/>
    <w:rsid w:val="005B6B75"/>
    <w:rsid w:val="005B7660"/>
    <w:rsid w:val="005C014B"/>
    <w:rsid w:val="005C2600"/>
    <w:rsid w:val="005C3251"/>
    <w:rsid w:val="005C4C60"/>
    <w:rsid w:val="005C4DA4"/>
    <w:rsid w:val="005C59B3"/>
    <w:rsid w:val="005C5CB9"/>
    <w:rsid w:val="005C614A"/>
    <w:rsid w:val="005C6D38"/>
    <w:rsid w:val="005C6F69"/>
    <w:rsid w:val="005C72BA"/>
    <w:rsid w:val="005D0058"/>
    <w:rsid w:val="005D060A"/>
    <w:rsid w:val="005D0E2E"/>
    <w:rsid w:val="005D155A"/>
    <w:rsid w:val="005D3611"/>
    <w:rsid w:val="005D4252"/>
    <w:rsid w:val="005D5AB0"/>
    <w:rsid w:val="005D6CAB"/>
    <w:rsid w:val="005D7246"/>
    <w:rsid w:val="005D7327"/>
    <w:rsid w:val="005E1266"/>
    <w:rsid w:val="005E2217"/>
    <w:rsid w:val="005E2A10"/>
    <w:rsid w:val="005E3731"/>
    <w:rsid w:val="005E3E5F"/>
    <w:rsid w:val="005E5F10"/>
    <w:rsid w:val="005E6156"/>
    <w:rsid w:val="005E6328"/>
    <w:rsid w:val="005E69A1"/>
    <w:rsid w:val="005E6DAD"/>
    <w:rsid w:val="005F0CF4"/>
    <w:rsid w:val="005F1AFB"/>
    <w:rsid w:val="005F2F0D"/>
    <w:rsid w:val="005F4E30"/>
    <w:rsid w:val="005F5960"/>
    <w:rsid w:val="005F6378"/>
    <w:rsid w:val="005F68F1"/>
    <w:rsid w:val="00600CD8"/>
    <w:rsid w:val="0060196F"/>
    <w:rsid w:val="006019A1"/>
    <w:rsid w:val="006020D9"/>
    <w:rsid w:val="00602344"/>
    <w:rsid w:val="006039B8"/>
    <w:rsid w:val="0060567C"/>
    <w:rsid w:val="0060654D"/>
    <w:rsid w:val="00606B01"/>
    <w:rsid w:val="00607905"/>
    <w:rsid w:val="00607C5C"/>
    <w:rsid w:val="00607EBF"/>
    <w:rsid w:val="006119A8"/>
    <w:rsid w:val="00611CD9"/>
    <w:rsid w:val="006124D8"/>
    <w:rsid w:val="006132BA"/>
    <w:rsid w:val="00613B8A"/>
    <w:rsid w:val="0061511F"/>
    <w:rsid w:val="0061796B"/>
    <w:rsid w:val="00617CB0"/>
    <w:rsid w:val="00620456"/>
    <w:rsid w:val="00621A21"/>
    <w:rsid w:val="006235B8"/>
    <w:rsid w:val="00625CC0"/>
    <w:rsid w:val="006264FF"/>
    <w:rsid w:val="00627113"/>
    <w:rsid w:val="00630452"/>
    <w:rsid w:val="00630A63"/>
    <w:rsid w:val="0063215A"/>
    <w:rsid w:val="006331BB"/>
    <w:rsid w:val="00636898"/>
    <w:rsid w:val="00636C60"/>
    <w:rsid w:val="006374C6"/>
    <w:rsid w:val="00637E9C"/>
    <w:rsid w:val="00640083"/>
    <w:rsid w:val="00640CC5"/>
    <w:rsid w:val="00641AEF"/>
    <w:rsid w:val="00642811"/>
    <w:rsid w:val="006428EF"/>
    <w:rsid w:val="00642D8D"/>
    <w:rsid w:val="00642E44"/>
    <w:rsid w:val="0064509A"/>
    <w:rsid w:val="006452F2"/>
    <w:rsid w:val="00646FB2"/>
    <w:rsid w:val="00647F1C"/>
    <w:rsid w:val="00651A5F"/>
    <w:rsid w:val="00652B20"/>
    <w:rsid w:val="00652E65"/>
    <w:rsid w:val="0065337E"/>
    <w:rsid w:val="00653D80"/>
    <w:rsid w:val="0065417C"/>
    <w:rsid w:val="00655267"/>
    <w:rsid w:val="0065781E"/>
    <w:rsid w:val="00657BF5"/>
    <w:rsid w:val="00660AB2"/>
    <w:rsid w:val="00661808"/>
    <w:rsid w:val="0066204D"/>
    <w:rsid w:val="00663B68"/>
    <w:rsid w:val="00666261"/>
    <w:rsid w:val="00666D24"/>
    <w:rsid w:val="00666E81"/>
    <w:rsid w:val="006679FE"/>
    <w:rsid w:val="006700D4"/>
    <w:rsid w:val="00671CE9"/>
    <w:rsid w:val="00671EA2"/>
    <w:rsid w:val="00674BBA"/>
    <w:rsid w:val="006757DE"/>
    <w:rsid w:val="006763F3"/>
    <w:rsid w:val="00676D2F"/>
    <w:rsid w:val="006777E0"/>
    <w:rsid w:val="00680A57"/>
    <w:rsid w:val="0068116A"/>
    <w:rsid w:val="00682F51"/>
    <w:rsid w:val="006854CC"/>
    <w:rsid w:val="00687029"/>
    <w:rsid w:val="006870D8"/>
    <w:rsid w:val="00687100"/>
    <w:rsid w:val="00687AC0"/>
    <w:rsid w:val="00690834"/>
    <w:rsid w:val="006911FE"/>
    <w:rsid w:val="0069198F"/>
    <w:rsid w:val="00692198"/>
    <w:rsid w:val="0069284D"/>
    <w:rsid w:val="00693258"/>
    <w:rsid w:val="0069370A"/>
    <w:rsid w:val="0069374A"/>
    <w:rsid w:val="00693789"/>
    <w:rsid w:val="00693AFD"/>
    <w:rsid w:val="0069742B"/>
    <w:rsid w:val="006A0224"/>
    <w:rsid w:val="006A0F04"/>
    <w:rsid w:val="006A12B2"/>
    <w:rsid w:val="006A166D"/>
    <w:rsid w:val="006A2646"/>
    <w:rsid w:val="006A286C"/>
    <w:rsid w:val="006A2CCD"/>
    <w:rsid w:val="006A3917"/>
    <w:rsid w:val="006A434B"/>
    <w:rsid w:val="006A4FFC"/>
    <w:rsid w:val="006A5A7D"/>
    <w:rsid w:val="006A5D20"/>
    <w:rsid w:val="006B23C8"/>
    <w:rsid w:val="006B4E16"/>
    <w:rsid w:val="006C07F8"/>
    <w:rsid w:val="006C0A35"/>
    <w:rsid w:val="006C1026"/>
    <w:rsid w:val="006C19A3"/>
    <w:rsid w:val="006C26D0"/>
    <w:rsid w:val="006C34CF"/>
    <w:rsid w:val="006C3D5D"/>
    <w:rsid w:val="006C41E2"/>
    <w:rsid w:val="006C452E"/>
    <w:rsid w:val="006C4EAD"/>
    <w:rsid w:val="006C6395"/>
    <w:rsid w:val="006D135E"/>
    <w:rsid w:val="006D18AB"/>
    <w:rsid w:val="006D45F2"/>
    <w:rsid w:val="006D48F8"/>
    <w:rsid w:val="006D4B79"/>
    <w:rsid w:val="006D5278"/>
    <w:rsid w:val="006D6082"/>
    <w:rsid w:val="006E0453"/>
    <w:rsid w:val="006E053B"/>
    <w:rsid w:val="006E1A24"/>
    <w:rsid w:val="006E2E0B"/>
    <w:rsid w:val="006E3004"/>
    <w:rsid w:val="006E4E6F"/>
    <w:rsid w:val="006E6809"/>
    <w:rsid w:val="006E686B"/>
    <w:rsid w:val="006E77AD"/>
    <w:rsid w:val="006F0078"/>
    <w:rsid w:val="006F0492"/>
    <w:rsid w:val="006F100D"/>
    <w:rsid w:val="006F42AD"/>
    <w:rsid w:val="006F5456"/>
    <w:rsid w:val="006F6D54"/>
    <w:rsid w:val="006F6DBB"/>
    <w:rsid w:val="00700F2D"/>
    <w:rsid w:val="00701DF5"/>
    <w:rsid w:val="00702773"/>
    <w:rsid w:val="00702A86"/>
    <w:rsid w:val="00703D84"/>
    <w:rsid w:val="00704890"/>
    <w:rsid w:val="007049CA"/>
    <w:rsid w:val="00705249"/>
    <w:rsid w:val="007052DA"/>
    <w:rsid w:val="007077AF"/>
    <w:rsid w:val="007124C7"/>
    <w:rsid w:val="007124E9"/>
    <w:rsid w:val="00713836"/>
    <w:rsid w:val="00713BD8"/>
    <w:rsid w:val="00713BF3"/>
    <w:rsid w:val="00713CD5"/>
    <w:rsid w:val="0071485C"/>
    <w:rsid w:val="00714E01"/>
    <w:rsid w:val="0071595E"/>
    <w:rsid w:val="00715EF0"/>
    <w:rsid w:val="00715FAF"/>
    <w:rsid w:val="00716D55"/>
    <w:rsid w:val="00716F16"/>
    <w:rsid w:val="007171D4"/>
    <w:rsid w:val="00721CBA"/>
    <w:rsid w:val="00721E98"/>
    <w:rsid w:val="00721F0E"/>
    <w:rsid w:val="00722869"/>
    <w:rsid w:val="00722D9B"/>
    <w:rsid w:val="00723DF1"/>
    <w:rsid w:val="007240D7"/>
    <w:rsid w:val="0072501B"/>
    <w:rsid w:val="00726206"/>
    <w:rsid w:val="0072701F"/>
    <w:rsid w:val="0072723D"/>
    <w:rsid w:val="00727ABE"/>
    <w:rsid w:val="007306B6"/>
    <w:rsid w:val="007308F9"/>
    <w:rsid w:val="007319A5"/>
    <w:rsid w:val="00732103"/>
    <w:rsid w:val="00734B34"/>
    <w:rsid w:val="00734B69"/>
    <w:rsid w:val="007356A2"/>
    <w:rsid w:val="00735736"/>
    <w:rsid w:val="00735BE6"/>
    <w:rsid w:val="00736D92"/>
    <w:rsid w:val="007371AE"/>
    <w:rsid w:val="007379E2"/>
    <w:rsid w:val="00740ED4"/>
    <w:rsid w:val="0074142B"/>
    <w:rsid w:val="0074251B"/>
    <w:rsid w:val="007431A8"/>
    <w:rsid w:val="00743C49"/>
    <w:rsid w:val="0074420A"/>
    <w:rsid w:val="00745BF3"/>
    <w:rsid w:val="00746F3D"/>
    <w:rsid w:val="0075024A"/>
    <w:rsid w:val="00751A0F"/>
    <w:rsid w:val="00752FCE"/>
    <w:rsid w:val="007543C0"/>
    <w:rsid w:val="007557F7"/>
    <w:rsid w:val="0075666A"/>
    <w:rsid w:val="007566F1"/>
    <w:rsid w:val="00756B14"/>
    <w:rsid w:val="00757004"/>
    <w:rsid w:val="00757CDD"/>
    <w:rsid w:val="007608A5"/>
    <w:rsid w:val="00761312"/>
    <w:rsid w:val="00765361"/>
    <w:rsid w:val="00765431"/>
    <w:rsid w:val="00766072"/>
    <w:rsid w:val="00766BA9"/>
    <w:rsid w:val="00767FE7"/>
    <w:rsid w:val="007704C0"/>
    <w:rsid w:val="007712A2"/>
    <w:rsid w:val="007718E0"/>
    <w:rsid w:val="00772F32"/>
    <w:rsid w:val="00774E49"/>
    <w:rsid w:val="007763C9"/>
    <w:rsid w:val="007770DD"/>
    <w:rsid w:val="007810BD"/>
    <w:rsid w:val="0078475B"/>
    <w:rsid w:val="007847F3"/>
    <w:rsid w:val="007853CF"/>
    <w:rsid w:val="007864C0"/>
    <w:rsid w:val="00787865"/>
    <w:rsid w:val="0078788B"/>
    <w:rsid w:val="00787CB9"/>
    <w:rsid w:val="007903A7"/>
    <w:rsid w:val="007910A0"/>
    <w:rsid w:val="0079157D"/>
    <w:rsid w:val="00791E19"/>
    <w:rsid w:val="007937C8"/>
    <w:rsid w:val="00793F0E"/>
    <w:rsid w:val="00796174"/>
    <w:rsid w:val="00796357"/>
    <w:rsid w:val="007A1452"/>
    <w:rsid w:val="007A145B"/>
    <w:rsid w:val="007A3EF5"/>
    <w:rsid w:val="007A586F"/>
    <w:rsid w:val="007A5F86"/>
    <w:rsid w:val="007B0C55"/>
    <w:rsid w:val="007B305C"/>
    <w:rsid w:val="007B63B0"/>
    <w:rsid w:val="007B63DD"/>
    <w:rsid w:val="007B6BDE"/>
    <w:rsid w:val="007B78D4"/>
    <w:rsid w:val="007B795B"/>
    <w:rsid w:val="007C0BE1"/>
    <w:rsid w:val="007C15B4"/>
    <w:rsid w:val="007C1800"/>
    <w:rsid w:val="007C31BE"/>
    <w:rsid w:val="007C3201"/>
    <w:rsid w:val="007C3969"/>
    <w:rsid w:val="007C3C38"/>
    <w:rsid w:val="007C486C"/>
    <w:rsid w:val="007C4FA0"/>
    <w:rsid w:val="007C7381"/>
    <w:rsid w:val="007C74C1"/>
    <w:rsid w:val="007C77CC"/>
    <w:rsid w:val="007D042B"/>
    <w:rsid w:val="007D048A"/>
    <w:rsid w:val="007D0AB8"/>
    <w:rsid w:val="007D2181"/>
    <w:rsid w:val="007D2B1F"/>
    <w:rsid w:val="007D2C66"/>
    <w:rsid w:val="007D2FFE"/>
    <w:rsid w:val="007D3236"/>
    <w:rsid w:val="007D5BB4"/>
    <w:rsid w:val="007D6A11"/>
    <w:rsid w:val="007D6DA7"/>
    <w:rsid w:val="007E0C9A"/>
    <w:rsid w:val="007E13EF"/>
    <w:rsid w:val="007E1647"/>
    <w:rsid w:val="007E1829"/>
    <w:rsid w:val="007E3166"/>
    <w:rsid w:val="007E46C4"/>
    <w:rsid w:val="007E4DE9"/>
    <w:rsid w:val="007E5BCF"/>
    <w:rsid w:val="007E64E8"/>
    <w:rsid w:val="007E6E0F"/>
    <w:rsid w:val="007E737C"/>
    <w:rsid w:val="007F01FE"/>
    <w:rsid w:val="007F0289"/>
    <w:rsid w:val="007F039E"/>
    <w:rsid w:val="007F0916"/>
    <w:rsid w:val="007F1D4A"/>
    <w:rsid w:val="007F3B8A"/>
    <w:rsid w:val="007F3C0B"/>
    <w:rsid w:val="007F4E61"/>
    <w:rsid w:val="007F5371"/>
    <w:rsid w:val="007F70D3"/>
    <w:rsid w:val="008024E2"/>
    <w:rsid w:val="0080267C"/>
    <w:rsid w:val="00805013"/>
    <w:rsid w:val="008051C5"/>
    <w:rsid w:val="00805A12"/>
    <w:rsid w:val="00805F28"/>
    <w:rsid w:val="0080683B"/>
    <w:rsid w:val="0080731B"/>
    <w:rsid w:val="008107F4"/>
    <w:rsid w:val="00811EA4"/>
    <w:rsid w:val="0081233D"/>
    <w:rsid w:val="00812507"/>
    <w:rsid w:val="00814609"/>
    <w:rsid w:val="0081486F"/>
    <w:rsid w:val="008149EC"/>
    <w:rsid w:val="0081734D"/>
    <w:rsid w:val="008177CE"/>
    <w:rsid w:val="00817AD6"/>
    <w:rsid w:val="0082077F"/>
    <w:rsid w:val="00820CCE"/>
    <w:rsid w:val="00822609"/>
    <w:rsid w:val="00822E2D"/>
    <w:rsid w:val="00822E6E"/>
    <w:rsid w:val="0082341B"/>
    <w:rsid w:val="00824514"/>
    <w:rsid w:val="00825024"/>
    <w:rsid w:val="00825266"/>
    <w:rsid w:val="00825A57"/>
    <w:rsid w:val="00825E23"/>
    <w:rsid w:val="00826085"/>
    <w:rsid w:val="008265C4"/>
    <w:rsid w:val="00827A89"/>
    <w:rsid w:val="008308EB"/>
    <w:rsid w:val="00831057"/>
    <w:rsid w:val="008323B5"/>
    <w:rsid w:val="00832B47"/>
    <w:rsid w:val="00834793"/>
    <w:rsid w:val="00834F14"/>
    <w:rsid w:val="0083697E"/>
    <w:rsid w:val="00836A07"/>
    <w:rsid w:val="008376E6"/>
    <w:rsid w:val="00840299"/>
    <w:rsid w:val="008404CB"/>
    <w:rsid w:val="008415A7"/>
    <w:rsid w:val="00842A23"/>
    <w:rsid w:val="00842BF5"/>
    <w:rsid w:val="0084325A"/>
    <w:rsid w:val="00843986"/>
    <w:rsid w:val="0084689A"/>
    <w:rsid w:val="0084727C"/>
    <w:rsid w:val="00847857"/>
    <w:rsid w:val="00847FEC"/>
    <w:rsid w:val="008515FA"/>
    <w:rsid w:val="008516F0"/>
    <w:rsid w:val="008520B2"/>
    <w:rsid w:val="00854C8C"/>
    <w:rsid w:val="00856F7E"/>
    <w:rsid w:val="00857D46"/>
    <w:rsid w:val="00860421"/>
    <w:rsid w:val="00860F3E"/>
    <w:rsid w:val="00861C40"/>
    <w:rsid w:val="00862717"/>
    <w:rsid w:val="00863874"/>
    <w:rsid w:val="00864169"/>
    <w:rsid w:val="008642AD"/>
    <w:rsid w:val="00864D3F"/>
    <w:rsid w:val="00864F6B"/>
    <w:rsid w:val="00865B1B"/>
    <w:rsid w:val="0086643E"/>
    <w:rsid w:val="00866653"/>
    <w:rsid w:val="0087009B"/>
    <w:rsid w:val="00871124"/>
    <w:rsid w:val="0087126C"/>
    <w:rsid w:val="00871716"/>
    <w:rsid w:val="00874088"/>
    <w:rsid w:val="00874A98"/>
    <w:rsid w:val="00875D3E"/>
    <w:rsid w:val="008766DF"/>
    <w:rsid w:val="0087780D"/>
    <w:rsid w:val="008812E5"/>
    <w:rsid w:val="00881AE1"/>
    <w:rsid w:val="00883176"/>
    <w:rsid w:val="00883495"/>
    <w:rsid w:val="008836BC"/>
    <w:rsid w:val="008842C4"/>
    <w:rsid w:val="00884618"/>
    <w:rsid w:val="00884846"/>
    <w:rsid w:val="00884E4A"/>
    <w:rsid w:val="00884F7E"/>
    <w:rsid w:val="00884FB5"/>
    <w:rsid w:val="00887870"/>
    <w:rsid w:val="00890B78"/>
    <w:rsid w:val="00890BC2"/>
    <w:rsid w:val="00891179"/>
    <w:rsid w:val="00891A6C"/>
    <w:rsid w:val="00892767"/>
    <w:rsid w:val="00892F5C"/>
    <w:rsid w:val="00893792"/>
    <w:rsid w:val="00894FCD"/>
    <w:rsid w:val="00897E27"/>
    <w:rsid w:val="008A00A4"/>
    <w:rsid w:val="008A0343"/>
    <w:rsid w:val="008A0717"/>
    <w:rsid w:val="008A0E12"/>
    <w:rsid w:val="008A194B"/>
    <w:rsid w:val="008A1E55"/>
    <w:rsid w:val="008A22C1"/>
    <w:rsid w:val="008A2999"/>
    <w:rsid w:val="008A3975"/>
    <w:rsid w:val="008A3EAC"/>
    <w:rsid w:val="008A436D"/>
    <w:rsid w:val="008A4944"/>
    <w:rsid w:val="008A4BF2"/>
    <w:rsid w:val="008A528A"/>
    <w:rsid w:val="008A585D"/>
    <w:rsid w:val="008A68BF"/>
    <w:rsid w:val="008A7F5D"/>
    <w:rsid w:val="008B01C5"/>
    <w:rsid w:val="008B0873"/>
    <w:rsid w:val="008B0B0E"/>
    <w:rsid w:val="008B251D"/>
    <w:rsid w:val="008B432A"/>
    <w:rsid w:val="008B5121"/>
    <w:rsid w:val="008B52BD"/>
    <w:rsid w:val="008B565A"/>
    <w:rsid w:val="008B6567"/>
    <w:rsid w:val="008B679D"/>
    <w:rsid w:val="008B6B3A"/>
    <w:rsid w:val="008B7F37"/>
    <w:rsid w:val="008C0DB6"/>
    <w:rsid w:val="008C14CA"/>
    <w:rsid w:val="008C1DA5"/>
    <w:rsid w:val="008C2149"/>
    <w:rsid w:val="008C2C96"/>
    <w:rsid w:val="008C3285"/>
    <w:rsid w:val="008C4478"/>
    <w:rsid w:val="008C52E5"/>
    <w:rsid w:val="008C6175"/>
    <w:rsid w:val="008C65F2"/>
    <w:rsid w:val="008C6786"/>
    <w:rsid w:val="008C6D97"/>
    <w:rsid w:val="008C73FB"/>
    <w:rsid w:val="008C7EDF"/>
    <w:rsid w:val="008D0430"/>
    <w:rsid w:val="008D05F2"/>
    <w:rsid w:val="008D1BA6"/>
    <w:rsid w:val="008D625F"/>
    <w:rsid w:val="008D7CB3"/>
    <w:rsid w:val="008E0785"/>
    <w:rsid w:val="008E13AA"/>
    <w:rsid w:val="008E28C8"/>
    <w:rsid w:val="008E2C5F"/>
    <w:rsid w:val="008E5820"/>
    <w:rsid w:val="008E62A1"/>
    <w:rsid w:val="008E645E"/>
    <w:rsid w:val="008E6CAE"/>
    <w:rsid w:val="008F08A2"/>
    <w:rsid w:val="008F2484"/>
    <w:rsid w:val="008F379A"/>
    <w:rsid w:val="008F3C6E"/>
    <w:rsid w:val="008F40F4"/>
    <w:rsid w:val="008F44B1"/>
    <w:rsid w:val="008F5732"/>
    <w:rsid w:val="008F5D97"/>
    <w:rsid w:val="008F74BA"/>
    <w:rsid w:val="008F7668"/>
    <w:rsid w:val="008F7E6B"/>
    <w:rsid w:val="0090074D"/>
    <w:rsid w:val="0090120B"/>
    <w:rsid w:val="00901A7C"/>
    <w:rsid w:val="00901E9F"/>
    <w:rsid w:val="009029A7"/>
    <w:rsid w:val="00904484"/>
    <w:rsid w:val="009064B7"/>
    <w:rsid w:val="00906D32"/>
    <w:rsid w:val="00907949"/>
    <w:rsid w:val="00907A82"/>
    <w:rsid w:val="009107AF"/>
    <w:rsid w:val="00911170"/>
    <w:rsid w:val="009125C6"/>
    <w:rsid w:val="00913463"/>
    <w:rsid w:val="00914641"/>
    <w:rsid w:val="00915643"/>
    <w:rsid w:val="00915FFF"/>
    <w:rsid w:val="00916160"/>
    <w:rsid w:val="00916931"/>
    <w:rsid w:val="0091707D"/>
    <w:rsid w:val="00917A6C"/>
    <w:rsid w:val="009209FB"/>
    <w:rsid w:val="00920EF6"/>
    <w:rsid w:val="00921B87"/>
    <w:rsid w:val="009224F7"/>
    <w:rsid w:val="00923A4D"/>
    <w:rsid w:val="009250CD"/>
    <w:rsid w:val="00927529"/>
    <w:rsid w:val="00927FBE"/>
    <w:rsid w:val="0093007B"/>
    <w:rsid w:val="009303DA"/>
    <w:rsid w:val="00930E24"/>
    <w:rsid w:val="00931CB6"/>
    <w:rsid w:val="00932EDB"/>
    <w:rsid w:val="00932F3E"/>
    <w:rsid w:val="00933DB4"/>
    <w:rsid w:val="009361DA"/>
    <w:rsid w:val="0093634B"/>
    <w:rsid w:val="009363A2"/>
    <w:rsid w:val="0093646C"/>
    <w:rsid w:val="00937868"/>
    <w:rsid w:val="00937AA4"/>
    <w:rsid w:val="00937F7C"/>
    <w:rsid w:val="0094167E"/>
    <w:rsid w:val="00941D82"/>
    <w:rsid w:val="00941E39"/>
    <w:rsid w:val="00942FD7"/>
    <w:rsid w:val="009431CE"/>
    <w:rsid w:val="00944A93"/>
    <w:rsid w:val="00945F52"/>
    <w:rsid w:val="00947A15"/>
    <w:rsid w:val="0095095A"/>
    <w:rsid w:val="00951F58"/>
    <w:rsid w:val="00952138"/>
    <w:rsid w:val="009533C1"/>
    <w:rsid w:val="0095374E"/>
    <w:rsid w:val="009550C9"/>
    <w:rsid w:val="00956D23"/>
    <w:rsid w:val="0096102C"/>
    <w:rsid w:val="009611CB"/>
    <w:rsid w:val="009612A4"/>
    <w:rsid w:val="009613E0"/>
    <w:rsid w:val="00961722"/>
    <w:rsid w:val="0096360D"/>
    <w:rsid w:val="0096382B"/>
    <w:rsid w:val="00964FDC"/>
    <w:rsid w:val="009674C1"/>
    <w:rsid w:val="00967830"/>
    <w:rsid w:val="009704DA"/>
    <w:rsid w:val="00973472"/>
    <w:rsid w:val="00973AEF"/>
    <w:rsid w:val="00974000"/>
    <w:rsid w:val="00974C19"/>
    <w:rsid w:val="00975439"/>
    <w:rsid w:val="009755F9"/>
    <w:rsid w:val="00975A5F"/>
    <w:rsid w:val="00975FA5"/>
    <w:rsid w:val="00976D17"/>
    <w:rsid w:val="00977190"/>
    <w:rsid w:val="009777FC"/>
    <w:rsid w:val="00977AE7"/>
    <w:rsid w:val="00980686"/>
    <w:rsid w:val="00980745"/>
    <w:rsid w:val="009819E5"/>
    <w:rsid w:val="00981E04"/>
    <w:rsid w:val="0098279C"/>
    <w:rsid w:val="00982E89"/>
    <w:rsid w:val="009837C0"/>
    <w:rsid w:val="00983C11"/>
    <w:rsid w:val="00985866"/>
    <w:rsid w:val="009861D2"/>
    <w:rsid w:val="0098676A"/>
    <w:rsid w:val="00986D50"/>
    <w:rsid w:val="009872A7"/>
    <w:rsid w:val="00987F70"/>
    <w:rsid w:val="009934F0"/>
    <w:rsid w:val="00995841"/>
    <w:rsid w:val="00995FE3"/>
    <w:rsid w:val="00997423"/>
    <w:rsid w:val="009A04BE"/>
    <w:rsid w:val="009A12B3"/>
    <w:rsid w:val="009A18C6"/>
    <w:rsid w:val="009A36C3"/>
    <w:rsid w:val="009A3F0C"/>
    <w:rsid w:val="009A3FC8"/>
    <w:rsid w:val="009A4352"/>
    <w:rsid w:val="009A7F18"/>
    <w:rsid w:val="009B118F"/>
    <w:rsid w:val="009B2C63"/>
    <w:rsid w:val="009B2D92"/>
    <w:rsid w:val="009B30C8"/>
    <w:rsid w:val="009B350B"/>
    <w:rsid w:val="009B352F"/>
    <w:rsid w:val="009B381B"/>
    <w:rsid w:val="009B3B2A"/>
    <w:rsid w:val="009B4038"/>
    <w:rsid w:val="009B544A"/>
    <w:rsid w:val="009B70D8"/>
    <w:rsid w:val="009B7526"/>
    <w:rsid w:val="009B794C"/>
    <w:rsid w:val="009C1770"/>
    <w:rsid w:val="009C2E4A"/>
    <w:rsid w:val="009C4045"/>
    <w:rsid w:val="009C592A"/>
    <w:rsid w:val="009C64D6"/>
    <w:rsid w:val="009C7C5A"/>
    <w:rsid w:val="009C7D6D"/>
    <w:rsid w:val="009D0869"/>
    <w:rsid w:val="009D0DE5"/>
    <w:rsid w:val="009D2FE1"/>
    <w:rsid w:val="009D3160"/>
    <w:rsid w:val="009D4406"/>
    <w:rsid w:val="009D5C72"/>
    <w:rsid w:val="009D7236"/>
    <w:rsid w:val="009E09B7"/>
    <w:rsid w:val="009E0B98"/>
    <w:rsid w:val="009E0D63"/>
    <w:rsid w:val="009E2A4F"/>
    <w:rsid w:val="009E2D28"/>
    <w:rsid w:val="009E3F26"/>
    <w:rsid w:val="009E4183"/>
    <w:rsid w:val="009E425D"/>
    <w:rsid w:val="009E558E"/>
    <w:rsid w:val="009E6D0A"/>
    <w:rsid w:val="009E7D7D"/>
    <w:rsid w:val="009F1518"/>
    <w:rsid w:val="009F3092"/>
    <w:rsid w:val="009F3616"/>
    <w:rsid w:val="009F684C"/>
    <w:rsid w:val="009F73DC"/>
    <w:rsid w:val="00A002CD"/>
    <w:rsid w:val="00A00468"/>
    <w:rsid w:val="00A007B0"/>
    <w:rsid w:val="00A018ED"/>
    <w:rsid w:val="00A019FD"/>
    <w:rsid w:val="00A0304D"/>
    <w:rsid w:val="00A03328"/>
    <w:rsid w:val="00A04329"/>
    <w:rsid w:val="00A04F93"/>
    <w:rsid w:val="00A0552C"/>
    <w:rsid w:val="00A071F8"/>
    <w:rsid w:val="00A075AF"/>
    <w:rsid w:val="00A104C8"/>
    <w:rsid w:val="00A10C72"/>
    <w:rsid w:val="00A1334E"/>
    <w:rsid w:val="00A153C0"/>
    <w:rsid w:val="00A156DA"/>
    <w:rsid w:val="00A15A2D"/>
    <w:rsid w:val="00A17457"/>
    <w:rsid w:val="00A209B9"/>
    <w:rsid w:val="00A232D7"/>
    <w:rsid w:val="00A2499D"/>
    <w:rsid w:val="00A24B93"/>
    <w:rsid w:val="00A261CD"/>
    <w:rsid w:val="00A264BF"/>
    <w:rsid w:val="00A27854"/>
    <w:rsid w:val="00A27CD6"/>
    <w:rsid w:val="00A3254A"/>
    <w:rsid w:val="00A32BD6"/>
    <w:rsid w:val="00A32E06"/>
    <w:rsid w:val="00A33460"/>
    <w:rsid w:val="00A33688"/>
    <w:rsid w:val="00A34662"/>
    <w:rsid w:val="00A367AA"/>
    <w:rsid w:val="00A40E9B"/>
    <w:rsid w:val="00A414AE"/>
    <w:rsid w:val="00A423E6"/>
    <w:rsid w:val="00A4242A"/>
    <w:rsid w:val="00A42687"/>
    <w:rsid w:val="00A42F73"/>
    <w:rsid w:val="00A430D3"/>
    <w:rsid w:val="00A43CAE"/>
    <w:rsid w:val="00A44945"/>
    <w:rsid w:val="00A4534A"/>
    <w:rsid w:val="00A45A58"/>
    <w:rsid w:val="00A46176"/>
    <w:rsid w:val="00A47CA6"/>
    <w:rsid w:val="00A50B10"/>
    <w:rsid w:val="00A50F69"/>
    <w:rsid w:val="00A52CA3"/>
    <w:rsid w:val="00A52F28"/>
    <w:rsid w:val="00A55C3C"/>
    <w:rsid w:val="00A570E2"/>
    <w:rsid w:val="00A57423"/>
    <w:rsid w:val="00A57690"/>
    <w:rsid w:val="00A617EC"/>
    <w:rsid w:val="00A61D45"/>
    <w:rsid w:val="00A626E1"/>
    <w:rsid w:val="00A63A6E"/>
    <w:rsid w:val="00A63BF4"/>
    <w:rsid w:val="00A653F4"/>
    <w:rsid w:val="00A659FD"/>
    <w:rsid w:val="00A65C18"/>
    <w:rsid w:val="00A70345"/>
    <w:rsid w:val="00A72FCA"/>
    <w:rsid w:val="00A754F4"/>
    <w:rsid w:val="00A7591D"/>
    <w:rsid w:val="00A75A88"/>
    <w:rsid w:val="00A779BC"/>
    <w:rsid w:val="00A779EC"/>
    <w:rsid w:val="00A80A37"/>
    <w:rsid w:val="00A8256B"/>
    <w:rsid w:val="00A83270"/>
    <w:rsid w:val="00A838A6"/>
    <w:rsid w:val="00A87366"/>
    <w:rsid w:val="00A87AD1"/>
    <w:rsid w:val="00A90405"/>
    <w:rsid w:val="00A906FD"/>
    <w:rsid w:val="00A90F00"/>
    <w:rsid w:val="00A92367"/>
    <w:rsid w:val="00A924AF"/>
    <w:rsid w:val="00A92A52"/>
    <w:rsid w:val="00A93891"/>
    <w:rsid w:val="00A94C00"/>
    <w:rsid w:val="00A96027"/>
    <w:rsid w:val="00A96048"/>
    <w:rsid w:val="00AA07F6"/>
    <w:rsid w:val="00AA1491"/>
    <w:rsid w:val="00AA1592"/>
    <w:rsid w:val="00AA2243"/>
    <w:rsid w:val="00AA29F3"/>
    <w:rsid w:val="00AA3595"/>
    <w:rsid w:val="00AA45D4"/>
    <w:rsid w:val="00AA4E30"/>
    <w:rsid w:val="00AA51AB"/>
    <w:rsid w:val="00AA5E8C"/>
    <w:rsid w:val="00AA5F2B"/>
    <w:rsid w:val="00AA6C81"/>
    <w:rsid w:val="00AA70DD"/>
    <w:rsid w:val="00AA7E0A"/>
    <w:rsid w:val="00AA7E61"/>
    <w:rsid w:val="00AB0F04"/>
    <w:rsid w:val="00AB2D82"/>
    <w:rsid w:val="00AB3124"/>
    <w:rsid w:val="00AB33E3"/>
    <w:rsid w:val="00AB39A9"/>
    <w:rsid w:val="00AB3BC6"/>
    <w:rsid w:val="00AB4154"/>
    <w:rsid w:val="00AB4590"/>
    <w:rsid w:val="00AB66CB"/>
    <w:rsid w:val="00AB7264"/>
    <w:rsid w:val="00AC065F"/>
    <w:rsid w:val="00AC0E52"/>
    <w:rsid w:val="00AC130C"/>
    <w:rsid w:val="00AC1792"/>
    <w:rsid w:val="00AC1DF8"/>
    <w:rsid w:val="00AC54AD"/>
    <w:rsid w:val="00AC6978"/>
    <w:rsid w:val="00AC6FD8"/>
    <w:rsid w:val="00AC7574"/>
    <w:rsid w:val="00AD1497"/>
    <w:rsid w:val="00AD1E23"/>
    <w:rsid w:val="00AD4792"/>
    <w:rsid w:val="00AD5A15"/>
    <w:rsid w:val="00AD5F38"/>
    <w:rsid w:val="00AD7983"/>
    <w:rsid w:val="00AD7BC2"/>
    <w:rsid w:val="00AE0DCD"/>
    <w:rsid w:val="00AE295B"/>
    <w:rsid w:val="00AE3BA8"/>
    <w:rsid w:val="00AE53AD"/>
    <w:rsid w:val="00AE7677"/>
    <w:rsid w:val="00AE76D6"/>
    <w:rsid w:val="00AE798A"/>
    <w:rsid w:val="00AE7F78"/>
    <w:rsid w:val="00AF0046"/>
    <w:rsid w:val="00AF0063"/>
    <w:rsid w:val="00AF18E4"/>
    <w:rsid w:val="00AF31E1"/>
    <w:rsid w:val="00AF3F4A"/>
    <w:rsid w:val="00AF4710"/>
    <w:rsid w:val="00AF57F6"/>
    <w:rsid w:val="00AF6511"/>
    <w:rsid w:val="00AF7D79"/>
    <w:rsid w:val="00AF7E45"/>
    <w:rsid w:val="00B0346C"/>
    <w:rsid w:val="00B03D66"/>
    <w:rsid w:val="00B04385"/>
    <w:rsid w:val="00B0654C"/>
    <w:rsid w:val="00B070D9"/>
    <w:rsid w:val="00B1031F"/>
    <w:rsid w:val="00B10D4F"/>
    <w:rsid w:val="00B11ECD"/>
    <w:rsid w:val="00B11F1A"/>
    <w:rsid w:val="00B13298"/>
    <w:rsid w:val="00B1511E"/>
    <w:rsid w:val="00B16234"/>
    <w:rsid w:val="00B16A6B"/>
    <w:rsid w:val="00B16BA5"/>
    <w:rsid w:val="00B17222"/>
    <w:rsid w:val="00B20631"/>
    <w:rsid w:val="00B20A48"/>
    <w:rsid w:val="00B20B1E"/>
    <w:rsid w:val="00B21650"/>
    <w:rsid w:val="00B222ED"/>
    <w:rsid w:val="00B22596"/>
    <w:rsid w:val="00B22F10"/>
    <w:rsid w:val="00B2307C"/>
    <w:rsid w:val="00B2487B"/>
    <w:rsid w:val="00B26A22"/>
    <w:rsid w:val="00B2734E"/>
    <w:rsid w:val="00B27A70"/>
    <w:rsid w:val="00B27E5F"/>
    <w:rsid w:val="00B27E7D"/>
    <w:rsid w:val="00B307F8"/>
    <w:rsid w:val="00B32CA1"/>
    <w:rsid w:val="00B34424"/>
    <w:rsid w:val="00B3453D"/>
    <w:rsid w:val="00B34775"/>
    <w:rsid w:val="00B34F46"/>
    <w:rsid w:val="00B35398"/>
    <w:rsid w:val="00B36D02"/>
    <w:rsid w:val="00B36D43"/>
    <w:rsid w:val="00B40070"/>
    <w:rsid w:val="00B40989"/>
    <w:rsid w:val="00B41731"/>
    <w:rsid w:val="00B4251A"/>
    <w:rsid w:val="00B43FA7"/>
    <w:rsid w:val="00B46F13"/>
    <w:rsid w:val="00B47433"/>
    <w:rsid w:val="00B47E18"/>
    <w:rsid w:val="00B50F9E"/>
    <w:rsid w:val="00B5129F"/>
    <w:rsid w:val="00B5177D"/>
    <w:rsid w:val="00B51853"/>
    <w:rsid w:val="00B53169"/>
    <w:rsid w:val="00B548A8"/>
    <w:rsid w:val="00B55BB3"/>
    <w:rsid w:val="00B572F4"/>
    <w:rsid w:val="00B573B8"/>
    <w:rsid w:val="00B57C3F"/>
    <w:rsid w:val="00B627A9"/>
    <w:rsid w:val="00B62ECA"/>
    <w:rsid w:val="00B63B8F"/>
    <w:rsid w:val="00B6423C"/>
    <w:rsid w:val="00B64A2F"/>
    <w:rsid w:val="00B660D5"/>
    <w:rsid w:val="00B705DE"/>
    <w:rsid w:val="00B712B9"/>
    <w:rsid w:val="00B71E70"/>
    <w:rsid w:val="00B73349"/>
    <w:rsid w:val="00B755AD"/>
    <w:rsid w:val="00B76431"/>
    <w:rsid w:val="00B772C6"/>
    <w:rsid w:val="00B80073"/>
    <w:rsid w:val="00B806A8"/>
    <w:rsid w:val="00B814D8"/>
    <w:rsid w:val="00B86E32"/>
    <w:rsid w:val="00B86FE1"/>
    <w:rsid w:val="00B90A44"/>
    <w:rsid w:val="00B90F59"/>
    <w:rsid w:val="00B92993"/>
    <w:rsid w:val="00B93081"/>
    <w:rsid w:val="00B9348C"/>
    <w:rsid w:val="00B934A0"/>
    <w:rsid w:val="00B962A4"/>
    <w:rsid w:val="00B9658A"/>
    <w:rsid w:val="00B9727D"/>
    <w:rsid w:val="00B9758C"/>
    <w:rsid w:val="00B975A2"/>
    <w:rsid w:val="00B97A92"/>
    <w:rsid w:val="00B97B46"/>
    <w:rsid w:val="00BA1065"/>
    <w:rsid w:val="00BA3A9A"/>
    <w:rsid w:val="00BA473A"/>
    <w:rsid w:val="00BA4D6F"/>
    <w:rsid w:val="00BA4E0E"/>
    <w:rsid w:val="00BA57A2"/>
    <w:rsid w:val="00BA5971"/>
    <w:rsid w:val="00BA6530"/>
    <w:rsid w:val="00BA6B9B"/>
    <w:rsid w:val="00BB1889"/>
    <w:rsid w:val="00BB29C9"/>
    <w:rsid w:val="00BB5D40"/>
    <w:rsid w:val="00BB64C3"/>
    <w:rsid w:val="00BB6B40"/>
    <w:rsid w:val="00BB6B7C"/>
    <w:rsid w:val="00BC0D6B"/>
    <w:rsid w:val="00BC0EF2"/>
    <w:rsid w:val="00BC2784"/>
    <w:rsid w:val="00BC4366"/>
    <w:rsid w:val="00BC4C40"/>
    <w:rsid w:val="00BC600E"/>
    <w:rsid w:val="00BC6074"/>
    <w:rsid w:val="00BC7AA5"/>
    <w:rsid w:val="00BD3BC7"/>
    <w:rsid w:val="00BD4385"/>
    <w:rsid w:val="00BD5343"/>
    <w:rsid w:val="00BD552B"/>
    <w:rsid w:val="00BD6C8D"/>
    <w:rsid w:val="00BE1AD3"/>
    <w:rsid w:val="00BE2222"/>
    <w:rsid w:val="00BE41EB"/>
    <w:rsid w:val="00BE43CE"/>
    <w:rsid w:val="00BE487C"/>
    <w:rsid w:val="00BE79E9"/>
    <w:rsid w:val="00BF02B2"/>
    <w:rsid w:val="00BF0597"/>
    <w:rsid w:val="00BF15FE"/>
    <w:rsid w:val="00BF1DA2"/>
    <w:rsid w:val="00BF20CA"/>
    <w:rsid w:val="00BF264B"/>
    <w:rsid w:val="00BF2D05"/>
    <w:rsid w:val="00BF3A65"/>
    <w:rsid w:val="00BF43E8"/>
    <w:rsid w:val="00BF6A0F"/>
    <w:rsid w:val="00BF7223"/>
    <w:rsid w:val="00C020EB"/>
    <w:rsid w:val="00C0231A"/>
    <w:rsid w:val="00C037EB"/>
    <w:rsid w:val="00C0780B"/>
    <w:rsid w:val="00C07F40"/>
    <w:rsid w:val="00C11850"/>
    <w:rsid w:val="00C120BD"/>
    <w:rsid w:val="00C130C0"/>
    <w:rsid w:val="00C1465D"/>
    <w:rsid w:val="00C15FC7"/>
    <w:rsid w:val="00C168A9"/>
    <w:rsid w:val="00C170BA"/>
    <w:rsid w:val="00C175CF"/>
    <w:rsid w:val="00C21FD9"/>
    <w:rsid w:val="00C2222D"/>
    <w:rsid w:val="00C222AB"/>
    <w:rsid w:val="00C231B2"/>
    <w:rsid w:val="00C237EA"/>
    <w:rsid w:val="00C23E07"/>
    <w:rsid w:val="00C2588E"/>
    <w:rsid w:val="00C25E7E"/>
    <w:rsid w:val="00C26B5E"/>
    <w:rsid w:val="00C26FDA"/>
    <w:rsid w:val="00C27017"/>
    <w:rsid w:val="00C2783E"/>
    <w:rsid w:val="00C3020B"/>
    <w:rsid w:val="00C304F1"/>
    <w:rsid w:val="00C308F5"/>
    <w:rsid w:val="00C32CA1"/>
    <w:rsid w:val="00C34922"/>
    <w:rsid w:val="00C376D9"/>
    <w:rsid w:val="00C41B6E"/>
    <w:rsid w:val="00C41F76"/>
    <w:rsid w:val="00C437A5"/>
    <w:rsid w:val="00C45E6D"/>
    <w:rsid w:val="00C4752F"/>
    <w:rsid w:val="00C50ED7"/>
    <w:rsid w:val="00C52376"/>
    <w:rsid w:val="00C52DD4"/>
    <w:rsid w:val="00C61D95"/>
    <w:rsid w:val="00C62C83"/>
    <w:rsid w:val="00C63B3E"/>
    <w:rsid w:val="00C63C02"/>
    <w:rsid w:val="00C676FC"/>
    <w:rsid w:val="00C67F8C"/>
    <w:rsid w:val="00C70877"/>
    <w:rsid w:val="00C71C45"/>
    <w:rsid w:val="00C7423A"/>
    <w:rsid w:val="00C749C9"/>
    <w:rsid w:val="00C74C43"/>
    <w:rsid w:val="00C75470"/>
    <w:rsid w:val="00C804B4"/>
    <w:rsid w:val="00C8120C"/>
    <w:rsid w:val="00C8150A"/>
    <w:rsid w:val="00C8153C"/>
    <w:rsid w:val="00C81B1A"/>
    <w:rsid w:val="00C833AA"/>
    <w:rsid w:val="00C83BCA"/>
    <w:rsid w:val="00C83E12"/>
    <w:rsid w:val="00C84DA7"/>
    <w:rsid w:val="00C84FCD"/>
    <w:rsid w:val="00C856A7"/>
    <w:rsid w:val="00C86062"/>
    <w:rsid w:val="00C87910"/>
    <w:rsid w:val="00C92A67"/>
    <w:rsid w:val="00C9355A"/>
    <w:rsid w:val="00C95639"/>
    <w:rsid w:val="00C957DD"/>
    <w:rsid w:val="00C958C6"/>
    <w:rsid w:val="00C95CEA"/>
    <w:rsid w:val="00C97B1C"/>
    <w:rsid w:val="00CA0693"/>
    <w:rsid w:val="00CA0FA6"/>
    <w:rsid w:val="00CA1694"/>
    <w:rsid w:val="00CA1FE7"/>
    <w:rsid w:val="00CA42CE"/>
    <w:rsid w:val="00CA451F"/>
    <w:rsid w:val="00CA4B93"/>
    <w:rsid w:val="00CA605E"/>
    <w:rsid w:val="00CA7973"/>
    <w:rsid w:val="00CB10B6"/>
    <w:rsid w:val="00CB18A6"/>
    <w:rsid w:val="00CB2509"/>
    <w:rsid w:val="00CB54A5"/>
    <w:rsid w:val="00CB71CF"/>
    <w:rsid w:val="00CB745B"/>
    <w:rsid w:val="00CC09A1"/>
    <w:rsid w:val="00CC18EE"/>
    <w:rsid w:val="00CC19F3"/>
    <w:rsid w:val="00CC2E80"/>
    <w:rsid w:val="00CC495E"/>
    <w:rsid w:val="00CC5E2F"/>
    <w:rsid w:val="00CC75D7"/>
    <w:rsid w:val="00CD0DDB"/>
    <w:rsid w:val="00CD1149"/>
    <w:rsid w:val="00CD1728"/>
    <w:rsid w:val="00CD2976"/>
    <w:rsid w:val="00CD2CD6"/>
    <w:rsid w:val="00CD2FED"/>
    <w:rsid w:val="00CD5C8C"/>
    <w:rsid w:val="00CD66E5"/>
    <w:rsid w:val="00CD6855"/>
    <w:rsid w:val="00CD7028"/>
    <w:rsid w:val="00CE0659"/>
    <w:rsid w:val="00CE207B"/>
    <w:rsid w:val="00CE3A26"/>
    <w:rsid w:val="00CF0130"/>
    <w:rsid w:val="00CF0172"/>
    <w:rsid w:val="00CF2BFC"/>
    <w:rsid w:val="00CF4742"/>
    <w:rsid w:val="00CF5290"/>
    <w:rsid w:val="00CF5C94"/>
    <w:rsid w:val="00D005F2"/>
    <w:rsid w:val="00D008D4"/>
    <w:rsid w:val="00D01A38"/>
    <w:rsid w:val="00D01C68"/>
    <w:rsid w:val="00D02501"/>
    <w:rsid w:val="00D029A8"/>
    <w:rsid w:val="00D02DAD"/>
    <w:rsid w:val="00D03F32"/>
    <w:rsid w:val="00D0465C"/>
    <w:rsid w:val="00D05971"/>
    <w:rsid w:val="00D06DD1"/>
    <w:rsid w:val="00D07B03"/>
    <w:rsid w:val="00D1047D"/>
    <w:rsid w:val="00D10B03"/>
    <w:rsid w:val="00D15048"/>
    <w:rsid w:val="00D172E7"/>
    <w:rsid w:val="00D2085F"/>
    <w:rsid w:val="00D209B9"/>
    <w:rsid w:val="00D216AD"/>
    <w:rsid w:val="00D24B29"/>
    <w:rsid w:val="00D252C9"/>
    <w:rsid w:val="00D254BA"/>
    <w:rsid w:val="00D26469"/>
    <w:rsid w:val="00D30465"/>
    <w:rsid w:val="00D30981"/>
    <w:rsid w:val="00D30F1F"/>
    <w:rsid w:val="00D3200E"/>
    <w:rsid w:val="00D32A21"/>
    <w:rsid w:val="00D33665"/>
    <w:rsid w:val="00D3527E"/>
    <w:rsid w:val="00D40744"/>
    <w:rsid w:val="00D41562"/>
    <w:rsid w:val="00D41F0B"/>
    <w:rsid w:val="00D44438"/>
    <w:rsid w:val="00D44545"/>
    <w:rsid w:val="00D453B8"/>
    <w:rsid w:val="00D456C0"/>
    <w:rsid w:val="00D45715"/>
    <w:rsid w:val="00D457BD"/>
    <w:rsid w:val="00D47C6F"/>
    <w:rsid w:val="00D50322"/>
    <w:rsid w:val="00D5166A"/>
    <w:rsid w:val="00D51FC0"/>
    <w:rsid w:val="00D53AE0"/>
    <w:rsid w:val="00D541AC"/>
    <w:rsid w:val="00D545A9"/>
    <w:rsid w:val="00D545CC"/>
    <w:rsid w:val="00D55D86"/>
    <w:rsid w:val="00D56545"/>
    <w:rsid w:val="00D56934"/>
    <w:rsid w:val="00D56F9F"/>
    <w:rsid w:val="00D5730E"/>
    <w:rsid w:val="00D603B5"/>
    <w:rsid w:val="00D622E0"/>
    <w:rsid w:val="00D62501"/>
    <w:rsid w:val="00D645F2"/>
    <w:rsid w:val="00D709C9"/>
    <w:rsid w:val="00D70E34"/>
    <w:rsid w:val="00D71C71"/>
    <w:rsid w:val="00D725E1"/>
    <w:rsid w:val="00D73500"/>
    <w:rsid w:val="00D75EF8"/>
    <w:rsid w:val="00D767E7"/>
    <w:rsid w:val="00D76BC7"/>
    <w:rsid w:val="00D77C69"/>
    <w:rsid w:val="00D77FD5"/>
    <w:rsid w:val="00D80466"/>
    <w:rsid w:val="00D8099A"/>
    <w:rsid w:val="00D810E2"/>
    <w:rsid w:val="00D8141A"/>
    <w:rsid w:val="00D824F1"/>
    <w:rsid w:val="00D83F68"/>
    <w:rsid w:val="00D86571"/>
    <w:rsid w:val="00D8668B"/>
    <w:rsid w:val="00D87EED"/>
    <w:rsid w:val="00D9050B"/>
    <w:rsid w:val="00D9051D"/>
    <w:rsid w:val="00D910DE"/>
    <w:rsid w:val="00D9145A"/>
    <w:rsid w:val="00D925AE"/>
    <w:rsid w:val="00D95FF3"/>
    <w:rsid w:val="00D962C3"/>
    <w:rsid w:val="00D96ACD"/>
    <w:rsid w:val="00D97928"/>
    <w:rsid w:val="00DA0716"/>
    <w:rsid w:val="00DA0EE1"/>
    <w:rsid w:val="00DA1B3F"/>
    <w:rsid w:val="00DA4928"/>
    <w:rsid w:val="00DA6AE8"/>
    <w:rsid w:val="00DA7B6F"/>
    <w:rsid w:val="00DB05DA"/>
    <w:rsid w:val="00DB178E"/>
    <w:rsid w:val="00DB2829"/>
    <w:rsid w:val="00DB289E"/>
    <w:rsid w:val="00DB3985"/>
    <w:rsid w:val="00DB53DF"/>
    <w:rsid w:val="00DB68CD"/>
    <w:rsid w:val="00DB7B05"/>
    <w:rsid w:val="00DC0F33"/>
    <w:rsid w:val="00DC1EE0"/>
    <w:rsid w:val="00DC24C7"/>
    <w:rsid w:val="00DC2BB2"/>
    <w:rsid w:val="00DC4930"/>
    <w:rsid w:val="00DC6F4D"/>
    <w:rsid w:val="00DC7723"/>
    <w:rsid w:val="00DC7B12"/>
    <w:rsid w:val="00DD06B3"/>
    <w:rsid w:val="00DD2D04"/>
    <w:rsid w:val="00DD2EB2"/>
    <w:rsid w:val="00DD4708"/>
    <w:rsid w:val="00DD6838"/>
    <w:rsid w:val="00DD7420"/>
    <w:rsid w:val="00DE0029"/>
    <w:rsid w:val="00DE02AF"/>
    <w:rsid w:val="00DE1708"/>
    <w:rsid w:val="00DE36B2"/>
    <w:rsid w:val="00DE52B3"/>
    <w:rsid w:val="00DE5B56"/>
    <w:rsid w:val="00DE5BCB"/>
    <w:rsid w:val="00DE63C7"/>
    <w:rsid w:val="00DE6533"/>
    <w:rsid w:val="00DE7F49"/>
    <w:rsid w:val="00DE7F86"/>
    <w:rsid w:val="00DF22BB"/>
    <w:rsid w:val="00DF2C45"/>
    <w:rsid w:val="00DF481C"/>
    <w:rsid w:val="00DF663A"/>
    <w:rsid w:val="00DF7F0E"/>
    <w:rsid w:val="00E00560"/>
    <w:rsid w:val="00E00AB0"/>
    <w:rsid w:val="00E025FE"/>
    <w:rsid w:val="00E026FE"/>
    <w:rsid w:val="00E058F0"/>
    <w:rsid w:val="00E0633C"/>
    <w:rsid w:val="00E06669"/>
    <w:rsid w:val="00E07650"/>
    <w:rsid w:val="00E07CA8"/>
    <w:rsid w:val="00E10743"/>
    <w:rsid w:val="00E111A4"/>
    <w:rsid w:val="00E137F4"/>
    <w:rsid w:val="00E14823"/>
    <w:rsid w:val="00E156BA"/>
    <w:rsid w:val="00E175C5"/>
    <w:rsid w:val="00E17854"/>
    <w:rsid w:val="00E202ED"/>
    <w:rsid w:val="00E20EB5"/>
    <w:rsid w:val="00E2173C"/>
    <w:rsid w:val="00E22871"/>
    <w:rsid w:val="00E22A44"/>
    <w:rsid w:val="00E233B1"/>
    <w:rsid w:val="00E23B32"/>
    <w:rsid w:val="00E251BF"/>
    <w:rsid w:val="00E268C5"/>
    <w:rsid w:val="00E26926"/>
    <w:rsid w:val="00E27158"/>
    <w:rsid w:val="00E309D9"/>
    <w:rsid w:val="00E33D1D"/>
    <w:rsid w:val="00E3445A"/>
    <w:rsid w:val="00E344A4"/>
    <w:rsid w:val="00E34B49"/>
    <w:rsid w:val="00E352D4"/>
    <w:rsid w:val="00E3584A"/>
    <w:rsid w:val="00E36F39"/>
    <w:rsid w:val="00E402A8"/>
    <w:rsid w:val="00E407A5"/>
    <w:rsid w:val="00E40EB6"/>
    <w:rsid w:val="00E4154C"/>
    <w:rsid w:val="00E451C5"/>
    <w:rsid w:val="00E4597F"/>
    <w:rsid w:val="00E465D7"/>
    <w:rsid w:val="00E508DC"/>
    <w:rsid w:val="00E50BC5"/>
    <w:rsid w:val="00E549CF"/>
    <w:rsid w:val="00E566B2"/>
    <w:rsid w:val="00E57746"/>
    <w:rsid w:val="00E577C0"/>
    <w:rsid w:val="00E57B92"/>
    <w:rsid w:val="00E57D96"/>
    <w:rsid w:val="00E57DDE"/>
    <w:rsid w:val="00E607E0"/>
    <w:rsid w:val="00E60D8B"/>
    <w:rsid w:val="00E62D12"/>
    <w:rsid w:val="00E63437"/>
    <w:rsid w:val="00E66CC5"/>
    <w:rsid w:val="00E70C01"/>
    <w:rsid w:val="00E70FAF"/>
    <w:rsid w:val="00E71739"/>
    <w:rsid w:val="00E7301A"/>
    <w:rsid w:val="00E7473B"/>
    <w:rsid w:val="00E764A6"/>
    <w:rsid w:val="00E77402"/>
    <w:rsid w:val="00E777C0"/>
    <w:rsid w:val="00E80715"/>
    <w:rsid w:val="00E81D84"/>
    <w:rsid w:val="00E83E70"/>
    <w:rsid w:val="00E8439D"/>
    <w:rsid w:val="00E85661"/>
    <w:rsid w:val="00E864EC"/>
    <w:rsid w:val="00E902D3"/>
    <w:rsid w:val="00E90994"/>
    <w:rsid w:val="00E91A0B"/>
    <w:rsid w:val="00E91C4A"/>
    <w:rsid w:val="00E9459D"/>
    <w:rsid w:val="00E95103"/>
    <w:rsid w:val="00E968E2"/>
    <w:rsid w:val="00E96A37"/>
    <w:rsid w:val="00E96D7C"/>
    <w:rsid w:val="00EA22FF"/>
    <w:rsid w:val="00EA2DBB"/>
    <w:rsid w:val="00EA3325"/>
    <w:rsid w:val="00EA3E22"/>
    <w:rsid w:val="00EA507F"/>
    <w:rsid w:val="00EA539C"/>
    <w:rsid w:val="00EA5F7E"/>
    <w:rsid w:val="00EA77B6"/>
    <w:rsid w:val="00EA7E9A"/>
    <w:rsid w:val="00EB0408"/>
    <w:rsid w:val="00EB2F07"/>
    <w:rsid w:val="00EB47AB"/>
    <w:rsid w:val="00EB717A"/>
    <w:rsid w:val="00EB7354"/>
    <w:rsid w:val="00EB7612"/>
    <w:rsid w:val="00EC054C"/>
    <w:rsid w:val="00EC0F34"/>
    <w:rsid w:val="00EC13CD"/>
    <w:rsid w:val="00EC21A3"/>
    <w:rsid w:val="00EC35BF"/>
    <w:rsid w:val="00EC39C2"/>
    <w:rsid w:val="00EC468B"/>
    <w:rsid w:val="00EC6D91"/>
    <w:rsid w:val="00ED01E7"/>
    <w:rsid w:val="00ED09B7"/>
    <w:rsid w:val="00ED3541"/>
    <w:rsid w:val="00ED5371"/>
    <w:rsid w:val="00ED5EC6"/>
    <w:rsid w:val="00ED7B74"/>
    <w:rsid w:val="00EE11E0"/>
    <w:rsid w:val="00EE174E"/>
    <w:rsid w:val="00EE1B58"/>
    <w:rsid w:val="00EE1C22"/>
    <w:rsid w:val="00EE274C"/>
    <w:rsid w:val="00EE6326"/>
    <w:rsid w:val="00EE6F29"/>
    <w:rsid w:val="00EF0664"/>
    <w:rsid w:val="00EF1D73"/>
    <w:rsid w:val="00EF21FB"/>
    <w:rsid w:val="00EF2350"/>
    <w:rsid w:val="00EF35E0"/>
    <w:rsid w:val="00EF374C"/>
    <w:rsid w:val="00EF37F7"/>
    <w:rsid w:val="00EF3AE1"/>
    <w:rsid w:val="00EF3C50"/>
    <w:rsid w:val="00EF5064"/>
    <w:rsid w:val="00EF5549"/>
    <w:rsid w:val="00EF67FF"/>
    <w:rsid w:val="00EF7304"/>
    <w:rsid w:val="00EF77BB"/>
    <w:rsid w:val="00EF7B96"/>
    <w:rsid w:val="00F0173D"/>
    <w:rsid w:val="00F01B62"/>
    <w:rsid w:val="00F01C02"/>
    <w:rsid w:val="00F01C2A"/>
    <w:rsid w:val="00F02592"/>
    <w:rsid w:val="00F02A39"/>
    <w:rsid w:val="00F03699"/>
    <w:rsid w:val="00F04D0E"/>
    <w:rsid w:val="00F0630F"/>
    <w:rsid w:val="00F06E10"/>
    <w:rsid w:val="00F1002A"/>
    <w:rsid w:val="00F109E8"/>
    <w:rsid w:val="00F11992"/>
    <w:rsid w:val="00F11CB2"/>
    <w:rsid w:val="00F11DAC"/>
    <w:rsid w:val="00F12FA2"/>
    <w:rsid w:val="00F135A9"/>
    <w:rsid w:val="00F13AF1"/>
    <w:rsid w:val="00F1432B"/>
    <w:rsid w:val="00F14514"/>
    <w:rsid w:val="00F159B6"/>
    <w:rsid w:val="00F15BE0"/>
    <w:rsid w:val="00F15E06"/>
    <w:rsid w:val="00F164E6"/>
    <w:rsid w:val="00F1655A"/>
    <w:rsid w:val="00F17CC9"/>
    <w:rsid w:val="00F17F2A"/>
    <w:rsid w:val="00F2066A"/>
    <w:rsid w:val="00F20EB3"/>
    <w:rsid w:val="00F21062"/>
    <w:rsid w:val="00F214A7"/>
    <w:rsid w:val="00F21F68"/>
    <w:rsid w:val="00F23120"/>
    <w:rsid w:val="00F2363B"/>
    <w:rsid w:val="00F23E23"/>
    <w:rsid w:val="00F23FD4"/>
    <w:rsid w:val="00F241EA"/>
    <w:rsid w:val="00F259B6"/>
    <w:rsid w:val="00F25D8E"/>
    <w:rsid w:val="00F30054"/>
    <w:rsid w:val="00F302C1"/>
    <w:rsid w:val="00F31890"/>
    <w:rsid w:val="00F318DB"/>
    <w:rsid w:val="00F31B11"/>
    <w:rsid w:val="00F3232C"/>
    <w:rsid w:val="00F33D1F"/>
    <w:rsid w:val="00F33F44"/>
    <w:rsid w:val="00F34E0B"/>
    <w:rsid w:val="00F357EC"/>
    <w:rsid w:val="00F37A7E"/>
    <w:rsid w:val="00F424DE"/>
    <w:rsid w:val="00F42859"/>
    <w:rsid w:val="00F45EF4"/>
    <w:rsid w:val="00F47089"/>
    <w:rsid w:val="00F47D7F"/>
    <w:rsid w:val="00F519F2"/>
    <w:rsid w:val="00F5294C"/>
    <w:rsid w:val="00F54209"/>
    <w:rsid w:val="00F54393"/>
    <w:rsid w:val="00F55AC2"/>
    <w:rsid w:val="00F55F83"/>
    <w:rsid w:val="00F56A67"/>
    <w:rsid w:val="00F572D0"/>
    <w:rsid w:val="00F57DC5"/>
    <w:rsid w:val="00F57E36"/>
    <w:rsid w:val="00F605B4"/>
    <w:rsid w:val="00F60A01"/>
    <w:rsid w:val="00F61047"/>
    <w:rsid w:val="00F651DD"/>
    <w:rsid w:val="00F658B4"/>
    <w:rsid w:val="00F65A6E"/>
    <w:rsid w:val="00F66692"/>
    <w:rsid w:val="00F66B00"/>
    <w:rsid w:val="00F66E35"/>
    <w:rsid w:val="00F673B5"/>
    <w:rsid w:val="00F67908"/>
    <w:rsid w:val="00F701C4"/>
    <w:rsid w:val="00F728E1"/>
    <w:rsid w:val="00F72D5D"/>
    <w:rsid w:val="00F742D5"/>
    <w:rsid w:val="00F74538"/>
    <w:rsid w:val="00F74FF5"/>
    <w:rsid w:val="00F75756"/>
    <w:rsid w:val="00F757A4"/>
    <w:rsid w:val="00F76AC3"/>
    <w:rsid w:val="00F76CEA"/>
    <w:rsid w:val="00F77983"/>
    <w:rsid w:val="00F82618"/>
    <w:rsid w:val="00F830ED"/>
    <w:rsid w:val="00F8481F"/>
    <w:rsid w:val="00F849AA"/>
    <w:rsid w:val="00F874C5"/>
    <w:rsid w:val="00F907A6"/>
    <w:rsid w:val="00F90B2B"/>
    <w:rsid w:val="00F914A2"/>
    <w:rsid w:val="00F91F33"/>
    <w:rsid w:val="00F93A86"/>
    <w:rsid w:val="00F93BD2"/>
    <w:rsid w:val="00F945F7"/>
    <w:rsid w:val="00F95ED0"/>
    <w:rsid w:val="00F97553"/>
    <w:rsid w:val="00F97607"/>
    <w:rsid w:val="00F97E43"/>
    <w:rsid w:val="00FA21A3"/>
    <w:rsid w:val="00FA2E7D"/>
    <w:rsid w:val="00FA3155"/>
    <w:rsid w:val="00FA3D61"/>
    <w:rsid w:val="00FA3F2B"/>
    <w:rsid w:val="00FA4B4E"/>
    <w:rsid w:val="00FA5E71"/>
    <w:rsid w:val="00FA61A2"/>
    <w:rsid w:val="00FA7901"/>
    <w:rsid w:val="00FB0137"/>
    <w:rsid w:val="00FB0446"/>
    <w:rsid w:val="00FB0F53"/>
    <w:rsid w:val="00FB10A9"/>
    <w:rsid w:val="00FB1A3B"/>
    <w:rsid w:val="00FB3749"/>
    <w:rsid w:val="00FB627E"/>
    <w:rsid w:val="00FB6694"/>
    <w:rsid w:val="00FB73E8"/>
    <w:rsid w:val="00FC0002"/>
    <w:rsid w:val="00FC2777"/>
    <w:rsid w:val="00FC4FAC"/>
    <w:rsid w:val="00FC650A"/>
    <w:rsid w:val="00FC69F2"/>
    <w:rsid w:val="00FD0C20"/>
    <w:rsid w:val="00FD1268"/>
    <w:rsid w:val="00FD1F7E"/>
    <w:rsid w:val="00FD339F"/>
    <w:rsid w:val="00FD35BF"/>
    <w:rsid w:val="00FD366E"/>
    <w:rsid w:val="00FD43D8"/>
    <w:rsid w:val="00FD55D7"/>
    <w:rsid w:val="00FD68B9"/>
    <w:rsid w:val="00FD7EBB"/>
    <w:rsid w:val="00FD7FE5"/>
    <w:rsid w:val="00FE0B42"/>
    <w:rsid w:val="00FE39AD"/>
    <w:rsid w:val="00FE3FF3"/>
    <w:rsid w:val="00FE4D26"/>
    <w:rsid w:val="00FE6316"/>
    <w:rsid w:val="00FF0203"/>
    <w:rsid w:val="00FF1AAD"/>
    <w:rsid w:val="00FF38BD"/>
    <w:rsid w:val="00FF3983"/>
    <w:rsid w:val="00FF3CDC"/>
    <w:rsid w:val="00FF3FAF"/>
    <w:rsid w:val="00FF4C83"/>
    <w:rsid w:val="00FF51BA"/>
    <w:rsid w:val="00FF5FA4"/>
    <w:rsid w:val="00FF6CE7"/>
    <w:rsid w:val="00FF6D9C"/>
    <w:rsid w:val="00FF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93B1D71"/>
  <w15:chartTrackingRefBased/>
  <w15:docId w15:val="{3E76F2FA-E185-4F06-B15C-605212FE7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9BD"/>
    <w:pPr>
      <w:keepNext/>
      <w:keepLines/>
      <w:numPr>
        <w:numId w:val="36"/>
      </w:numPr>
      <w:pBdr>
        <w:bottom w:val="single" w:sz="4" w:space="1" w:color="auto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9BD"/>
    <w:pPr>
      <w:keepNext/>
      <w:keepLines/>
      <w:numPr>
        <w:ilvl w:val="1"/>
        <w:numId w:val="36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9BD"/>
    <w:pPr>
      <w:keepNext/>
      <w:keepLines/>
      <w:numPr>
        <w:ilvl w:val="2"/>
        <w:numId w:val="36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4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0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D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D6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D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D6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4E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05A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E3FF3"/>
  </w:style>
  <w:style w:type="paragraph" w:styleId="Revision">
    <w:name w:val="Revision"/>
    <w:hidden/>
    <w:uiPriority w:val="99"/>
    <w:semiHidden/>
    <w:rsid w:val="002F1393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6E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6EC1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ibliography">
    <w:name w:val="Bibliography"/>
    <w:basedOn w:val="Normal"/>
    <w:next w:val="Normal"/>
    <w:uiPriority w:val="37"/>
    <w:unhideWhenUsed/>
    <w:rsid w:val="00B13298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D979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76E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376E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A5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28A"/>
  </w:style>
  <w:style w:type="paragraph" w:styleId="Footer">
    <w:name w:val="footer"/>
    <w:basedOn w:val="Normal"/>
    <w:link w:val="FooterChar"/>
    <w:uiPriority w:val="99"/>
    <w:unhideWhenUsed/>
    <w:rsid w:val="008A5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28A"/>
  </w:style>
  <w:style w:type="character" w:customStyle="1" w:styleId="gnd-iwgdn2b">
    <w:name w:val="gnd-iwgdn2b"/>
    <w:basedOn w:val="DefaultParagraphFont"/>
    <w:rsid w:val="00CD2CD6"/>
  </w:style>
  <w:style w:type="character" w:styleId="PlaceholderText">
    <w:name w:val="Placeholder Text"/>
    <w:basedOn w:val="DefaultParagraphFont"/>
    <w:uiPriority w:val="99"/>
    <w:semiHidden/>
    <w:rsid w:val="006F6D54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51853"/>
    <w:pPr>
      <w:spacing w:after="200" w:line="240" w:lineRule="auto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BF0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214642"/>
    <w:pPr>
      <w:spacing w:after="200" w:line="240" w:lineRule="auto"/>
    </w:pPr>
    <w:rPr>
      <w:sz w:val="24"/>
      <w:szCs w:val="24"/>
      <w:lang w:val="en-US" w:eastAsia="en-AU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319BD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9BD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9BD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customStyle="1" w:styleId="Strong1">
    <w:name w:val="Strong1"/>
    <w:basedOn w:val="DefaultParagraphFont"/>
    <w:uiPriority w:val="1"/>
    <w:qFormat/>
    <w:rsid w:val="003319BD"/>
    <w:rPr>
      <w:b/>
    </w:rPr>
  </w:style>
  <w:style w:type="paragraph" w:customStyle="1" w:styleId="centered">
    <w:name w:val="centered"/>
    <w:basedOn w:val="Normal"/>
    <w:qFormat/>
    <w:rsid w:val="003319BD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3319BD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3319BD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3319BD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3319BD"/>
  </w:style>
  <w:style w:type="table" w:styleId="TableProfessional">
    <w:name w:val="Table Professional"/>
    <w:basedOn w:val="TableNormal"/>
    <w:uiPriority w:val="99"/>
    <w:semiHidden/>
    <w:unhideWhenUsed/>
    <w:rsid w:val="003319B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319BD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319BD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character" w:customStyle="1" w:styleId="referenceid">
    <w:name w:val="reference_id"/>
    <w:basedOn w:val="DefaultParagraphFont"/>
    <w:uiPriority w:val="1"/>
    <w:rsid w:val="003319BD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319BD"/>
  </w:style>
  <w:style w:type="paragraph" w:customStyle="1" w:styleId="tabletitle">
    <w:name w:val="table title"/>
    <w:basedOn w:val="TableCaption"/>
    <w:next w:val="Normal"/>
    <w:rsid w:val="003319BD"/>
  </w:style>
  <w:style w:type="character" w:styleId="UnresolvedMention">
    <w:name w:val="Unresolved Mention"/>
    <w:basedOn w:val="DefaultParagraphFont"/>
    <w:uiPriority w:val="99"/>
    <w:semiHidden/>
    <w:unhideWhenUsed/>
    <w:rsid w:val="007963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34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7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2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5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4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2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68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8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8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2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8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8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8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00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16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6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9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74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2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15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C7CBDDDA15D34D9090A83FE26B756F" ma:contentTypeVersion="8" ma:contentTypeDescription="Create a new document." ma:contentTypeScope="" ma:versionID="c9da1c5fdd410206cc6af395e76bd869">
  <xsd:schema xmlns:xsd="http://www.w3.org/2001/XMLSchema" xmlns:xs="http://www.w3.org/2001/XMLSchema" xmlns:p="http://schemas.microsoft.com/office/2006/metadata/properties" xmlns:ns3="488bd46f-5be3-450d-ae34-afaa7c9d556e" targetNamespace="http://schemas.microsoft.com/office/2006/metadata/properties" ma:root="true" ma:fieldsID="78ff96f6d0f730ad87810c8135d33f04" ns3:_="">
    <xsd:import namespace="488bd46f-5be3-450d-ae34-afaa7c9d55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8bd46f-5be3-450d-ae34-afaa7c9d55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EF04F-47B5-4B1F-8C1F-8937F5DA71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2A60DF-0FC5-4BCF-954D-BC36FAAFA7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8bd46f-5be3-450d-ae34-afaa7c9d55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59D557-CFD9-432C-AA7A-62727A11C4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5F0CEA8-94F7-4FF6-AA28-812B07E92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9</Pages>
  <Words>1579</Words>
  <Characters>900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0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Lange</dc:creator>
  <cp:keywords/>
  <dc:description/>
  <cp:lastModifiedBy>Kylie Lange</cp:lastModifiedBy>
  <cp:revision>16</cp:revision>
  <dcterms:created xsi:type="dcterms:W3CDTF">2024-08-28T23:35:00Z</dcterms:created>
  <dcterms:modified xsi:type="dcterms:W3CDTF">2024-10-1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VQTE3Rh"/&gt;&lt;style id="http://www.zotero.org/styles/sage-vancouver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2AC7CBDDDA15D34D9090A83FE26B756F</vt:lpwstr>
  </property>
</Properties>
</file>